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915" w:type="dxa"/>
        <w:jc w:val="center"/>
        <w:tblLayout w:type="fixed"/>
        <w:tblLook w:val="0420" w:firstRow="1" w:lastRow="0" w:firstColumn="0" w:lastColumn="0" w:noHBand="0" w:noVBand="1"/>
      </w:tblPr>
      <w:tblGrid>
        <w:gridCol w:w="2552"/>
        <w:gridCol w:w="1276"/>
        <w:gridCol w:w="1701"/>
        <w:gridCol w:w="1701"/>
        <w:gridCol w:w="1559"/>
        <w:gridCol w:w="2126"/>
      </w:tblGrid>
      <w:tr w:rsidR="00A151A9" w:rsidRPr="0029608E" w14:paraId="7E0CB63B" w14:textId="77777777" w:rsidTr="00EE73A5">
        <w:trPr>
          <w:tblHeader/>
          <w:jc w:val="center"/>
        </w:trPr>
        <w:tc>
          <w:tcPr>
            <w:tcW w:w="10915" w:type="dxa"/>
            <w:gridSpan w:val="6"/>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524AC" w14:textId="296680A6" w:rsidR="00A151A9" w:rsidRPr="002E64F5" w:rsidRDefault="00204854" w:rsidP="00C30504">
            <w:pPr>
              <w:pBdr>
                <w:top w:val="none" w:sz="0" w:space="0" w:color="000000"/>
                <w:left w:val="none" w:sz="0" w:space="0" w:color="000000"/>
                <w:bottom w:val="none" w:sz="0" w:space="0" w:color="000000"/>
                <w:right w:val="none" w:sz="0" w:space="0" w:color="000000"/>
              </w:pBdr>
              <w:spacing w:before="40" w:after="40"/>
              <w:ind w:left="720" w:right="40" w:firstLineChars="700" w:firstLine="1680"/>
              <w:rPr>
                <w:rFonts w:ascii="Times New Roman" w:eastAsia="Times New Roman" w:hAnsi="Times New Roman" w:cs="Times New Roman"/>
                <w:color w:val="000000"/>
                <w:sz w:val="21"/>
                <w:szCs w:val="21"/>
              </w:rPr>
            </w:pPr>
            <w:r w:rsidRPr="00D62FB6">
              <w:rPr>
                <w:rFonts w:ascii="Times New Roman" w:hAnsi="Times New Roman" w:cs="Times New Roman"/>
              </w:rPr>
              <w:t xml:space="preserve">Supplementary </w:t>
            </w:r>
            <w:r w:rsidR="002E64F5" w:rsidRPr="002E64F5">
              <w:rPr>
                <w:rFonts w:ascii="Times New Roman" w:eastAsia="Times New Roman" w:hAnsi="Times New Roman" w:cs="Times New Roman"/>
                <w:color w:val="000000"/>
                <w:sz w:val="21"/>
                <w:szCs w:val="21"/>
              </w:rPr>
              <w:t xml:space="preserve">Table 1. </w:t>
            </w:r>
            <w:r w:rsidR="00C30504" w:rsidRPr="00C30504">
              <w:rPr>
                <w:rFonts w:ascii="Times New Roman" w:eastAsia="Times New Roman" w:hAnsi="Times New Roman" w:cs="Times New Roman" w:hint="eastAsia"/>
                <w:color w:val="000000"/>
                <w:sz w:val="21"/>
                <w:szCs w:val="21"/>
              </w:rPr>
              <w:t>Demographic and Clinical Characteristics of Patients</w:t>
            </w:r>
          </w:p>
        </w:tc>
      </w:tr>
      <w:tr w:rsidR="001B5495" w:rsidRPr="0029608E" w14:paraId="198734A5" w14:textId="77777777" w:rsidTr="00CC5ACC">
        <w:trPr>
          <w:jc w:val="center"/>
        </w:trPr>
        <w:tc>
          <w:tcPr>
            <w:tcW w:w="2552"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B7F290" w14:textId="03A260D5" w:rsidR="00A151A9" w:rsidRPr="0029608E" w:rsidRDefault="000920B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920B0">
              <w:rPr>
                <w:rFonts w:ascii="Times New Roman" w:eastAsia="Times New Roman" w:hAnsi="Times New Roman" w:cs="Times New Roman"/>
                <w:color w:val="000000"/>
                <w:sz w:val="21"/>
                <w:szCs w:val="21"/>
              </w:rPr>
              <w:t>Characteristics</w:t>
            </w:r>
          </w:p>
        </w:tc>
        <w:tc>
          <w:tcPr>
            <w:tcW w:w="1276"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E16557" w14:textId="3AB18C4E" w:rsidR="00A151A9" w:rsidRPr="0029608E" w:rsidRDefault="000920B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920B0">
              <w:rPr>
                <w:rFonts w:ascii="Times New Roman" w:eastAsia="Times New Roman" w:hAnsi="Times New Roman" w:cs="Times New Roman"/>
                <w:color w:val="000000"/>
                <w:sz w:val="21"/>
                <w:szCs w:val="21"/>
              </w:rPr>
              <w:t>Subgroups</w:t>
            </w:r>
          </w:p>
        </w:tc>
        <w:tc>
          <w:tcPr>
            <w:tcW w:w="1701"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F98B15" w14:textId="19F6A421" w:rsidR="00A151A9" w:rsidRPr="0029608E" w:rsidRDefault="000920B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920B0">
              <w:rPr>
                <w:rFonts w:ascii="Times New Roman" w:eastAsia="Times New Roman" w:hAnsi="Times New Roman" w:cs="Times New Roman"/>
                <w:color w:val="000000"/>
                <w:sz w:val="21"/>
                <w:szCs w:val="21"/>
              </w:rPr>
              <w:t>All patients</w:t>
            </w:r>
            <w:r w:rsidR="00A151A9" w:rsidRPr="0029608E">
              <w:rPr>
                <w:rFonts w:ascii="Times New Roman" w:eastAsia="Times New Roman" w:hAnsi="Times New Roman" w:cs="Times New Roman"/>
                <w:color w:val="000000"/>
                <w:sz w:val="21"/>
                <w:szCs w:val="21"/>
              </w:rPr>
              <w:br/>
              <w:t>(n=</w:t>
            </w:r>
            <w:r w:rsidR="00DB06F0">
              <w:rPr>
                <w:rFonts w:ascii="Times New Roman" w:hAnsi="Times New Roman" w:cs="Times New Roman" w:hint="eastAsia"/>
                <w:color w:val="000000"/>
                <w:sz w:val="21"/>
                <w:szCs w:val="21"/>
                <w:lang w:eastAsia="zh-CN"/>
              </w:rPr>
              <w:t>504</w:t>
            </w:r>
            <w:r w:rsidR="00A151A9" w:rsidRPr="0029608E">
              <w:rPr>
                <w:rFonts w:ascii="Times New Roman" w:eastAsia="Times New Roman" w:hAnsi="Times New Roman" w:cs="Times New Roman"/>
                <w:color w:val="000000"/>
                <w:sz w:val="21"/>
                <w:szCs w:val="21"/>
              </w:rPr>
              <w:t>)</w:t>
            </w:r>
          </w:p>
        </w:tc>
        <w:tc>
          <w:tcPr>
            <w:tcW w:w="1701"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595B40" w14:textId="58BE9FE2" w:rsidR="00A151A9" w:rsidRPr="0029608E" w:rsidRDefault="00C30504" w:rsidP="00C30504">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0504">
              <w:rPr>
                <w:rFonts w:ascii="Times New Roman" w:eastAsia="Times New Roman" w:hAnsi="Times New Roman" w:cs="Times New Roman"/>
                <w:color w:val="000000"/>
                <w:sz w:val="21"/>
                <w:szCs w:val="21"/>
              </w:rPr>
              <w:t>recurrence</w:t>
            </w:r>
            <w:r w:rsidR="00A151A9" w:rsidRPr="0029608E">
              <w:rPr>
                <w:rFonts w:ascii="Times New Roman" w:eastAsia="Times New Roman" w:hAnsi="Times New Roman" w:cs="Times New Roman"/>
                <w:color w:val="000000"/>
                <w:sz w:val="21"/>
                <w:szCs w:val="21"/>
              </w:rPr>
              <w:br/>
              <w:t>(n=</w:t>
            </w:r>
            <w:r w:rsidR="00DB06F0">
              <w:rPr>
                <w:rFonts w:ascii="Times New Roman" w:hAnsi="Times New Roman" w:cs="Times New Roman" w:hint="eastAsia"/>
                <w:color w:val="000000"/>
                <w:sz w:val="21"/>
                <w:szCs w:val="21"/>
                <w:lang w:eastAsia="zh-CN"/>
              </w:rPr>
              <w:t>90</w:t>
            </w:r>
            <w:r w:rsidR="00A151A9" w:rsidRPr="0029608E">
              <w:rPr>
                <w:rFonts w:ascii="Times New Roman" w:eastAsia="Times New Roman" w:hAnsi="Times New Roman" w:cs="Times New Roman"/>
                <w:color w:val="000000"/>
                <w:sz w:val="21"/>
                <w:szCs w:val="21"/>
              </w:rPr>
              <w:t>)</w:t>
            </w:r>
          </w:p>
        </w:tc>
        <w:tc>
          <w:tcPr>
            <w:tcW w:w="1559"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0E900C" w14:textId="7ADBC44D" w:rsidR="00A151A9" w:rsidRPr="0029608E" w:rsidRDefault="00C30504" w:rsidP="00C30504">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0504">
              <w:rPr>
                <w:rFonts w:ascii="Times New Roman" w:eastAsia="Times New Roman" w:hAnsi="Times New Roman" w:cs="Times New Roman"/>
                <w:color w:val="000000"/>
                <w:sz w:val="21"/>
                <w:szCs w:val="21"/>
              </w:rPr>
              <w:t>non-recurrence</w:t>
            </w:r>
            <w:r w:rsidR="00385271" w:rsidRPr="0029608E">
              <w:rPr>
                <w:rFonts w:ascii="Times New Roman" w:eastAsia="Times New Roman" w:hAnsi="Times New Roman" w:cs="Times New Roman"/>
                <w:color w:val="000000"/>
                <w:sz w:val="21"/>
                <w:szCs w:val="21"/>
              </w:rPr>
              <w:t xml:space="preserve"> </w:t>
            </w:r>
            <w:r w:rsidR="00A151A9" w:rsidRPr="0029608E">
              <w:rPr>
                <w:rFonts w:ascii="Times New Roman" w:eastAsia="Times New Roman" w:hAnsi="Times New Roman" w:cs="Times New Roman"/>
                <w:color w:val="000000"/>
                <w:sz w:val="21"/>
                <w:szCs w:val="21"/>
              </w:rPr>
              <w:br/>
              <w:t>(n=</w:t>
            </w:r>
            <w:r w:rsidR="00DB06F0">
              <w:rPr>
                <w:rFonts w:ascii="Times New Roman" w:hAnsi="Times New Roman" w:cs="Times New Roman" w:hint="eastAsia"/>
                <w:color w:val="000000"/>
                <w:sz w:val="21"/>
                <w:szCs w:val="21"/>
                <w:lang w:eastAsia="zh-CN"/>
              </w:rPr>
              <w:t>414</w:t>
            </w:r>
            <w:r w:rsidR="00A151A9" w:rsidRPr="0029608E">
              <w:rPr>
                <w:rFonts w:ascii="Times New Roman" w:eastAsia="Times New Roman" w:hAnsi="Times New Roman" w:cs="Times New Roman"/>
                <w:color w:val="000000"/>
                <w:sz w:val="21"/>
                <w:szCs w:val="21"/>
              </w:rPr>
              <w:t>)</w:t>
            </w:r>
          </w:p>
        </w:tc>
        <w:tc>
          <w:tcPr>
            <w:tcW w:w="2126" w:type="dxa"/>
            <w:tcBorders>
              <w:top w:val="single" w:sz="16"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B9087C" w14:textId="07E7990E" w:rsidR="00A151A9" w:rsidRPr="0029608E" w:rsidRDefault="000920B0" w:rsidP="002E64F5">
            <w:pPr>
              <w:pBdr>
                <w:top w:val="none" w:sz="0" w:space="0" w:color="000000"/>
                <w:left w:val="none" w:sz="0" w:space="0" w:color="000000"/>
                <w:bottom w:val="none" w:sz="0" w:space="0" w:color="000000"/>
                <w:right w:val="none" w:sz="0" w:space="0" w:color="000000"/>
              </w:pBdr>
              <w:spacing w:before="40" w:after="40"/>
              <w:ind w:left="40" w:right="1090"/>
              <w:jc w:val="center"/>
              <w:rPr>
                <w:rFonts w:ascii="Times New Roman" w:hAnsi="Times New Roman" w:cs="Times New Roman"/>
                <w:color w:val="000000"/>
                <w:sz w:val="21"/>
                <w:szCs w:val="21"/>
                <w:lang w:eastAsia="zh-CN"/>
              </w:rPr>
            </w:pPr>
            <w:r w:rsidRPr="000920B0">
              <w:rPr>
                <w:rFonts w:ascii="Times New Roman" w:hAnsi="Times New Roman" w:cs="Times New Roman"/>
                <w:color w:val="000000"/>
                <w:sz w:val="21"/>
                <w:szCs w:val="21"/>
                <w:lang w:eastAsia="zh-CN"/>
              </w:rPr>
              <w:t>P value</w:t>
            </w:r>
            <w:r w:rsidR="00DB06F0" w:rsidRPr="00DB06F0">
              <w:rPr>
                <w:rFonts w:ascii="Times New Roman" w:eastAsia="Times New Roman" w:hAnsi="Times New Roman" w:cs="Times New Roman"/>
                <w:color w:val="000000"/>
                <w:sz w:val="21"/>
                <w:szCs w:val="21"/>
              </w:rPr>
              <w:t>*</w:t>
            </w:r>
          </w:p>
        </w:tc>
      </w:tr>
      <w:tr w:rsidR="001B5495" w:rsidRPr="0029608E" w14:paraId="5FEB7CF3" w14:textId="77777777" w:rsidTr="00CC5ACC">
        <w:trPr>
          <w:jc w:val="center"/>
        </w:trPr>
        <w:tc>
          <w:tcPr>
            <w:tcW w:w="25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B6F3C"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9608E">
              <w:rPr>
                <w:rFonts w:ascii="Times New Roman" w:eastAsia="Times New Roman" w:hAnsi="Times New Roman" w:cs="Times New Roman"/>
                <w:color w:val="000000"/>
                <w:sz w:val="21"/>
                <w:szCs w:val="21"/>
              </w:rPr>
              <w:t>gender</w:t>
            </w:r>
          </w:p>
        </w:tc>
        <w:tc>
          <w:tcPr>
            <w:tcW w:w="127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75413"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Male</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1195E" w14:textId="5D729B58"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391 (77.6%)</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71B64" w14:textId="61E51F32"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69 (76.7%)</w:t>
            </w:r>
          </w:p>
        </w:tc>
        <w:tc>
          <w:tcPr>
            <w:tcW w:w="155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2A910" w14:textId="0C0FCB47"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322 (77.8%)</w:t>
            </w:r>
          </w:p>
        </w:tc>
        <w:tc>
          <w:tcPr>
            <w:tcW w:w="212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CAD91" w14:textId="05EF01CF" w:rsidR="00A151A9" w:rsidRPr="00DB06F0" w:rsidRDefault="00C40D0B" w:rsidP="00C40D0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40D0B">
              <w:rPr>
                <w:rFonts w:ascii="Times New Roman" w:eastAsia="Times New Roman" w:hAnsi="Times New Roman" w:cs="Times New Roman"/>
                <w:color w:val="000000"/>
                <w:sz w:val="21"/>
                <w:szCs w:val="21"/>
              </w:rPr>
              <w:t>0.92</w:t>
            </w:r>
            <w:r w:rsidR="00DB06F0">
              <w:rPr>
                <w:rFonts w:ascii="Times New Roman" w:hAnsi="Times New Roman" w:cs="Times New Roman" w:hint="eastAsia"/>
                <w:color w:val="000000"/>
                <w:sz w:val="21"/>
                <w:szCs w:val="21"/>
                <w:lang w:eastAsia="zh-CN"/>
              </w:rPr>
              <w:t>9</w:t>
            </w:r>
          </w:p>
        </w:tc>
      </w:tr>
      <w:tr w:rsidR="001B5495" w:rsidRPr="0029608E" w14:paraId="2A0A1BC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5580E"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012DC"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Femal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072D7" w14:textId="31D98A5E"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113 (22.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271C1" w14:textId="54B52C74"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21 (2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2D62D" w14:textId="721089DB" w:rsidR="00A151A9" w:rsidRPr="0029608E" w:rsidRDefault="00DB06F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92 (22.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F46C1"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314D7A" w:rsidRPr="0029608E" w14:paraId="207E2586"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6D622" w14:textId="650F5C77" w:rsidR="00314D7A" w:rsidRPr="00314D7A" w:rsidRDefault="00314D7A" w:rsidP="00314D7A">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14D7A">
              <w:rPr>
                <w:rFonts w:ascii="Times New Roman" w:eastAsia="Times New Roman" w:hAnsi="Times New Roman" w:cs="Times New Roman"/>
                <w:color w:val="000000"/>
                <w:sz w:val="21"/>
                <w:szCs w:val="21"/>
              </w:rPr>
              <w:t>Marital.Statu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1AFF8" w14:textId="66725ACE" w:rsidR="00314D7A" w:rsidRPr="006C678B"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Singl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879DD" w14:textId="34AC2B9E"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14 (2.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7D2AC" w14:textId="76BDAAB0"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4 (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A03F3" w14:textId="5619504E"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10 (2.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657AB" w14:textId="3EB598A7" w:rsidR="00314D7A" w:rsidRPr="00154219" w:rsidRDefault="00314D7A" w:rsidP="00314D7A">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14D7A">
              <w:rPr>
                <w:rFonts w:ascii="Times New Roman" w:eastAsia="Times New Roman" w:hAnsi="Times New Roman" w:cs="Times New Roman"/>
                <w:color w:val="000000"/>
                <w:sz w:val="21"/>
                <w:szCs w:val="21"/>
              </w:rPr>
              <w:t>0.4</w:t>
            </w:r>
            <w:r w:rsidR="00154219">
              <w:rPr>
                <w:rFonts w:ascii="Times New Roman" w:hAnsi="Times New Roman" w:cs="Times New Roman" w:hint="eastAsia"/>
                <w:color w:val="000000"/>
                <w:sz w:val="21"/>
                <w:szCs w:val="21"/>
                <w:lang w:eastAsia="zh-CN"/>
              </w:rPr>
              <w:t>99</w:t>
            </w:r>
          </w:p>
        </w:tc>
      </w:tr>
      <w:tr w:rsidR="00314D7A" w:rsidRPr="0029608E" w14:paraId="38230216"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81798" w14:textId="77777777" w:rsidR="00314D7A" w:rsidRPr="0029608E" w:rsidRDefault="00314D7A"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DE487" w14:textId="47A61ECA" w:rsidR="00314D7A" w:rsidRPr="006C678B"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Marri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505BB" w14:textId="51702D1E"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484 (9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9A5FB" w14:textId="5D58798F"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86 (9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18039" w14:textId="7CA7B78E" w:rsidR="00314D7A"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398 (96.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0F63A" w14:textId="77777777" w:rsidR="00314D7A" w:rsidRPr="0029608E" w:rsidRDefault="00314D7A"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F57C31" w:rsidRPr="0029608E" w14:paraId="448CBD7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72CB2" w14:textId="77777777" w:rsidR="00F57C31" w:rsidRPr="0029608E"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A69A0" w14:textId="1D91C712" w:rsidR="00F57C31" w:rsidRPr="006C678B"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Divorc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30B78" w14:textId="5C0B5497" w:rsidR="00F57C31" w:rsidRPr="00C30504"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1 (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BED76" w14:textId="5454F494" w:rsidR="00F57C31" w:rsidRPr="00C30504"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0 (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18CCD" w14:textId="2938A9E5" w:rsidR="00F57C31" w:rsidRPr="00C30504"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54219">
              <w:rPr>
                <w:rFonts w:ascii="Times New Roman" w:eastAsia="Times New Roman" w:hAnsi="Times New Roman" w:cs="Times New Roman"/>
                <w:color w:val="000000"/>
                <w:sz w:val="21"/>
                <w:szCs w:val="21"/>
              </w:rPr>
              <w:t>1 (0.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37281" w14:textId="77777777" w:rsidR="00F57C31" w:rsidRPr="0029608E"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314D7A" w:rsidRPr="0029608E" w14:paraId="131C6CA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05120" w14:textId="77777777" w:rsidR="00314D7A" w:rsidRPr="0029608E" w:rsidRDefault="00314D7A"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EE0D" w14:textId="25980772" w:rsidR="00314D7A" w:rsidRPr="00F57C31"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F57C31">
              <w:rPr>
                <w:rFonts w:ascii="Times New Roman" w:eastAsia="Times New Roman" w:hAnsi="Times New Roman" w:cs="Times New Roman"/>
                <w:color w:val="000000"/>
                <w:sz w:val="21"/>
                <w:szCs w:val="21"/>
              </w:rPr>
              <w:t>Widow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D2FC1" w14:textId="6FA45843" w:rsidR="00314D7A" w:rsidRPr="00F57C31"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54219">
              <w:rPr>
                <w:rFonts w:ascii="Times New Roman" w:hAnsi="Times New Roman" w:cs="Times New Roman"/>
                <w:color w:val="000000"/>
                <w:sz w:val="21"/>
                <w:szCs w:val="21"/>
                <w:lang w:eastAsia="zh-CN"/>
              </w:rPr>
              <w:t>5 (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DE073" w14:textId="00B2F39F" w:rsidR="00314D7A" w:rsidRPr="00C30504" w:rsidRDefault="00F57C3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57C31">
              <w:rPr>
                <w:rFonts w:ascii="Times New Roman" w:eastAsia="Times New Roman" w:hAnsi="Times New Roman" w:cs="Times New Roman"/>
                <w:color w:val="000000"/>
                <w:sz w:val="21"/>
                <w:szCs w:val="21"/>
              </w:rPr>
              <w:t>0 (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84D62" w14:textId="6012AF8B" w:rsidR="00314D7A" w:rsidRPr="00F57C31" w:rsidRDefault="0015421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54219">
              <w:rPr>
                <w:rFonts w:ascii="Times New Roman" w:hAnsi="Times New Roman" w:cs="Times New Roman"/>
                <w:color w:val="000000"/>
                <w:sz w:val="21"/>
                <w:szCs w:val="21"/>
                <w:lang w:eastAsia="zh-CN"/>
              </w:rPr>
              <w:t>5 (1.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D6585" w14:textId="77777777" w:rsidR="00314D7A" w:rsidRPr="0029608E" w:rsidRDefault="00314D7A"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C32A25" w:rsidRPr="0029608E" w14:paraId="5B6AC2A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587E2" w14:textId="0012488E" w:rsidR="00C32A25" w:rsidRPr="00C32A25" w:rsidRDefault="00C32A25" w:rsidP="00C32A2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32A25">
              <w:rPr>
                <w:rFonts w:ascii="Times New Roman" w:eastAsia="Times New Roman" w:hAnsi="Times New Roman" w:cs="Times New Roman"/>
                <w:color w:val="000000"/>
                <w:sz w:val="21"/>
                <w:szCs w:val="21"/>
              </w:rPr>
              <w:t>Education.Leve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AC72D" w14:textId="057876EC"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Elementary</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D1E0" w14:textId="7AB43A3B"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290 (5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B77FD" w14:textId="369AEA81" w:rsidR="00C32A25" w:rsidRPr="00F57C31"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64 (7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6D0D2" w14:textId="3FB59AE1"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226 (54.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5CCB4" w14:textId="28131597" w:rsidR="00C32A25" w:rsidRPr="00C32A25" w:rsidRDefault="003C309C" w:rsidP="00C32A2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eastAsia="Times New Roman" w:hAnsi="Times New Roman" w:cs="Times New Roman"/>
                <w:color w:val="000000"/>
                <w:sz w:val="21"/>
                <w:szCs w:val="21"/>
              </w:rPr>
              <w:t>0.034*</w:t>
            </w:r>
          </w:p>
        </w:tc>
      </w:tr>
      <w:tr w:rsidR="00C32A25" w:rsidRPr="0029608E" w14:paraId="22AF6339"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CF8DE"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450B6" w14:textId="44725ACC"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Middl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93DE4" w14:textId="3B1F0544"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124 (24.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8439E" w14:textId="6EC39643" w:rsidR="00C32A25" w:rsidRPr="00F57C31"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12 (1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704E7" w14:textId="218FCF50"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112 (27.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3D92E"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C32A25" w:rsidRPr="0029608E" w14:paraId="6194FC07"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11B93"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B8C80" w14:textId="00BD0A41"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High </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9E9E2" w14:textId="512820FB"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53 (10.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E65B5" w14:textId="13A8D639" w:rsidR="00C32A25" w:rsidRPr="00F57C31"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8 (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0AC17" w14:textId="6FDA179E"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45 (10.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6D84D"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C32A25" w:rsidRPr="0029608E" w14:paraId="79DDE1F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91697"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46D75" w14:textId="53D7825D"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Colleg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7E9BD" w14:textId="67E68FC5"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2 (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EAF07" w14:textId="6BE9DF02"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0 (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DA8A9" w14:textId="61EA844A"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2 (0.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C5035"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C32A25" w:rsidRPr="0029608E" w14:paraId="1FEF949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4A301"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E346F" w14:textId="3493DBB8" w:rsidR="00C32A25" w:rsidRPr="00F57C31"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32A25">
              <w:rPr>
                <w:rFonts w:ascii="Times New Roman" w:eastAsia="Times New Roman" w:hAnsi="Times New Roman" w:cs="Times New Roman"/>
                <w:color w:val="000000"/>
                <w:sz w:val="21"/>
                <w:szCs w:val="21"/>
              </w:rPr>
              <w:t>University</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E3C58" w14:textId="280F0CA6"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35 (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DFABF" w14:textId="7F5F9227" w:rsidR="00C32A25" w:rsidRPr="00F57C31"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6 (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9581D" w14:textId="06552444" w:rsidR="00C32A25"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C309C">
              <w:rPr>
                <w:rFonts w:ascii="Times New Roman" w:hAnsi="Times New Roman" w:cs="Times New Roman"/>
                <w:color w:val="000000"/>
                <w:sz w:val="21"/>
                <w:szCs w:val="21"/>
                <w:lang w:eastAsia="zh-CN"/>
              </w:rPr>
              <w:t>29 (7.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62B80" w14:textId="77777777" w:rsidR="00C32A25" w:rsidRPr="0029608E" w:rsidRDefault="00C32A2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4C078E42"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77315" w14:textId="06FCC2A0" w:rsidR="00A151A9" w:rsidRPr="00C30504" w:rsidRDefault="00C30504" w:rsidP="00C3050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30504">
              <w:rPr>
                <w:rFonts w:ascii="Times New Roman" w:eastAsia="Times New Roman" w:hAnsi="Times New Roman" w:cs="Times New Roman"/>
                <w:color w:val="000000"/>
                <w:sz w:val="21"/>
                <w:szCs w:val="21"/>
              </w:rPr>
              <w:t>Registration</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6E0C5" w14:textId="6A6DDCD0" w:rsidR="00A151A9" w:rsidRPr="00C30504" w:rsidRDefault="00C30504" w:rsidP="00C30504">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C30504">
              <w:rPr>
                <w:rFonts w:ascii="Times New Roman" w:hAnsi="Times New Roman" w:cs="Times New Roman"/>
                <w:sz w:val="21"/>
                <w:szCs w:val="21"/>
              </w:rPr>
              <w:t>Rural</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9ADDF" w14:textId="00671824"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249 (4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028B8" w14:textId="1C0FCF9A"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47 (5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6D31E" w14:textId="470FF3D5"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202 (48.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DE92F" w14:textId="23B9D297" w:rsidR="00A151A9" w:rsidRPr="003C309C" w:rsidRDefault="00C40D0B" w:rsidP="00C40D0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40D0B">
              <w:rPr>
                <w:rFonts w:ascii="Times New Roman" w:eastAsia="Times New Roman" w:hAnsi="Times New Roman" w:cs="Times New Roman"/>
                <w:color w:val="000000"/>
                <w:sz w:val="21"/>
                <w:szCs w:val="21"/>
              </w:rPr>
              <w:t>0.</w:t>
            </w:r>
            <w:r w:rsidR="003C309C">
              <w:rPr>
                <w:rFonts w:ascii="Times New Roman" w:hAnsi="Times New Roman" w:cs="Times New Roman" w:hint="eastAsia"/>
                <w:color w:val="000000"/>
                <w:sz w:val="21"/>
                <w:szCs w:val="21"/>
                <w:lang w:eastAsia="zh-CN"/>
              </w:rPr>
              <w:t>636</w:t>
            </w:r>
          </w:p>
        </w:tc>
      </w:tr>
      <w:tr w:rsidR="001B5495" w:rsidRPr="0029608E" w14:paraId="5AAAE124"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9602D" w14:textId="77777777" w:rsidR="00A151A9" w:rsidRPr="00C30504"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B9543" w14:textId="2CEDB9E0" w:rsidR="00A151A9" w:rsidRPr="00C30504" w:rsidRDefault="00C30504" w:rsidP="00C30504">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color w:val="000000"/>
                <w:sz w:val="21"/>
                <w:szCs w:val="21"/>
              </w:rPr>
            </w:pPr>
            <w:r w:rsidRPr="00C30504">
              <w:rPr>
                <w:rFonts w:ascii="Times New Roman" w:hAnsi="Times New Roman" w:cs="Times New Roman"/>
                <w:sz w:val="21"/>
                <w:szCs w:val="21"/>
              </w:rPr>
              <w:t>Urban</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9E8EF" w14:textId="445E607E"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255 (50.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9D823" w14:textId="3B7DD4D5"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43 (4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5A336" w14:textId="1AFC6281" w:rsidR="00A151A9" w:rsidRPr="0029608E" w:rsidRDefault="003C309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C309C">
              <w:rPr>
                <w:rFonts w:ascii="Times New Roman" w:eastAsia="Times New Roman" w:hAnsi="Times New Roman" w:cs="Times New Roman"/>
                <w:color w:val="000000"/>
                <w:sz w:val="21"/>
                <w:szCs w:val="21"/>
              </w:rPr>
              <w:t>212 (51.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3290E"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7E9E1C63"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C00DC" w14:textId="6FD813BB" w:rsidR="00A151A9" w:rsidRPr="00EA5899" w:rsidRDefault="00EA5899" w:rsidP="00EA589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A5899">
              <w:rPr>
                <w:rFonts w:ascii="Times New Roman" w:eastAsia="Times New Roman" w:hAnsi="Times New Roman" w:cs="Times New Roman"/>
                <w:color w:val="000000"/>
                <w:sz w:val="21"/>
                <w:szCs w:val="21"/>
              </w:rPr>
              <w:t>Smoking</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9EF82" w14:textId="38F0FBD0" w:rsidR="00A151A9" w:rsidRPr="0029608E" w:rsidRDefault="00EA589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6242B" w14:textId="6BB2D497"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359 (7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66C93" w14:textId="09D54542"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25 (2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00CE7" w14:textId="6BE7F655"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hint="eastAsia"/>
                <w:color w:val="000000"/>
                <w:sz w:val="21"/>
                <w:szCs w:val="21"/>
              </w:rPr>
              <w:t>334 (80.7%)</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C0164" w14:textId="17E25385" w:rsidR="00A151A9" w:rsidRPr="00205933" w:rsidRDefault="000A482D" w:rsidP="00205933">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A482D">
              <w:rPr>
                <w:rFonts w:ascii="Times New Roman" w:eastAsia="Times New Roman" w:hAnsi="Times New Roman" w:cs="Times New Roman"/>
                <w:color w:val="000000"/>
                <w:sz w:val="21"/>
                <w:szCs w:val="21"/>
              </w:rPr>
              <w:t>&lt;0.001***</w:t>
            </w:r>
          </w:p>
        </w:tc>
      </w:tr>
      <w:tr w:rsidR="001B5495" w:rsidRPr="0029608E" w14:paraId="7FA58B4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3F19D"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8D0F4" w14:textId="5105029D" w:rsidR="00A151A9" w:rsidRPr="00EA5899" w:rsidRDefault="00EA589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4EDF8" w14:textId="3D9F7185"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145 (28.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A07F3" w14:textId="232CE50B"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65 (7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FF2B4" w14:textId="2C02A143"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80 (19.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EE64A"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3534AA7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E3B28" w14:textId="7A6DFC89" w:rsidR="00A151A9" w:rsidRPr="005852CB" w:rsidRDefault="005852CB" w:rsidP="005852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5852CB">
              <w:rPr>
                <w:rFonts w:ascii="Times New Roman" w:eastAsia="Times New Roman" w:hAnsi="Times New Roman" w:cs="Times New Roman"/>
                <w:color w:val="000000"/>
                <w:sz w:val="21"/>
                <w:szCs w:val="21"/>
              </w:rPr>
              <w:t>Alcoho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01EE9" w14:textId="13867308" w:rsidR="00A151A9" w:rsidRPr="0029608E" w:rsidRDefault="005852C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E9F04" w14:textId="1F3A3A8B"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400 (7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75C82" w14:textId="715BA4F2"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62 (6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4AAF6" w14:textId="5664EF92"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338 (81.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F8100" w14:textId="0C334506" w:rsidR="00A151A9" w:rsidRPr="005852CB" w:rsidRDefault="000A482D" w:rsidP="005852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A482D">
              <w:rPr>
                <w:rFonts w:ascii="Times New Roman" w:eastAsia="Times New Roman" w:hAnsi="Times New Roman" w:cs="Times New Roman"/>
                <w:color w:val="000000"/>
                <w:sz w:val="21"/>
                <w:szCs w:val="21"/>
              </w:rPr>
              <w:t>0.010*</w:t>
            </w:r>
          </w:p>
        </w:tc>
      </w:tr>
      <w:tr w:rsidR="001B5495" w:rsidRPr="0029608E" w14:paraId="7517F199"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CDD1E" w14:textId="688DB2F6" w:rsidR="00A151A9" w:rsidRPr="005852CB"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B96BA" w14:textId="0170046B" w:rsidR="00A151A9" w:rsidRPr="0029608E" w:rsidRDefault="005852C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21458" w14:textId="1673CAAD"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104 (20.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34557" w14:textId="6831F6E4"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28 (3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7FE7D" w14:textId="0C63FBB9" w:rsidR="00A151A9" w:rsidRPr="0029608E" w:rsidRDefault="000A482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A482D">
              <w:rPr>
                <w:rFonts w:ascii="Times New Roman" w:eastAsia="Times New Roman" w:hAnsi="Times New Roman" w:cs="Times New Roman"/>
                <w:color w:val="000000"/>
                <w:sz w:val="21"/>
                <w:szCs w:val="21"/>
              </w:rPr>
              <w:t>76 (18.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AB9D5" w14:textId="19616B1F" w:rsidR="00A151A9" w:rsidRPr="00932352"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r>
      <w:tr w:rsidR="001B5495" w:rsidRPr="0029608E" w14:paraId="7F7A90BF"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C76E4" w14:textId="6F69D842" w:rsidR="00A151A9" w:rsidRPr="005852CB" w:rsidRDefault="005852CB" w:rsidP="005852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5852CB">
              <w:rPr>
                <w:rFonts w:ascii="Times New Roman" w:eastAsia="Times New Roman" w:hAnsi="Times New Roman" w:cs="Times New Roman"/>
                <w:color w:val="000000"/>
                <w:sz w:val="21"/>
                <w:szCs w:val="21"/>
              </w:rPr>
              <w:t>Hx.of.Bladder.Stone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9C97E" w14:textId="5FC24F1D" w:rsidR="00A151A9" w:rsidRPr="0029608E" w:rsidRDefault="005852C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3B73F" w14:textId="6B0AE91F"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446 (88.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9C8DF" w14:textId="1E51929D"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45 (5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BFCD0" w14:textId="412581C9"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401 (96.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E7D51" w14:textId="1C926274" w:rsidR="00A151A9" w:rsidRPr="005852CB" w:rsidRDefault="00EB139B" w:rsidP="005852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B139B">
              <w:rPr>
                <w:rFonts w:ascii="Times New Roman" w:eastAsia="Times New Roman" w:hAnsi="Times New Roman" w:cs="Times New Roman"/>
                <w:color w:val="000000"/>
                <w:sz w:val="21"/>
                <w:szCs w:val="21"/>
              </w:rPr>
              <w:t>&lt;0.001***</w:t>
            </w:r>
          </w:p>
        </w:tc>
      </w:tr>
      <w:tr w:rsidR="001B5495" w:rsidRPr="0029608E" w14:paraId="18D14FA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FE733" w14:textId="4A9A46F9" w:rsidR="00A151A9" w:rsidRPr="005852CB" w:rsidRDefault="00A151A9" w:rsidP="005852CB">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55417" w14:textId="15B7C5F2" w:rsidR="00A151A9" w:rsidRPr="0029608E" w:rsidRDefault="005852C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7B18D" w14:textId="3F2A964D"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58 (1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334BB" w14:textId="0300AFEB"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45 (5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AC0D9" w14:textId="3BDD29CC" w:rsidR="00A151A9" w:rsidRPr="0029608E" w:rsidRDefault="002376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376A5">
              <w:rPr>
                <w:rFonts w:ascii="Times New Roman" w:eastAsia="Times New Roman" w:hAnsi="Times New Roman" w:cs="Times New Roman"/>
                <w:color w:val="000000"/>
                <w:sz w:val="21"/>
                <w:szCs w:val="21"/>
              </w:rPr>
              <w:t>13 (3.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539A6" w14:textId="28EC4A1C" w:rsidR="00A151A9" w:rsidRPr="005852CB"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r>
      <w:tr w:rsidR="001B5495" w:rsidRPr="0029608E" w14:paraId="5E3302B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A666E" w14:textId="3E6C30D9" w:rsidR="00A151A9" w:rsidRPr="00CC60ED" w:rsidRDefault="00CC60ED" w:rsidP="00CC60E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C60ED">
              <w:rPr>
                <w:rFonts w:ascii="Times New Roman" w:eastAsia="Times New Roman" w:hAnsi="Times New Roman" w:cs="Times New Roman"/>
                <w:color w:val="000000"/>
                <w:sz w:val="21"/>
                <w:szCs w:val="21"/>
              </w:rPr>
              <w:t>Hx.of.Chronic.UTI</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867D9" w14:textId="662FFE20" w:rsidR="00A151A9" w:rsidRPr="005852CB" w:rsidRDefault="00CC60ED" w:rsidP="005852CB">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6C678B">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4BA29" w14:textId="35BC47B7"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390 (77.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697ED" w14:textId="39F58AD2"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56 (6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F418E" w14:textId="7770CEE2"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334 (80.7%)</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2B1FD" w14:textId="6E198AC0" w:rsidR="00A151A9" w:rsidRPr="004A1D7C" w:rsidRDefault="00EB139B" w:rsidP="004A1D7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B139B">
              <w:rPr>
                <w:rFonts w:ascii="Times New Roman" w:eastAsia="Times New Roman" w:hAnsi="Times New Roman" w:cs="Times New Roman"/>
                <w:color w:val="000000"/>
                <w:sz w:val="21"/>
                <w:szCs w:val="21"/>
              </w:rPr>
              <w:t>&lt;0.001***</w:t>
            </w:r>
          </w:p>
        </w:tc>
      </w:tr>
      <w:tr w:rsidR="001B5495" w:rsidRPr="0029608E" w14:paraId="21D87C8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CDF9B" w14:textId="4E760F5C"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B1A12" w14:textId="4A2D7F36" w:rsidR="00A151A9" w:rsidRPr="0029608E" w:rsidRDefault="00CC60ED"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3F96E" w14:textId="4250ABC0"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114 (2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4E972" w14:textId="280184FB"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34 (3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C9740" w14:textId="05114A3A" w:rsidR="00A151A9" w:rsidRPr="0029608E" w:rsidRDefault="00DE5FE7"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FE7">
              <w:rPr>
                <w:rFonts w:ascii="Times New Roman" w:eastAsia="Times New Roman" w:hAnsi="Times New Roman" w:cs="Times New Roman"/>
                <w:color w:val="000000"/>
                <w:sz w:val="21"/>
                <w:szCs w:val="21"/>
              </w:rPr>
              <w:t>80 (19.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34E1D" w14:textId="71400D2A" w:rsidR="00A151A9" w:rsidRPr="00CC60ED" w:rsidRDefault="00A151A9" w:rsidP="00CC60ED">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p>
        </w:tc>
      </w:tr>
      <w:tr w:rsidR="001B5495" w:rsidRPr="0029608E" w14:paraId="2F1C436F"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E70FC" w14:textId="07637A38" w:rsidR="00A151A9" w:rsidRPr="004A1D7C" w:rsidRDefault="004A1D7C" w:rsidP="004A1D7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4A1D7C">
              <w:rPr>
                <w:rFonts w:ascii="Times New Roman" w:eastAsia="Times New Roman" w:hAnsi="Times New Roman" w:cs="Times New Roman"/>
                <w:color w:val="000000"/>
                <w:sz w:val="21"/>
                <w:szCs w:val="21"/>
              </w:rPr>
              <w:t>Hypertension</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12586" w14:textId="4AA9FEC4" w:rsidR="00A151A9" w:rsidRPr="0029608E" w:rsidRDefault="004A1D7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96571" w14:textId="1AD4F6A7" w:rsidR="00A151A9" w:rsidRPr="0029608E" w:rsidRDefault="00EB139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B139B">
              <w:rPr>
                <w:rFonts w:ascii="Times New Roman" w:eastAsia="Times New Roman" w:hAnsi="Times New Roman" w:cs="Times New Roman"/>
                <w:color w:val="000000"/>
                <w:sz w:val="21"/>
                <w:szCs w:val="21"/>
              </w:rPr>
              <w:t>251 (49.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558C6" w14:textId="29EE2648" w:rsidR="00A151A9" w:rsidRPr="0029608E" w:rsidRDefault="004A1D7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A1D7C">
              <w:rPr>
                <w:rFonts w:ascii="Times New Roman" w:eastAsia="Times New Roman" w:hAnsi="Times New Roman" w:cs="Times New Roman"/>
                <w:color w:val="000000"/>
                <w:sz w:val="21"/>
                <w:szCs w:val="21"/>
              </w:rPr>
              <w:t>3</w:t>
            </w:r>
            <w:r w:rsidR="00EB139B" w:rsidRPr="00EB139B">
              <w:rPr>
                <w:rFonts w:ascii="Times New Roman" w:eastAsia="Times New Roman" w:hAnsi="Times New Roman" w:cs="Times New Roman"/>
                <w:color w:val="000000"/>
                <w:sz w:val="21"/>
                <w:szCs w:val="21"/>
              </w:rPr>
              <w:t>3 (3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B6AAA" w14:textId="5CD5999E" w:rsidR="00A151A9" w:rsidRPr="0029608E" w:rsidRDefault="00EB139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B139B">
              <w:rPr>
                <w:rFonts w:ascii="Times New Roman" w:eastAsia="Times New Roman" w:hAnsi="Times New Roman" w:cs="Times New Roman"/>
                <w:color w:val="000000"/>
                <w:sz w:val="21"/>
                <w:szCs w:val="21"/>
              </w:rPr>
              <w:t>218 (52.7%)</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7C137" w14:textId="5B118966" w:rsidR="00A151A9" w:rsidRPr="004A1D7C" w:rsidRDefault="00EB139B" w:rsidP="004A1D7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B139B">
              <w:rPr>
                <w:rFonts w:ascii="Times New Roman" w:eastAsia="Times New Roman" w:hAnsi="Times New Roman" w:cs="Times New Roman" w:hint="eastAsia"/>
                <w:color w:val="000000"/>
                <w:sz w:val="21"/>
                <w:szCs w:val="21"/>
              </w:rPr>
              <w:t>0.008**</w:t>
            </w:r>
          </w:p>
        </w:tc>
      </w:tr>
      <w:tr w:rsidR="001B5495" w:rsidRPr="0029608E" w14:paraId="237E08A4"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3B4BD" w14:textId="0E547669"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9B870" w14:textId="60D3E474" w:rsidR="00A151A9" w:rsidRPr="0029608E" w:rsidRDefault="004A1D7C"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56B3E" w14:textId="1B43003E" w:rsidR="00A151A9" w:rsidRPr="0029608E" w:rsidRDefault="00EB139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B139B">
              <w:rPr>
                <w:rFonts w:ascii="Times New Roman" w:eastAsia="Times New Roman" w:hAnsi="Times New Roman" w:cs="Times New Roman"/>
                <w:color w:val="000000"/>
                <w:sz w:val="21"/>
                <w:szCs w:val="21"/>
              </w:rPr>
              <w:t>253 (5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FF919" w14:textId="2677D503" w:rsidR="00A151A9" w:rsidRPr="0029608E" w:rsidRDefault="00EB139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B139B">
              <w:rPr>
                <w:rFonts w:ascii="Times New Roman" w:eastAsia="Times New Roman" w:hAnsi="Times New Roman" w:cs="Times New Roman"/>
                <w:color w:val="000000"/>
                <w:sz w:val="21"/>
                <w:szCs w:val="21"/>
              </w:rPr>
              <w:t>57 (6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40A2E" w14:textId="0C5819DF" w:rsidR="00A151A9" w:rsidRPr="0029608E" w:rsidRDefault="00EB139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B139B">
              <w:rPr>
                <w:rFonts w:ascii="Times New Roman" w:eastAsia="Times New Roman" w:hAnsi="Times New Roman" w:cs="Times New Roman"/>
                <w:color w:val="000000"/>
                <w:sz w:val="21"/>
                <w:szCs w:val="21"/>
              </w:rPr>
              <w:t>196 (47.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72EE0" w14:textId="3988ACAD" w:rsidR="00A151A9" w:rsidRPr="004A1D7C"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r>
      <w:tr w:rsidR="001B5495" w:rsidRPr="0029608E" w14:paraId="6DF35123"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E3712" w14:textId="20E0059D" w:rsidR="00A151A9" w:rsidRPr="00A23366" w:rsidRDefault="00A23366" w:rsidP="00A23366">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23366">
              <w:rPr>
                <w:rFonts w:ascii="Times New Roman" w:eastAsia="Times New Roman" w:hAnsi="Times New Roman" w:cs="Times New Roman"/>
                <w:color w:val="000000"/>
                <w:sz w:val="21"/>
                <w:szCs w:val="21"/>
              </w:rPr>
              <w:t>Diabete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38FEB" w14:textId="5E940266" w:rsidR="00A151A9" w:rsidRPr="00A23366" w:rsidRDefault="00A23366" w:rsidP="00A23366">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5172B" w14:textId="2060141A"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398 (79.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69C92" w14:textId="6D7C7CD2"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47 (5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15F9D" w14:textId="14A3FDFA"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351 (84.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DC3F5" w14:textId="7FF41AC0" w:rsidR="00A151A9" w:rsidRPr="00A23366" w:rsidRDefault="00085CE1" w:rsidP="00A23366">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85CE1">
              <w:rPr>
                <w:rFonts w:ascii="Times New Roman" w:eastAsia="Times New Roman" w:hAnsi="Times New Roman" w:cs="Times New Roman"/>
                <w:color w:val="000000"/>
                <w:sz w:val="21"/>
                <w:szCs w:val="21"/>
              </w:rPr>
              <w:t>&lt;0.001***</w:t>
            </w:r>
          </w:p>
        </w:tc>
      </w:tr>
      <w:tr w:rsidR="001B5495" w:rsidRPr="0029608E" w14:paraId="6C969AD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CA254" w14:textId="4D44150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C4437" w14:textId="651C0BE3" w:rsidR="00A151A9" w:rsidRPr="0029608E" w:rsidRDefault="00A23366"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1A155" w14:textId="587CF082"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106 (2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73249" w14:textId="0042A206"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43 (4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116D4" w14:textId="2E9578C5"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63 (15.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5839B" w14:textId="65248946" w:rsidR="00A151A9" w:rsidRPr="00A23366"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r>
      <w:tr w:rsidR="001B5495" w:rsidRPr="0029608E" w14:paraId="514098C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EC766" w14:textId="276C032D" w:rsidR="00A151A9" w:rsidRPr="00A23366" w:rsidRDefault="00A23366" w:rsidP="00A23366">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23366">
              <w:rPr>
                <w:rFonts w:ascii="Times New Roman" w:eastAsia="Times New Roman" w:hAnsi="Times New Roman" w:cs="Times New Roman"/>
                <w:color w:val="000000"/>
                <w:sz w:val="21"/>
                <w:szCs w:val="21"/>
              </w:rPr>
              <w:t>Coronary.Heart.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456AA"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DA3F4" w14:textId="4503C26B" w:rsidR="00A151A9" w:rsidRPr="0029608E" w:rsidRDefault="0095618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Pr>
                <w:rFonts w:ascii="Times New Roman" w:hAnsi="Times New Roman" w:cs="Times New Roman" w:hint="eastAsia"/>
                <w:color w:val="000000"/>
                <w:sz w:val="21"/>
                <w:szCs w:val="21"/>
                <w:lang w:eastAsia="zh-CN"/>
              </w:rPr>
              <w:t>394</w:t>
            </w:r>
            <w:r w:rsidR="00CB5160" w:rsidRPr="00CB5160">
              <w:rPr>
                <w:rFonts w:ascii="Times New Roman" w:eastAsia="Times New Roman" w:hAnsi="Times New Roman" w:cs="Times New Roman"/>
                <w:color w:val="000000"/>
                <w:sz w:val="21"/>
                <w:szCs w:val="21"/>
              </w:rPr>
              <w:t>(</w:t>
            </w:r>
            <w:r>
              <w:rPr>
                <w:rFonts w:ascii="Times New Roman" w:hAnsi="Times New Roman" w:cs="Times New Roman" w:hint="eastAsia"/>
                <w:color w:val="000000"/>
                <w:sz w:val="21"/>
                <w:szCs w:val="21"/>
                <w:lang w:eastAsia="zh-CN"/>
              </w:rPr>
              <w:t>78.2</w:t>
            </w:r>
            <w:r w:rsidR="00CB5160" w:rsidRPr="00CB5160">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7AC91" w14:textId="2F7A2B96"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59 (6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42A38" w14:textId="22FBFE05"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335 (80.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45D6A" w14:textId="367CC26B" w:rsidR="00A151A9" w:rsidRPr="00A23366" w:rsidRDefault="00085CE1" w:rsidP="00A23366">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85CE1">
              <w:rPr>
                <w:rFonts w:ascii="Times New Roman" w:hAnsi="Times New Roman" w:cs="Times New Roman"/>
                <w:color w:val="000000"/>
                <w:sz w:val="21"/>
                <w:szCs w:val="21"/>
                <w:lang w:eastAsia="zh-CN"/>
              </w:rPr>
              <w:t>0.002**</w:t>
            </w:r>
          </w:p>
        </w:tc>
      </w:tr>
      <w:tr w:rsidR="001B5495" w:rsidRPr="0029608E" w14:paraId="4BBD87C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0F782"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41670"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D82DB" w14:textId="25ECA86E" w:rsidR="00A151A9" w:rsidRPr="0029608E" w:rsidRDefault="0095618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Pr>
                <w:rFonts w:ascii="Times New Roman" w:hAnsi="Times New Roman" w:cs="Times New Roman" w:hint="eastAsia"/>
                <w:color w:val="000000"/>
                <w:sz w:val="21"/>
                <w:szCs w:val="21"/>
                <w:lang w:eastAsia="zh-CN"/>
              </w:rPr>
              <w:t>110</w:t>
            </w:r>
            <w:r w:rsidR="00CB5160" w:rsidRPr="00CB5160">
              <w:rPr>
                <w:rFonts w:ascii="Times New Roman" w:eastAsia="Times New Roman" w:hAnsi="Times New Roman" w:cs="Times New Roman"/>
                <w:color w:val="000000"/>
                <w:sz w:val="21"/>
                <w:szCs w:val="21"/>
              </w:rPr>
              <w:t xml:space="preserve"> (</w:t>
            </w:r>
            <w:r>
              <w:rPr>
                <w:rFonts w:ascii="Times New Roman" w:hAnsi="Times New Roman" w:cs="Times New Roman" w:hint="eastAsia"/>
                <w:color w:val="000000"/>
                <w:sz w:val="21"/>
                <w:szCs w:val="21"/>
                <w:lang w:eastAsia="zh-CN"/>
              </w:rPr>
              <w:t>21.8</w:t>
            </w:r>
            <w:r w:rsidR="00CB5160" w:rsidRPr="00CB5160">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1DFED" w14:textId="6C60AA5F"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31 (3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8752A" w14:textId="098CD0C3"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79 (19.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3C5F1"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6B15D239"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F3709" w14:textId="672BC7F5" w:rsidR="00A151A9" w:rsidRPr="00E66379" w:rsidRDefault="00E66379" w:rsidP="00E6637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66379">
              <w:rPr>
                <w:rFonts w:ascii="Times New Roman" w:eastAsia="Times New Roman" w:hAnsi="Times New Roman" w:cs="Times New Roman"/>
                <w:color w:val="000000"/>
                <w:sz w:val="21"/>
                <w:szCs w:val="21"/>
              </w:rPr>
              <w:t>Chronic.Kidney.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F2843" w14:textId="3BFFC69C" w:rsidR="00A151A9" w:rsidRPr="0029608E" w:rsidRDefault="00A23366"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883EE" w14:textId="4AEC9CB6" w:rsidR="00A151A9" w:rsidRPr="0029608E" w:rsidRDefault="00A23366"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23366">
              <w:rPr>
                <w:rFonts w:ascii="Times New Roman" w:eastAsia="Times New Roman" w:hAnsi="Times New Roman" w:cs="Times New Roman"/>
                <w:color w:val="000000"/>
                <w:sz w:val="21"/>
                <w:szCs w:val="21"/>
              </w:rPr>
              <w:t>4</w:t>
            </w:r>
            <w:r w:rsidR="006D5484">
              <w:rPr>
                <w:rFonts w:ascii="Times New Roman" w:hAnsi="Times New Roman" w:cs="Times New Roman" w:hint="eastAsia"/>
                <w:color w:val="000000"/>
                <w:sz w:val="21"/>
                <w:szCs w:val="21"/>
                <w:lang w:eastAsia="zh-CN"/>
              </w:rPr>
              <w:t>76</w:t>
            </w:r>
            <w:r w:rsidRPr="00A23366">
              <w:rPr>
                <w:rFonts w:ascii="Times New Roman" w:eastAsia="Times New Roman" w:hAnsi="Times New Roman" w:cs="Times New Roman"/>
                <w:color w:val="000000"/>
                <w:sz w:val="21"/>
                <w:szCs w:val="21"/>
              </w:rPr>
              <w:t xml:space="preserve"> (94.</w:t>
            </w:r>
            <w:r w:rsidR="004D41A3">
              <w:rPr>
                <w:rFonts w:ascii="Times New Roman" w:hAnsi="Times New Roman" w:cs="Times New Roman" w:hint="eastAsia"/>
                <w:color w:val="000000"/>
                <w:sz w:val="21"/>
                <w:szCs w:val="21"/>
                <w:lang w:eastAsia="zh-CN"/>
              </w:rPr>
              <w:t>4</w:t>
            </w:r>
            <w:r w:rsidRPr="00A23366">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A2963" w14:textId="33192134"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86 (9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29256" w14:textId="5AA8E48A"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90 (94.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498C7" w14:textId="5848E18E" w:rsidR="00A151A9" w:rsidRPr="00E66379" w:rsidRDefault="00085CE1" w:rsidP="00E6637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85CE1">
              <w:rPr>
                <w:rFonts w:ascii="Times New Roman" w:eastAsia="Times New Roman" w:hAnsi="Times New Roman" w:cs="Times New Roman"/>
                <w:color w:val="000000"/>
                <w:sz w:val="21"/>
                <w:szCs w:val="21"/>
              </w:rPr>
              <w:t>0.291</w:t>
            </w:r>
          </w:p>
        </w:tc>
      </w:tr>
      <w:tr w:rsidR="001B5495" w:rsidRPr="0029608E" w14:paraId="2788E642"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EC866" w14:textId="77777777" w:rsidR="00A151A9" w:rsidRPr="00E66379"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AB5EB" w14:textId="1ECF3CF7" w:rsidR="00A151A9" w:rsidRPr="0029608E" w:rsidRDefault="00A23366"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1A912" w14:textId="4709A76D" w:rsidR="00A151A9" w:rsidRPr="0029608E" w:rsidRDefault="00A23366"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23366">
              <w:rPr>
                <w:rFonts w:ascii="Times New Roman" w:eastAsia="Times New Roman" w:hAnsi="Times New Roman" w:cs="Times New Roman"/>
                <w:color w:val="000000"/>
                <w:sz w:val="21"/>
                <w:szCs w:val="21"/>
              </w:rPr>
              <w:t>2</w:t>
            </w:r>
            <w:r w:rsidR="006D5484">
              <w:rPr>
                <w:rFonts w:ascii="Times New Roman" w:hAnsi="Times New Roman" w:cs="Times New Roman" w:hint="eastAsia"/>
                <w:color w:val="000000"/>
                <w:sz w:val="21"/>
                <w:szCs w:val="21"/>
                <w:lang w:eastAsia="zh-CN"/>
              </w:rPr>
              <w:t>8</w:t>
            </w:r>
            <w:r w:rsidRPr="00A23366">
              <w:rPr>
                <w:rFonts w:ascii="Times New Roman" w:eastAsia="Times New Roman" w:hAnsi="Times New Roman" w:cs="Times New Roman"/>
                <w:color w:val="000000"/>
                <w:sz w:val="21"/>
                <w:szCs w:val="21"/>
              </w:rPr>
              <w:t xml:space="preserve"> (5.</w:t>
            </w:r>
            <w:r w:rsidR="004D41A3">
              <w:rPr>
                <w:rFonts w:ascii="Times New Roman" w:hAnsi="Times New Roman" w:cs="Times New Roman" w:hint="eastAsia"/>
                <w:color w:val="000000"/>
                <w:sz w:val="21"/>
                <w:szCs w:val="21"/>
                <w:lang w:eastAsia="zh-CN"/>
              </w:rPr>
              <w:t>6</w:t>
            </w:r>
            <w:r w:rsidRPr="00A23366">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01A4A" w14:textId="5CAD10BA"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4 (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D6CEA" w14:textId="2400CF16"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4 (5.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8134A"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20636B8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64CCA" w14:textId="5F6B91F1" w:rsidR="00A151A9" w:rsidRPr="00E66379" w:rsidRDefault="00E66379" w:rsidP="00E6637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66379">
              <w:rPr>
                <w:rFonts w:ascii="Times New Roman" w:eastAsia="Times New Roman" w:hAnsi="Times New Roman" w:cs="Times New Roman"/>
                <w:color w:val="000000"/>
                <w:sz w:val="21"/>
                <w:szCs w:val="21"/>
              </w:rPr>
              <w:t>Cerebrovascular.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CC0EC" w14:textId="2B5011A4" w:rsidR="00A151A9" w:rsidRPr="0029608E" w:rsidRDefault="00E6637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1C18C" w14:textId="171E63F0"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472 (93.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B1152" w14:textId="4EB7334B"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87 (9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43B32" w14:textId="509A2AD0"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85 (93.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FE725" w14:textId="007E0B8E" w:rsidR="00A151A9" w:rsidRPr="00D44EB8" w:rsidRDefault="00D44EB8" w:rsidP="00D44EB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44EB8">
              <w:rPr>
                <w:rFonts w:ascii="Times New Roman" w:eastAsia="Times New Roman" w:hAnsi="Times New Roman" w:cs="Times New Roman"/>
                <w:color w:val="000000"/>
                <w:sz w:val="21"/>
                <w:szCs w:val="21"/>
              </w:rPr>
              <w:t>0.599</w:t>
            </w:r>
          </w:p>
        </w:tc>
      </w:tr>
      <w:tr w:rsidR="001B5495" w:rsidRPr="0029608E" w14:paraId="093A9B7B"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1FCD5"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D2D7A" w14:textId="0A6E587C" w:rsidR="00A151A9" w:rsidRPr="0029608E" w:rsidRDefault="00E6637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680B4" w14:textId="024FABE5" w:rsidR="00A151A9" w:rsidRPr="0029608E" w:rsidRDefault="00085CE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85CE1">
              <w:rPr>
                <w:rFonts w:ascii="Times New Roman" w:eastAsia="Times New Roman" w:hAnsi="Times New Roman" w:cs="Times New Roman"/>
                <w:color w:val="000000"/>
                <w:sz w:val="21"/>
                <w:szCs w:val="21"/>
              </w:rPr>
              <w:t>32 (6.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45BFF" w14:textId="1DE1119B" w:rsidR="00A151A9" w:rsidRPr="0029608E" w:rsidRDefault="00E6637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E66379">
              <w:rPr>
                <w:rFonts w:ascii="Times New Roman" w:eastAsia="Times New Roman" w:hAnsi="Times New Roman" w:cs="Times New Roman"/>
                <w:color w:val="000000"/>
                <w:sz w:val="21"/>
                <w:szCs w:val="21"/>
              </w:rPr>
              <w:t>3 (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A20FA" w14:textId="6517EA79"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9 (7.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FDA67"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B5495" w:rsidRPr="0029608E" w14:paraId="5D6086A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B6D0A" w14:textId="65145C90" w:rsidR="00A151A9" w:rsidRPr="00D44EB8" w:rsidRDefault="00D44EB8" w:rsidP="00D44EB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44EB8">
              <w:rPr>
                <w:rFonts w:ascii="Times New Roman" w:eastAsia="Times New Roman" w:hAnsi="Times New Roman" w:cs="Times New Roman"/>
                <w:color w:val="000000"/>
                <w:sz w:val="21"/>
                <w:szCs w:val="21"/>
              </w:rPr>
              <w:t>Prostate.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2EAAE" w14:textId="65CB4C1A" w:rsidR="00A151A9" w:rsidRPr="0029608E" w:rsidRDefault="00D44EB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1EB14" w14:textId="1E3C4FD5"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70 (7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43E41" w14:textId="58E7C2EA"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74 (8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4EAF2" w14:textId="6E868E47"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96 (71.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653FA" w14:textId="4CE15A1D" w:rsidR="00A151A9" w:rsidRPr="00C227DD" w:rsidRDefault="00CB5160" w:rsidP="00C227D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B5160">
              <w:rPr>
                <w:rFonts w:ascii="Times New Roman" w:eastAsia="Times New Roman" w:hAnsi="Times New Roman" w:cs="Times New Roman"/>
                <w:color w:val="000000"/>
                <w:sz w:val="21"/>
                <w:szCs w:val="21"/>
              </w:rPr>
              <w:t>0.051</w:t>
            </w:r>
          </w:p>
        </w:tc>
      </w:tr>
      <w:tr w:rsidR="001B5495" w:rsidRPr="0029608E" w14:paraId="4C9DDDF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A4646" w14:textId="2C577181" w:rsidR="00A151A9" w:rsidRPr="00D44EB8" w:rsidRDefault="00A151A9" w:rsidP="00D44EB8">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6DF92" w14:textId="556F561E" w:rsidR="00A151A9" w:rsidRPr="00D44EB8" w:rsidRDefault="00D44EB8" w:rsidP="00D44EB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6C678B">
              <w:rPr>
                <w:rFonts w:ascii="Times New Roman" w:eastAsia="Times New Roman" w:hAnsi="Times New Roman" w:cs="Times New Roman"/>
                <w:color w:val="000000"/>
                <w:sz w:val="21"/>
                <w:szCs w:val="21"/>
              </w:rPr>
              <w:t>Yes</w:t>
            </w:r>
            <w:r w:rsidRPr="00DB0B86">
              <w:rPr>
                <w:rFonts w:ascii="Times New Roman" w:eastAsia="Times New Roman" w:hAnsi="Times New Roman" w:cs="Times New Roman"/>
                <w:color w:val="000000"/>
                <w:sz w:val="21"/>
                <w:szCs w:val="21"/>
              </w:rPr>
              <w:t xml:space="preserve"> </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BAC59" w14:textId="74A3C904"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34 (2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F90AB" w14:textId="0E4BE551" w:rsidR="00A151A9" w:rsidRPr="0029608E" w:rsidRDefault="00CB5160" w:rsidP="00D44EB8">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6 (1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DF51E" w14:textId="2A1E75C9"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18 (28.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1699F" w14:textId="2DE4B7A4" w:rsidR="00A151A9" w:rsidRPr="00C227DD" w:rsidRDefault="00A151A9" w:rsidP="00C227DD">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p>
        </w:tc>
      </w:tr>
      <w:tr w:rsidR="001B5495" w:rsidRPr="0029608E" w14:paraId="4508942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487C5" w14:textId="77EB6D34" w:rsidR="00A151A9" w:rsidRPr="00FE748B" w:rsidRDefault="00FE748B" w:rsidP="00FE748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FE748B">
              <w:rPr>
                <w:rFonts w:ascii="Times New Roman" w:eastAsia="Times New Roman" w:hAnsi="Times New Roman" w:cs="Times New Roman"/>
                <w:color w:val="000000"/>
                <w:sz w:val="21"/>
                <w:szCs w:val="21"/>
              </w:rPr>
              <w:t>Hematuria</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970ED" w14:textId="2DCA56DF" w:rsidR="00A151A9" w:rsidRPr="0029608E" w:rsidRDefault="00FE748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DFE33" w14:textId="0176C85C"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12 (61.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DDD04" w14:textId="632D83C3"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62 (6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4D146" w14:textId="587426F4"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50 (60.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D36B5" w14:textId="3A1A4898" w:rsidR="00A151A9" w:rsidRPr="00FE748B" w:rsidRDefault="00CB5160" w:rsidP="00FE748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B5160">
              <w:rPr>
                <w:rFonts w:ascii="Times New Roman" w:eastAsia="Times New Roman" w:hAnsi="Times New Roman" w:cs="Times New Roman"/>
                <w:color w:val="000000"/>
                <w:sz w:val="21"/>
                <w:szCs w:val="21"/>
              </w:rPr>
              <w:t>0.166</w:t>
            </w:r>
          </w:p>
        </w:tc>
      </w:tr>
      <w:tr w:rsidR="001B5495" w:rsidRPr="0029608E" w14:paraId="583C49C8"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839D6"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FC440" w14:textId="6C099784" w:rsidR="00A151A9" w:rsidRPr="00FE748B" w:rsidRDefault="00FE748B" w:rsidP="00FE748B">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88851" w14:textId="4CD18C29"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92 (38.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266B0" w14:textId="65BFD250"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8 (3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A50EB" w14:textId="734DE3C9" w:rsidR="00A151A9"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64 (39.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F1F30" w14:textId="77777777" w:rsidR="00A151A9" w:rsidRPr="0029608E" w:rsidRDefault="00A151A9"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CB5160" w:rsidRPr="0029608E" w14:paraId="1DE3BA96"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7533A" w14:textId="3697CC7A" w:rsidR="00CB5160" w:rsidRPr="007246ED"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7246ED">
              <w:rPr>
                <w:rFonts w:ascii="Times New Roman" w:eastAsia="Times New Roman" w:hAnsi="Times New Roman" w:cs="Times New Roman"/>
                <w:color w:val="000000"/>
                <w:sz w:val="21"/>
                <w:szCs w:val="21"/>
              </w:rPr>
              <w:t>Urine.RBC</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09C2F" w14:textId="616102D8" w:rsidR="00CB5160" w:rsidRPr="00817F10" w:rsidRDefault="00CB5160" w:rsidP="00CB5160">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817F10">
              <w:rPr>
                <w:rFonts w:ascii="Times New Roman" w:eastAsia="Times New Roman" w:hAnsi="Times New Roman" w:cs="Times New Roman"/>
                <w:color w:val="000000"/>
                <w:sz w:val="21"/>
                <w:szCs w:val="21"/>
              </w:rPr>
              <w:t>Negativ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46ED2" w14:textId="2EF773F7"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81 (35.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C4D85" w14:textId="3F91CE79"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1 (2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6E25A" w14:textId="4BFDB649"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160 (38.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65410" w14:textId="3F1BD9C8" w:rsidR="00CB5160" w:rsidRPr="00817F10"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B5160">
              <w:rPr>
                <w:rFonts w:ascii="Times New Roman" w:eastAsia="Times New Roman" w:hAnsi="Times New Roman" w:cs="Times New Roman"/>
                <w:color w:val="000000"/>
                <w:sz w:val="21"/>
                <w:szCs w:val="21"/>
              </w:rPr>
              <w:t>0.009**</w:t>
            </w:r>
          </w:p>
        </w:tc>
      </w:tr>
      <w:tr w:rsidR="00CB5160" w:rsidRPr="0029608E" w14:paraId="2F19E75B" w14:textId="77777777" w:rsidTr="00CC5ACC">
        <w:trPr>
          <w:trHeight w:val="777"/>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9DEFD" w14:textId="77777777"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C693A" w14:textId="184D16CB" w:rsidR="00CB5160" w:rsidRPr="002E64F5" w:rsidRDefault="00CB5160" w:rsidP="00CB5160">
            <w:pPr>
              <w:spacing w:after="240"/>
              <w:rPr>
                <w:rFonts w:ascii="DM Sans" w:hAnsi="DM Sans"/>
                <w:sz w:val="21"/>
                <w:szCs w:val="21"/>
                <w:lang w:eastAsia="zh-CN"/>
              </w:rPr>
            </w:pPr>
            <w:r>
              <w:rPr>
                <w:rFonts w:ascii="DM Sans" w:hAnsi="DM Sans"/>
                <w:sz w:val="21"/>
                <w:szCs w:val="21"/>
              </w:rPr>
              <w:br/>
            </w:r>
            <w:r w:rsidRPr="00817F10">
              <w:rPr>
                <w:rFonts w:ascii="Times New Roman" w:eastAsia="Times New Roman" w:hAnsi="Times New Roman" w:cs="Times New Roman"/>
                <w:color w:val="000000"/>
                <w:sz w:val="21"/>
                <w:szCs w:val="21"/>
              </w:rPr>
              <w:t>Positiv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D9D53" w14:textId="596233FF"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23 (6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96F63" w14:textId="4BEF7371"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69 (7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31AEE" w14:textId="12DE436B"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54 (61.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D00F1" w14:textId="77777777" w:rsidR="00CB5160" w:rsidRPr="0029608E" w:rsidRDefault="00CB5160" w:rsidP="00CB516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A73523" w:rsidRPr="0029608E" w14:paraId="7237143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C7772" w14:textId="6E5A4A61" w:rsidR="00A73523" w:rsidRPr="00412C98" w:rsidRDefault="00412C98" w:rsidP="00412C9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412C98">
              <w:rPr>
                <w:rFonts w:ascii="Times New Roman" w:eastAsia="Times New Roman" w:hAnsi="Times New Roman" w:cs="Times New Roman"/>
                <w:color w:val="000000"/>
                <w:sz w:val="21"/>
                <w:szCs w:val="21"/>
              </w:rPr>
              <w:t>Urine.WBC</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F3FD5" w14:textId="0C59D2A1" w:rsidR="00A73523" w:rsidRPr="0029608E" w:rsidRDefault="00412C9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817F10">
              <w:rPr>
                <w:rFonts w:ascii="Times New Roman" w:eastAsia="Times New Roman" w:hAnsi="Times New Roman" w:cs="Times New Roman"/>
                <w:color w:val="000000"/>
                <w:sz w:val="21"/>
                <w:szCs w:val="21"/>
              </w:rPr>
              <w:t>Negativ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0AC0B" w14:textId="3F9F2FFD"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37 (47.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4D76C" w14:textId="39E1765F"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34 (3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91144" w14:textId="763E5A80"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w:t>
            </w:r>
            <w:r w:rsidR="00FE2755">
              <w:rPr>
                <w:rFonts w:ascii="Times New Roman" w:hAnsi="Times New Roman" w:cs="Times New Roman" w:hint="eastAsia"/>
                <w:color w:val="000000"/>
                <w:sz w:val="21"/>
                <w:szCs w:val="21"/>
                <w:lang w:eastAsia="zh-CN"/>
              </w:rPr>
              <w:t>03</w:t>
            </w:r>
            <w:r w:rsidRPr="00CB5160">
              <w:rPr>
                <w:rFonts w:ascii="Times New Roman" w:eastAsia="Times New Roman" w:hAnsi="Times New Roman" w:cs="Times New Roman"/>
                <w:color w:val="000000"/>
                <w:sz w:val="21"/>
                <w:szCs w:val="21"/>
              </w:rPr>
              <w:t xml:space="preserve"> (</w:t>
            </w:r>
            <w:r w:rsidR="00956185">
              <w:rPr>
                <w:rFonts w:ascii="Times New Roman" w:hAnsi="Times New Roman" w:cs="Times New Roman" w:hint="eastAsia"/>
                <w:color w:val="000000"/>
                <w:sz w:val="21"/>
                <w:szCs w:val="21"/>
                <w:lang w:eastAsia="zh-CN"/>
              </w:rPr>
              <w:t>49</w:t>
            </w:r>
            <w:r w:rsidRPr="00CB5160">
              <w:rPr>
                <w:rFonts w:ascii="Times New Roman" w:eastAsia="Times New Roman" w:hAnsi="Times New Roman" w:cs="Times New Roman"/>
                <w:color w:val="000000"/>
                <w:sz w:val="21"/>
                <w:szCs w:val="21"/>
              </w:rPr>
              <w:t>%)</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83F09" w14:textId="62EB8F08" w:rsidR="00A73523" w:rsidRPr="003A3088" w:rsidRDefault="00CB5160" w:rsidP="003A308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B5160">
              <w:rPr>
                <w:rFonts w:ascii="Times New Roman" w:eastAsia="Times New Roman" w:hAnsi="Times New Roman" w:cs="Times New Roman"/>
                <w:color w:val="000000"/>
                <w:sz w:val="21"/>
                <w:szCs w:val="21"/>
              </w:rPr>
              <w:t>0.068</w:t>
            </w:r>
          </w:p>
        </w:tc>
      </w:tr>
      <w:tr w:rsidR="00A73523" w:rsidRPr="0029608E" w14:paraId="2611C62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99C5F" w14:textId="77777777" w:rsidR="00A73523" w:rsidRPr="002E64F5" w:rsidRDefault="00A73523"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0BDB5" w14:textId="5E2920ED" w:rsidR="00A73523" w:rsidRPr="0029608E" w:rsidRDefault="00412C9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817F10">
              <w:rPr>
                <w:rFonts w:ascii="Times New Roman" w:eastAsia="Times New Roman" w:hAnsi="Times New Roman" w:cs="Times New Roman"/>
                <w:color w:val="000000"/>
                <w:sz w:val="21"/>
                <w:szCs w:val="21"/>
              </w:rPr>
              <w:t>Positiv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A9063" w14:textId="357CC7FA"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67 (53.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1F252" w14:textId="4DD05BE8"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56 (6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9EAC9" w14:textId="78F53664" w:rsidR="00A73523" w:rsidRPr="0029608E" w:rsidRDefault="00CB5160"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B5160">
              <w:rPr>
                <w:rFonts w:ascii="Times New Roman" w:eastAsia="Times New Roman" w:hAnsi="Times New Roman" w:cs="Times New Roman"/>
                <w:color w:val="000000"/>
                <w:sz w:val="21"/>
                <w:szCs w:val="21"/>
              </w:rPr>
              <w:t>2</w:t>
            </w:r>
            <w:r w:rsidR="00956185">
              <w:rPr>
                <w:rFonts w:ascii="Times New Roman" w:hAnsi="Times New Roman" w:cs="Times New Roman" w:hint="eastAsia"/>
                <w:color w:val="000000"/>
                <w:sz w:val="21"/>
                <w:szCs w:val="21"/>
                <w:lang w:eastAsia="zh-CN"/>
              </w:rPr>
              <w:t>11</w:t>
            </w:r>
            <w:r w:rsidRPr="00CB5160">
              <w:rPr>
                <w:rFonts w:ascii="Times New Roman" w:eastAsia="Times New Roman" w:hAnsi="Times New Roman" w:cs="Times New Roman"/>
                <w:color w:val="000000"/>
                <w:sz w:val="21"/>
                <w:szCs w:val="21"/>
              </w:rPr>
              <w:t xml:space="preserve"> (</w:t>
            </w:r>
            <w:r w:rsidR="00956185">
              <w:rPr>
                <w:rFonts w:ascii="Times New Roman" w:hAnsi="Times New Roman" w:cs="Times New Roman" w:hint="eastAsia"/>
                <w:color w:val="000000"/>
                <w:sz w:val="21"/>
                <w:szCs w:val="21"/>
                <w:lang w:eastAsia="zh-CN"/>
              </w:rPr>
              <w:t>51</w:t>
            </w:r>
            <w:r w:rsidRPr="00CB5160">
              <w:rPr>
                <w:rFonts w:ascii="Times New Roman" w:eastAsia="Times New Roman" w:hAnsi="Times New Roman" w:cs="Times New Roman"/>
                <w:color w:val="000000"/>
                <w:sz w:val="21"/>
                <w:szCs w:val="21"/>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1074D" w14:textId="77777777" w:rsidR="00A73523" w:rsidRPr="0029608E" w:rsidRDefault="00A73523"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A73523" w:rsidRPr="0029608E" w14:paraId="2C8D3FF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60188" w14:textId="45E99BEF" w:rsidR="00A73523" w:rsidRPr="003A3088" w:rsidRDefault="003A3088" w:rsidP="003A308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A3088">
              <w:rPr>
                <w:rFonts w:ascii="Times New Roman" w:eastAsia="Times New Roman" w:hAnsi="Times New Roman" w:cs="Times New Roman"/>
                <w:color w:val="000000"/>
                <w:sz w:val="21"/>
                <w:szCs w:val="21"/>
              </w:rPr>
              <w:t>Multiple.Tumor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59B3D" w14:textId="4C320587" w:rsidR="00A73523" w:rsidRPr="0029608E" w:rsidRDefault="003A308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A3088">
              <w:rPr>
                <w:rFonts w:ascii="Times New Roman" w:eastAsia="Times New Roman" w:hAnsi="Times New Roman" w:cs="Times New Roman"/>
                <w:color w:val="000000"/>
                <w:sz w:val="21"/>
                <w:szCs w:val="21"/>
              </w:rPr>
              <w:t>Singl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17563" w14:textId="11127097" w:rsidR="00A73523" w:rsidRPr="0029608E" w:rsidRDefault="009A01DE"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306 (60.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1251D" w14:textId="727BD0E9" w:rsidR="00A73523" w:rsidRPr="0029608E" w:rsidRDefault="009A01DE"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64 (7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9B4AF" w14:textId="3AAEE964" w:rsidR="00A73523" w:rsidRPr="0029608E" w:rsidRDefault="009A01DE"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280 (67.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56DAC" w14:textId="39B19F65" w:rsidR="00A73523" w:rsidRPr="00DE58C1" w:rsidRDefault="009A01DE" w:rsidP="00DE58C1">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9A01DE">
              <w:rPr>
                <w:rFonts w:ascii="Times New Roman" w:eastAsia="Times New Roman" w:hAnsi="Times New Roman" w:cs="Times New Roman"/>
                <w:color w:val="000000"/>
                <w:sz w:val="21"/>
                <w:szCs w:val="21"/>
              </w:rPr>
              <w:t>&lt;0.001***</w:t>
            </w:r>
          </w:p>
        </w:tc>
      </w:tr>
      <w:tr w:rsidR="003A3088" w:rsidRPr="0029608E" w14:paraId="447383C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7DC82" w14:textId="77777777" w:rsidR="003A3088" w:rsidRPr="003A3088" w:rsidRDefault="003A3088" w:rsidP="003A3088">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3658F" w14:textId="2E5339CF" w:rsidR="003A3088" w:rsidRPr="003A3088" w:rsidRDefault="003A308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A3088">
              <w:rPr>
                <w:rFonts w:ascii="Times New Roman" w:eastAsia="Times New Roman" w:hAnsi="Times New Roman" w:cs="Times New Roman"/>
                <w:color w:val="000000"/>
                <w:sz w:val="21"/>
                <w:szCs w:val="21"/>
              </w:rPr>
              <w:t>Multiple</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BDC04" w14:textId="56D85C17" w:rsidR="003A3088" w:rsidRPr="0029608E" w:rsidRDefault="009A01DE"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198 (3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460B7" w14:textId="185F27A9" w:rsidR="003A3088" w:rsidRPr="0029608E" w:rsidRDefault="00DE58C1"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58C1">
              <w:rPr>
                <w:rFonts w:ascii="Times New Roman" w:eastAsia="Times New Roman" w:hAnsi="Times New Roman" w:cs="Times New Roman"/>
                <w:color w:val="000000"/>
                <w:sz w:val="21"/>
                <w:szCs w:val="21"/>
              </w:rPr>
              <w:t>41 (60.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F2F75" w14:textId="02E2A057" w:rsidR="003A3088" w:rsidRPr="0029608E" w:rsidRDefault="009A01DE"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134 (32.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C99C1" w14:textId="77777777" w:rsidR="003A3088" w:rsidRPr="0029608E" w:rsidRDefault="003A308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3A3088" w:rsidRPr="0029608E" w14:paraId="6E31920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71283" w14:textId="2D5047CC" w:rsidR="003A3088" w:rsidRPr="00EE73A5" w:rsidRDefault="00EE73A5" w:rsidP="00EE73A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E73A5">
              <w:rPr>
                <w:rFonts w:ascii="Times New Roman" w:eastAsia="Times New Roman" w:hAnsi="Times New Roman" w:cs="Times New Roman"/>
                <w:color w:val="000000"/>
                <w:sz w:val="21"/>
                <w:szCs w:val="21"/>
              </w:rPr>
              <w:t>Extravesical.Invasion.Sign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E0FB1" w14:textId="3BF8A936" w:rsidR="003A3088" w:rsidRPr="00EE73A5" w:rsidRDefault="00EE73A5" w:rsidP="00EE73A5">
            <w:pPr>
              <w:pBdr>
                <w:top w:val="none" w:sz="0" w:space="0" w:color="000000"/>
                <w:left w:val="none" w:sz="0" w:space="0" w:color="000000"/>
                <w:bottom w:val="none" w:sz="0" w:space="0" w:color="000000"/>
                <w:right w:val="none" w:sz="0" w:space="0" w:color="000000"/>
              </w:pBdr>
              <w:spacing w:before="40" w:after="40"/>
              <w:ind w:right="40"/>
              <w:rPr>
                <w:rFonts w:ascii="Times New Roman" w:hAnsi="Times New Roman" w:cs="Times New Roman"/>
                <w:color w:val="000000"/>
                <w:sz w:val="21"/>
                <w:szCs w:val="21"/>
                <w:lang w:eastAsia="zh-CN"/>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CECEA" w14:textId="50A55C17"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386 (7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9B143" w14:textId="76589A6E"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33 (3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23287" w14:textId="45705E9B"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353 (85.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9410D" w14:textId="5C40C2D4" w:rsidR="003A3088" w:rsidRPr="00EE73A5" w:rsidRDefault="00CE073B" w:rsidP="00EE73A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E073B">
              <w:rPr>
                <w:rFonts w:ascii="Times New Roman" w:eastAsia="Times New Roman" w:hAnsi="Times New Roman" w:cs="Times New Roman"/>
                <w:color w:val="000000"/>
                <w:sz w:val="21"/>
                <w:szCs w:val="21"/>
              </w:rPr>
              <w:t>&lt;0.001***</w:t>
            </w:r>
          </w:p>
        </w:tc>
      </w:tr>
      <w:tr w:rsidR="003A3088" w:rsidRPr="0029608E" w14:paraId="26FBF8A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DE320" w14:textId="77777777" w:rsidR="003A3088" w:rsidRPr="002E64F5" w:rsidRDefault="003A308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12CD" w14:textId="2268AA8C" w:rsidR="003A3088" w:rsidRPr="003A3088" w:rsidRDefault="00EE73A5"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10397" w14:textId="48531FD6"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118 (2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3656A" w14:textId="4FE6A95A"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57 (6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66EC6" w14:textId="6A1D9BF9" w:rsidR="003A3088" w:rsidRPr="0029608E" w:rsidRDefault="00CE073B"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E073B">
              <w:rPr>
                <w:rFonts w:ascii="Times New Roman" w:eastAsia="Times New Roman" w:hAnsi="Times New Roman" w:cs="Times New Roman"/>
                <w:color w:val="000000"/>
                <w:sz w:val="21"/>
                <w:szCs w:val="21"/>
              </w:rPr>
              <w:t>61 (14.7%)</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45E8D" w14:textId="77777777" w:rsidR="003A3088" w:rsidRPr="0029608E" w:rsidRDefault="003A3088" w:rsidP="002E64F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2650D5" w:rsidRPr="0029608E" w14:paraId="6131D789"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F4A34" w14:textId="69A01C3A" w:rsidR="002650D5" w:rsidRPr="002650D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2650D5">
              <w:rPr>
                <w:rFonts w:ascii="Times New Roman" w:eastAsia="Times New Roman" w:hAnsi="Times New Roman" w:cs="Times New Roman"/>
                <w:color w:val="000000"/>
                <w:sz w:val="21"/>
                <w:szCs w:val="21"/>
              </w:rPr>
              <w:t>HN</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EA1A1" w14:textId="016BCAD2" w:rsidR="002650D5" w:rsidRPr="006C678B"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B772E" w14:textId="27C1877F"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441 (8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7E372" w14:textId="461D84CA"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62 (6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D6E0B" w14:textId="560BDBBB"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379 (91.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38FD5" w14:textId="0A6F4BA9" w:rsidR="002650D5" w:rsidRPr="000B1690" w:rsidRDefault="00592AA5" w:rsidP="000B169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592AA5">
              <w:rPr>
                <w:rFonts w:ascii="Times New Roman" w:eastAsia="Times New Roman" w:hAnsi="Times New Roman" w:cs="Times New Roman"/>
                <w:color w:val="000000"/>
                <w:sz w:val="21"/>
                <w:szCs w:val="21"/>
              </w:rPr>
              <w:t>&lt;0.001***</w:t>
            </w:r>
          </w:p>
        </w:tc>
      </w:tr>
      <w:tr w:rsidR="002650D5" w:rsidRPr="0029608E" w14:paraId="3E6B26B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4F627" w14:textId="77777777" w:rsidR="002650D5" w:rsidRPr="002E64F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4218B" w14:textId="6D648C04" w:rsidR="002650D5" w:rsidRPr="006C678B"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79023" w14:textId="1F7EFF6A"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63 (1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162DB" w14:textId="7F2D72D0"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28 (31.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A6B16" w14:textId="384323A2" w:rsidR="002650D5" w:rsidRPr="00EE73A5" w:rsidRDefault="00592AA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592AA5">
              <w:rPr>
                <w:rFonts w:ascii="Times New Roman" w:eastAsia="Times New Roman" w:hAnsi="Times New Roman" w:cs="Times New Roman"/>
                <w:color w:val="000000"/>
                <w:sz w:val="21"/>
                <w:szCs w:val="21"/>
              </w:rPr>
              <w:t>35 (8.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B0AD4"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2650D5" w:rsidRPr="0029608E" w14:paraId="5BE89A34"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15635" w14:textId="03150953" w:rsidR="002650D5" w:rsidRPr="00B82737" w:rsidRDefault="00B82737" w:rsidP="00B8273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82737">
              <w:rPr>
                <w:rFonts w:ascii="Times New Roman" w:eastAsia="Times New Roman" w:hAnsi="Times New Roman" w:cs="Times New Roman"/>
                <w:color w:val="000000"/>
                <w:sz w:val="21"/>
                <w:szCs w:val="21"/>
              </w:rPr>
              <w:t>Base.Typ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50EB7" w14:textId="0708F856" w:rsidR="002650D5" w:rsidRPr="006C678B" w:rsidRDefault="00B8273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82737">
              <w:rPr>
                <w:rFonts w:ascii="Times New Roman" w:eastAsia="Times New Roman" w:hAnsi="Times New Roman" w:cs="Times New Roman"/>
                <w:color w:val="000000"/>
                <w:sz w:val="21"/>
                <w:szCs w:val="21"/>
              </w:rPr>
              <w:t>Narrow-bas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245B1" w14:textId="31120AEC"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182 (36.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86E84" w14:textId="1BB8DD1B"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58 (6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4A848" w14:textId="498D9BD6"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124 (30.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87BF7" w14:textId="2F65558C" w:rsidR="002650D5" w:rsidRPr="00B82737" w:rsidRDefault="009A01DE" w:rsidP="00B8273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9A01DE">
              <w:rPr>
                <w:rFonts w:ascii="Times New Roman" w:eastAsia="Times New Roman" w:hAnsi="Times New Roman" w:cs="Times New Roman"/>
                <w:color w:val="000000"/>
                <w:sz w:val="21"/>
                <w:szCs w:val="21"/>
              </w:rPr>
              <w:t>&lt;0.001***</w:t>
            </w:r>
          </w:p>
        </w:tc>
      </w:tr>
      <w:tr w:rsidR="002650D5" w:rsidRPr="0029608E" w14:paraId="0FE333B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1536A" w14:textId="77777777" w:rsidR="002650D5" w:rsidRPr="002E64F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9D244" w14:textId="1F2B686F" w:rsidR="002650D5" w:rsidRPr="006C678B" w:rsidRDefault="00B8273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82737">
              <w:rPr>
                <w:rFonts w:ascii="Times New Roman" w:eastAsia="Times New Roman" w:hAnsi="Times New Roman" w:cs="Times New Roman"/>
                <w:color w:val="000000"/>
                <w:sz w:val="21"/>
                <w:szCs w:val="21"/>
              </w:rPr>
              <w:t>Broad-bas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43C7E" w14:textId="3F2299BB"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322 (63.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173AF" w14:textId="4AC83459"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32 (3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FC61B" w14:textId="28954C70" w:rsidR="002650D5" w:rsidRPr="00EE73A5" w:rsidRDefault="009A01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01DE">
              <w:rPr>
                <w:rFonts w:ascii="Times New Roman" w:eastAsia="Times New Roman" w:hAnsi="Times New Roman" w:cs="Times New Roman"/>
                <w:color w:val="000000"/>
                <w:sz w:val="21"/>
                <w:szCs w:val="21"/>
              </w:rPr>
              <w:t>290 (70.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FE93A"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2650D5" w:rsidRPr="0029608E" w14:paraId="1E6F543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B7598" w14:textId="34038798" w:rsidR="002650D5" w:rsidRPr="00F10E53" w:rsidRDefault="00F10E53" w:rsidP="00F10E53">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F10E53">
              <w:rPr>
                <w:rFonts w:ascii="Times New Roman" w:eastAsia="Times New Roman" w:hAnsi="Times New Roman" w:cs="Times New Roman"/>
                <w:color w:val="000000"/>
                <w:sz w:val="21"/>
                <w:szCs w:val="21"/>
              </w:rPr>
              <w:t>Morphology</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B45A6" w14:textId="148A841F" w:rsidR="002650D5" w:rsidRPr="001838DC" w:rsidRDefault="001838D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838DC">
              <w:rPr>
                <w:rFonts w:ascii="Times New Roman" w:eastAsia="Times New Roman" w:hAnsi="Times New Roman" w:cs="Times New Roman"/>
                <w:color w:val="000000"/>
                <w:sz w:val="21"/>
                <w:szCs w:val="21"/>
              </w:rPr>
              <w:t>Papillary</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BCDD7" w14:textId="5D909527"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316 (6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49775" w14:textId="1AC8B465"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20 (22.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341FC" w14:textId="54E112D7"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296 (71.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7629F" w14:textId="42A3FA48" w:rsidR="002650D5" w:rsidRPr="001838DC" w:rsidRDefault="00DF1313"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F1313">
              <w:rPr>
                <w:rFonts w:ascii="Times New Roman" w:eastAsia="Times New Roman" w:hAnsi="Times New Roman" w:cs="Times New Roman"/>
                <w:color w:val="000000"/>
                <w:sz w:val="21"/>
                <w:szCs w:val="21"/>
              </w:rPr>
              <w:t>&lt;0.001***</w:t>
            </w:r>
          </w:p>
        </w:tc>
      </w:tr>
      <w:tr w:rsidR="002650D5" w:rsidRPr="0029608E" w14:paraId="1E4113F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30E1E" w14:textId="77777777" w:rsidR="002650D5" w:rsidRPr="002E64F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18A4F" w14:textId="5B493286" w:rsidR="002650D5" w:rsidRPr="001838DC" w:rsidRDefault="001838D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838DC">
              <w:rPr>
                <w:rFonts w:ascii="Times New Roman" w:eastAsia="Times New Roman" w:hAnsi="Times New Roman" w:cs="Times New Roman"/>
                <w:color w:val="000000"/>
                <w:sz w:val="21"/>
                <w:szCs w:val="21"/>
              </w:rPr>
              <w:t>Soli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3EABE" w14:textId="1A8B3BF8"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128 (25.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1402F" w14:textId="7609A2C0"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31 (3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817A7" w14:textId="621A6B43"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97 (23.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02D91"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2650D5" w:rsidRPr="0029608E" w14:paraId="2CCE33DB"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8EACA" w14:textId="77777777" w:rsidR="002650D5" w:rsidRPr="002E64F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402BA" w14:textId="2A0723A3" w:rsidR="002650D5" w:rsidRPr="001838DC" w:rsidRDefault="001838D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1838DC">
              <w:rPr>
                <w:rFonts w:ascii="Times New Roman" w:eastAsia="Times New Roman" w:hAnsi="Times New Roman" w:cs="Times New Roman"/>
                <w:color w:val="000000"/>
                <w:sz w:val="21"/>
                <w:szCs w:val="21"/>
              </w:rPr>
              <w:t>Mix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96E04" w14:textId="7AC29795"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60 (11.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E5E20" w14:textId="43669A42"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39 (4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DE72F" w14:textId="7875D924"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21 (5.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F60D"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2650D5" w:rsidRPr="0029608E" w14:paraId="7D28726B"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794EC" w14:textId="3F4BE3EF" w:rsidR="002650D5" w:rsidRPr="001838DC"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838DC">
              <w:rPr>
                <w:rFonts w:ascii="Times New Roman" w:eastAsia="Times New Roman" w:hAnsi="Times New Roman" w:cs="Times New Roman"/>
                <w:color w:val="000000"/>
                <w:sz w:val="21"/>
                <w:szCs w:val="21"/>
              </w:rPr>
              <w:t>Trigon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904B7" w14:textId="7A33C9FD" w:rsidR="002650D5" w:rsidRPr="006C678B" w:rsidRDefault="001838D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6B84C" w14:textId="2E9F9B2F"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323 (6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910F3" w14:textId="6991D5FE"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40 (4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C3636" w14:textId="44246EC9" w:rsidR="002650D5" w:rsidRPr="00EE73A5" w:rsidRDefault="009A672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hint="eastAsia"/>
                <w:color w:val="000000"/>
                <w:sz w:val="21"/>
                <w:szCs w:val="21"/>
              </w:rPr>
              <w:t>283 (68.4%)</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879E0" w14:textId="17C64E1D" w:rsidR="002650D5" w:rsidRPr="001838DC"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9A672E">
              <w:rPr>
                <w:rFonts w:ascii="Times New Roman" w:eastAsia="Times New Roman" w:hAnsi="Times New Roman" w:cs="Times New Roman"/>
                <w:color w:val="000000"/>
                <w:sz w:val="21"/>
                <w:szCs w:val="21"/>
              </w:rPr>
              <w:t>&lt;0.001***</w:t>
            </w:r>
          </w:p>
        </w:tc>
      </w:tr>
      <w:tr w:rsidR="002650D5" w:rsidRPr="0029608E" w14:paraId="1A9435F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87238" w14:textId="77777777" w:rsidR="002650D5" w:rsidRPr="002E64F5"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26FE9" w14:textId="2B463429" w:rsidR="002650D5" w:rsidRPr="006C678B" w:rsidRDefault="001838D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C25DF" w14:textId="2AA6AE01"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181 (35.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5A8F6" w14:textId="38D2E08E" w:rsidR="002650D5" w:rsidRPr="00EE73A5" w:rsidRDefault="00DF131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F1313">
              <w:rPr>
                <w:rFonts w:ascii="Times New Roman" w:eastAsia="Times New Roman" w:hAnsi="Times New Roman" w:cs="Times New Roman"/>
                <w:color w:val="000000"/>
                <w:sz w:val="21"/>
                <w:szCs w:val="21"/>
              </w:rPr>
              <w:t>50 (5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FD41D" w14:textId="7484CED4" w:rsidR="002650D5" w:rsidRPr="00EE73A5" w:rsidRDefault="009A672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hint="eastAsia"/>
                <w:color w:val="000000"/>
                <w:sz w:val="21"/>
                <w:szCs w:val="21"/>
              </w:rPr>
              <w:t>131 (31.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921D8"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838DC" w:rsidRPr="0029608E" w14:paraId="18B789F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5311A" w14:textId="728E98C9" w:rsidR="001838DC" w:rsidRPr="001838DC"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838DC">
              <w:rPr>
                <w:rFonts w:ascii="Times New Roman" w:eastAsia="Times New Roman" w:hAnsi="Times New Roman" w:cs="Times New Roman"/>
                <w:color w:val="000000"/>
                <w:sz w:val="21"/>
                <w:szCs w:val="21"/>
              </w:rPr>
              <w:t>Rt.Lateral.Wa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97F52" w14:textId="13D9B6E9"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65491" w14:textId="48A8EB28"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318 (63.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7082F" w14:textId="68ABABF6"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49 (5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1ADD2" w14:textId="4DDB789D"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269 (65.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6145A" w14:textId="5A6EBB63" w:rsidR="001838DC" w:rsidRPr="001838DC"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9A672E">
              <w:rPr>
                <w:rFonts w:ascii="Times New Roman" w:eastAsia="Times New Roman" w:hAnsi="Times New Roman" w:cs="Times New Roman"/>
                <w:color w:val="000000"/>
                <w:sz w:val="21"/>
                <w:szCs w:val="21"/>
              </w:rPr>
              <w:t>0.079</w:t>
            </w:r>
          </w:p>
        </w:tc>
      </w:tr>
      <w:tr w:rsidR="001838DC" w:rsidRPr="0029608E" w14:paraId="40635E4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7D9A3" w14:textId="77777777" w:rsidR="001838DC" w:rsidRPr="002E64F5"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2B57" w14:textId="224ABD3F"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C7C73" w14:textId="3D45CA16"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186 (3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F2B6F" w14:textId="57FDA495"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41 (4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20B22" w14:textId="0BE91D8C"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145 (35.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1C79B" w14:textId="77777777" w:rsidR="001838DC" w:rsidRPr="0029608E"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838DC" w:rsidRPr="0029608E" w14:paraId="429D9FCF"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79A71" w14:textId="2BB37ADA" w:rsidR="001838DC" w:rsidRPr="001838DC"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838DC">
              <w:rPr>
                <w:rFonts w:ascii="Times New Roman" w:eastAsia="Times New Roman" w:hAnsi="Times New Roman" w:cs="Times New Roman"/>
                <w:color w:val="000000"/>
                <w:sz w:val="21"/>
                <w:szCs w:val="21"/>
              </w:rPr>
              <w:t>Lt.Lateral.Wa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CE5C0" w14:textId="209A3F50"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6C499" w14:textId="0E4869D9"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336 (6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11738" w14:textId="6132CBA6"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54 (6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49FED" w14:textId="12A48D59"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282 (68.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8262E" w14:textId="17F3D935" w:rsidR="001838DC" w:rsidRPr="001838DC"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9A672E">
              <w:rPr>
                <w:rFonts w:ascii="Times New Roman" w:eastAsia="Times New Roman" w:hAnsi="Times New Roman" w:cs="Times New Roman" w:hint="eastAsia"/>
                <w:color w:val="000000"/>
                <w:sz w:val="21"/>
                <w:szCs w:val="21"/>
              </w:rPr>
              <w:t>0.175</w:t>
            </w:r>
          </w:p>
        </w:tc>
      </w:tr>
      <w:tr w:rsidR="001838DC" w:rsidRPr="0029608E" w14:paraId="56E25C73"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8D136" w14:textId="77777777" w:rsidR="001838DC" w:rsidRPr="002E64F5"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ED325" w14:textId="587BA598"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6F3B5" w14:textId="33B0E00B"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168 (3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0223F" w14:textId="3D6B0DBC"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36 (4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EAD45" w14:textId="433F4143" w:rsidR="001838DC" w:rsidRPr="00EE73A5" w:rsidRDefault="009A672E"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9A672E">
              <w:rPr>
                <w:rFonts w:ascii="Times New Roman" w:eastAsia="Times New Roman" w:hAnsi="Times New Roman" w:cs="Times New Roman"/>
                <w:color w:val="000000"/>
                <w:sz w:val="21"/>
                <w:szCs w:val="21"/>
              </w:rPr>
              <w:t>132 (31.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9F680" w14:textId="77777777" w:rsidR="001838DC" w:rsidRPr="0029608E"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838DC" w:rsidRPr="0029608E" w14:paraId="0AB5F90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241B1" w14:textId="0CB8FA63" w:rsidR="001838DC" w:rsidRPr="001838DC"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838DC">
              <w:rPr>
                <w:rFonts w:ascii="Times New Roman" w:eastAsia="Times New Roman" w:hAnsi="Times New Roman" w:cs="Times New Roman"/>
                <w:color w:val="000000"/>
                <w:sz w:val="21"/>
                <w:szCs w:val="21"/>
              </w:rPr>
              <w:t>Ant.Wa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F0BD4" w14:textId="581C7E3C"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58668" w14:textId="4594531F"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382 (75.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1F4B6" w14:textId="4E85AFA4"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63 (7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5B50C" w14:textId="3E3FD76F"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319 (77.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F5969" w14:textId="370C88C5" w:rsidR="001838DC" w:rsidRPr="007267C8" w:rsidRDefault="003731E6"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731E6">
              <w:rPr>
                <w:rFonts w:ascii="Times New Roman" w:eastAsia="Times New Roman" w:hAnsi="Times New Roman" w:cs="Times New Roman"/>
                <w:color w:val="000000"/>
                <w:sz w:val="21"/>
                <w:szCs w:val="21"/>
              </w:rPr>
              <w:t>0.201</w:t>
            </w:r>
          </w:p>
        </w:tc>
      </w:tr>
      <w:tr w:rsidR="001838DC" w:rsidRPr="0029608E" w14:paraId="60291E8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7B707" w14:textId="77777777" w:rsidR="001838DC" w:rsidRPr="002E64F5"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52F42" w14:textId="5823AD4B" w:rsidR="001838DC" w:rsidRPr="006C678B"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2B4CB" w14:textId="4681D3AA"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122 (2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EAF77" w14:textId="4711C5F5"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27 (3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E56F9" w14:textId="290A6592" w:rsidR="001838DC" w:rsidRPr="00EE73A5" w:rsidRDefault="003731E6"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3731E6">
              <w:rPr>
                <w:rFonts w:ascii="Times New Roman" w:eastAsia="Times New Roman" w:hAnsi="Times New Roman" w:cs="Times New Roman"/>
                <w:color w:val="000000"/>
                <w:sz w:val="21"/>
                <w:szCs w:val="21"/>
              </w:rPr>
              <w:t>95 (22.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B7A21" w14:textId="77777777" w:rsidR="001838DC" w:rsidRPr="0029608E" w:rsidRDefault="001838DC" w:rsidP="001838DC">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7267C8" w:rsidRPr="0029608E" w14:paraId="7F2EA18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6BA11" w14:textId="50BFA836" w:rsidR="007267C8" w:rsidRPr="007267C8" w:rsidRDefault="007267C8"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7267C8">
              <w:rPr>
                <w:rFonts w:ascii="Times New Roman" w:eastAsia="Times New Roman" w:hAnsi="Times New Roman" w:cs="Times New Roman"/>
                <w:color w:val="000000"/>
                <w:sz w:val="21"/>
                <w:szCs w:val="21"/>
              </w:rPr>
              <w:t>Post.Wa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D0C64" w14:textId="0958DAAA" w:rsidR="007267C8" w:rsidRPr="006C678B" w:rsidRDefault="007267C8"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15FF2" w14:textId="0462A97F"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440 (87.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ABE6D" w14:textId="4950C8E0"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72 (8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82AA5" w14:textId="3371D63A"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368 (88.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8EDFB" w14:textId="1D9DC095" w:rsidR="007267C8" w:rsidRPr="007267C8"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6F3043">
              <w:rPr>
                <w:rFonts w:ascii="Times New Roman" w:eastAsia="Times New Roman" w:hAnsi="Times New Roman" w:cs="Times New Roman" w:hint="eastAsia"/>
                <w:color w:val="000000"/>
                <w:sz w:val="21"/>
                <w:szCs w:val="21"/>
              </w:rPr>
              <w:t>0.034*</w:t>
            </w:r>
          </w:p>
        </w:tc>
      </w:tr>
      <w:tr w:rsidR="007267C8" w:rsidRPr="0029608E" w14:paraId="1C74B2F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0884F" w14:textId="77777777" w:rsidR="007267C8" w:rsidRPr="002E64F5" w:rsidRDefault="007267C8"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A23A0" w14:textId="30C97138" w:rsidR="007267C8" w:rsidRPr="006C678B" w:rsidRDefault="007267C8"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5A4AA" w14:textId="7BD2493C"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64 (1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AEB0B" w14:textId="70A0ECAC"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18 (2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7E44D" w14:textId="7C8AE7BD" w:rsidR="007267C8" w:rsidRPr="00EE73A5" w:rsidRDefault="006F3043"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F3043">
              <w:rPr>
                <w:rFonts w:ascii="Times New Roman" w:eastAsia="Times New Roman" w:hAnsi="Times New Roman" w:cs="Times New Roman"/>
                <w:color w:val="000000"/>
                <w:sz w:val="21"/>
                <w:szCs w:val="21"/>
              </w:rPr>
              <w:t>46 (11.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E5FF9" w14:textId="77777777" w:rsidR="007267C8" w:rsidRPr="0029608E" w:rsidRDefault="007267C8" w:rsidP="007267C8">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4585B" w:rsidRPr="0029608E" w14:paraId="6410CAF8"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1BE2A" w14:textId="397E9A67" w:rsidR="0014585B" w:rsidRPr="0014585B"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4585B">
              <w:rPr>
                <w:rFonts w:ascii="Times New Roman" w:eastAsia="Times New Roman" w:hAnsi="Times New Roman" w:cs="Times New Roman"/>
                <w:color w:val="000000"/>
                <w:sz w:val="21"/>
                <w:szCs w:val="21"/>
              </w:rPr>
              <w:t>Dom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93A75" w14:textId="4144FA5E" w:rsidR="0014585B" w:rsidRPr="003A3088"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4753E" w14:textId="7B4C6BAE"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386 (7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2A417" w14:textId="0FDCB177"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39 (4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DD4A7" w14:textId="42CE1056"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347 (83.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403C0" w14:textId="058814F9" w:rsidR="0014585B" w:rsidRPr="0014585B"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273768">
              <w:rPr>
                <w:rFonts w:ascii="Times New Roman" w:eastAsia="Times New Roman" w:hAnsi="Times New Roman" w:cs="Times New Roman" w:hint="eastAsia"/>
                <w:color w:val="000000"/>
                <w:sz w:val="21"/>
                <w:szCs w:val="21"/>
              </w:rPr>
              <w:t>&lt;0.001***</w:t>
            </w:r>
          </w:p>
        </w:tc>
      </w:tr>
      <w:tr w:rsidR="0014585B" w:rsidRPr="0029608E" w14:paraId="001F6732"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7192F" w14:textId="77777777" w:rsidR="0014585B" w:rsidRPr="002E64F5"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DD7C0" w14:textId="0E45B481" w:rsidR="0014585B" w:rsidRPr="003A3088"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A92A6" w14:textId="7E7EB05A"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118 (2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8E976" w14:textId="3CE4E913"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51 (5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110C8" w14:textId="1391FE1B"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67 (16.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DBC59" w14:textId="77777777" w:rsidR="0014585B" w:rsidRPr="0029608E"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4585B" w:rsidRPr="0029608E" w14:paraId="69D6497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35565" w14:textId="2E77E523" w:rsidR="0014585B" w:rsidRPr="0014585B"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4585B">
              <w:rPr>
                <w:rFonts w:ascii="Times New Roman" w:eastAsia="Times New Roman" w:hAnsi="Times New Roman" w:cs="Times New Roman"/>
                <w:color w:val="000000"/>
                <w:sz w:val="21"/>
                <w:szCs w:val="21"/>
              </w:rPr>
              <w:t>Neck</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FD2BE" w14:textId="2F5F8F80" w:rsidR="0014585B" w:rsidRPr="003A3088"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8EB3" w14:textId="11EE124A"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438 (8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35466" w14:textId="0A5824CB"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77 (8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9B20E" w14:textId="4F2B3A9B"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361 (87.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0BD99" w14:textId="55EB295D" w:rsidR="0014585B" w:rsidRPr="0014585B"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14585B">
              <w:rPr>
                <w:rFonts w:ascii="Times New Roman" w:eastAsia="Times New Roman" w:hAnsi="Times New Roman" w:cs="Times New Roman"/>
                <w:color w:val="000000"/>
                <w:sz w:val="21"/>
                <w:szCs w:val="21"/>
              </w:rPr>
              <w:t>0.982</w:t>
            </w:r>
          </w:p>
        </w:tc>
      </w:tr>
      <w:tr w:rsidR="0014585B" w:rsidRPr="0029608E" w14:paraId="4B88690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7E425" w14:textId="77777777" w:rsidR="0014585B" w:rsidRPr="002E64F5"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821AE" w14:textId="0010FE57" w:rsidR="0014585B" w:rsidRPr="003A3088"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0D992" w14:textId="2D6CA33A"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66 (13.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762D8" w14:textId="75D16813"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13 (1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7EA22" w14:textId="4D27A41B" w:rsidR="0014585B" w:rsidRPr="0029608E" w:rsidRDefault="00273768"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3768">
              <w:rPr>
                <w:rFonts w:ascii="Times New Roman" w:eastAsia="Times New Roman" w:hAnsi="Times New Roman" w:cs="Times New Roman"/>
                <w:color w:val="000000"/>
                <w:sz w:val="21"/>
                <w:szCs w:val="21"/>
              </w:rPr>
              <w:t>53 (12.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E0953" w14:textId="77777777" w:rsidR="0014585B" w:rsidRPr="0029608E" w:rsidRDefault="0014585B"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DE4DE0" w:rsidRPr="0029608E" w14:paraId="65667F37"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3CEC0" w14:textId="5539E637" w:rsidR="00DE4DE0" w:rsidRPr="00DE4DE0" w:rsidRDefault="00DE4DE0" w:rsidP="00DE4D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E4DE0">
              <w:rPr>
                <w:rFonts w:ascii="Times New Roman" w:eastAsia="Times New Roman" w:hAnsi="Times New Roman" w:cs="Times New Roman"/>
                <w:color w:val="000000"/>
                <w:sz w:val="21"/>
                <w:szCs w:val="21"/>
              </w:rPr>
              <w:t>Anesthesia.Typ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F6208" w14:textId="66FFC454" w:rsidR="00DE4DE0" w:rsidRPr="00251F4F" w:rsidRDefault="00251F4F"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51F4F">
              <w:rPr>
                <w:rFonts w:ascii="Times New Roman" w:eastAsia="Times New Roman" w:hAnsi="Times New Roman" w:cs="Times New Roman"/>
                <w:color w:val="000000"/>
                <w:sz w:val="21"/>
                <w:szCs w:val="21"/>
              </w:rPr>
              <w:t>G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0B548" w14:textId="3993AF0E"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471 (9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765F8" w14:textId="449CFDDF"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85 (94.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FBAA0" w14:textId="409EF65B"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386 (93.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77CAA" w14:textId="1B0230E2" w:rsidR="00DE4DE0" w:rsidRPr="00273768" w:rsidRDefault="00273768" w:rsidP="00DE4D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b/>
                <w:bCs/>
                <w:color w:val="000000"/>
                <w:sz w:val="21"/>
                <w:szCs w:val="21"/>
                <w:lang w:eastAsia="zh-CN"/>
              </w:rPr>
            </w:pPr>
            <w:r w:rsidRPr="00273768">
              <w:rPr>
                <w:rFonts w:ascii="Times New Roman" w:eastAsia="Times New Roman" w:hAnsi="Times New Roman" w:cs="Times New Roman"/>
                <w:color w:val="000000"/>
                <w:sz w:val="21"/>
                <w:szCs w:val="21"/>
              </w:rPr>
              <w:t>0.805</w:t>
            </w:r>
          </w:p>
        </w:tc>
      </w:tr>
      <w:tr w:rsidR="00DE4DE0" w:rsidRPr="0029608E" w14:paraId="4340454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D4981" w14:textId="77777777" w:rsidR="00DE4DE0" w:rsidRPr="002E64F5" w:rsidRDefault="00DE4DE0"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9CA56" w14:textId="2840C296" w:rsidR="00DE4DE0" w:rsidRPr="00251F4F" w:rsidRDefault="00251F4F"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51F4F">
              <w:rPr>
                <w:rFonts w:ascii="Times New Roman" w:eastAsia="Times New Roman" w:hAnsi="Times New Roman" w:cs="Times New Roman"/>
                <w:color w:val="000000"/>
                <w:sz w:val="21"/>
                <w:szCs w:val="21"/>
              </w:rPr>
              <w:t>S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3EB01" w14:textId="75DD7F50"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33 (6.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B742F" w14:textId="477C9835"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5 (5.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509D0" w14:textId="3EE39F1A" w:rsidR="00DE4DE0" w:rsidRPr="0014585B" w:rsidRDefault="00B92A22"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8 (6.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64922" w14:textId="77777777" w:rsidR="00DE4DE0" w:rsidRPr="0029608E" w:rsidRDefault="00DE4DE0" w:rsidP="0014585B">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667A2D" w:rsidRPr="0029608E" w14:paraId="14282F5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EB8AE" w14:textId="16ABEED6" w:rsidR="00667A2D" w:rsidRPr="00667A2D"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667A2D">
              <w:rPr>
                <w:rFonts w:ascii="Times New Roman" w:eastAsia="Times New Roman" w:hAnsi="Times New Roman" w:cs="Times New Roman"/>
                <w:color w:val="000000"/>
                <w:sz w:val="21"/>
                <w:szCs w:val="21"/>
              </w:rPr>
              <w:t>Bladder.Instillation</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FF348" w14:textId="52E9B266" w:rsidR="00667A2D" w:rsidRPr="00251F4F"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4E59A" w14:textId="365CC355"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27 (4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9139F" w14:textId="0B450066"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36 (4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289F7" w14:textId="51CDB7D7"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191 (46.1%)</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37BFC" w14:textId="1B427E63" w:rsidR="00667A2D" w:rsidRPr="00667A2D"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345</w:t>
            </w:r>
          </w:p>
        </w:tc>
      </w:tr>
      <w:tr w:rsidR="00667A2D" w:rsidRPr="0029608E" w14:paraId="128BD7E7"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EE870" w14:textId="77777777" w:rsidR="00667A2D" w:rsidRPr="002E64F5"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7ED00" w14:textId="6A6DD9A1" w:rsidR="00667A2D" w:rsidRPr="00251F4F"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BEA73" w14:textId="492743E7"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77 (5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E0244" w14:textId="6903EED8"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54 (6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99EEE" w14:textId="694F88C2"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23 (53.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2DB17" w14:textId="77777777" w:rsidR="00667A2D" w:rsidRPr="0029608E"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667A2D" w:rsidRPr="0029608E" w14:paraId="42E455A1"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BDDF7" w14:textId="460583AF" w:rsidR="00667A2D" w:rsidRPr="00667A2D"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667A2D">
              <w:rPr>
                <w:rFonts w:ascii="Times New Roman" w:eastAsia="Times New Roman" w:hAnsi="Times New Roman" w:cs="Times New Roman"/>
                <w:color w:val="000000"/>
                <w:sz w:val="21"/>
                <w:szCs w:val="21"/>
              </w:rPr>
              <w:t>Immunotherapy</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F2FA3" w14:textId="0F0F7857" w:rsidR="00667A2D" w:rsidRPr="00251F4F"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B86">
              <w:rPr>
                <w:rFonts w:ascii="Times New Roman" w:eastAsia="Times New Roman" w:hAnsi="Times New Roman" w:cs="Times New Roman"/>
                <w:color w:val="000000"/>
                <w:sz w:val="21"/>
                <w:szCs w:val="21"/>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3510F" w14:textId="6B16B0FA"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437 (8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9AC46" w14:textId="530B5AB1"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78 (8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2F523" w14:textId="280223A6"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359 (86.7%)</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31549" w14:textId="263CE8D5" w:rsidR="00667A2D" w:rsidRPr="00667A2D"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1.000</w:t>
            </w:r>
          </w:p>
        </w:tc>
      </w:tr>
      <w:tr w:rsidR="00667A2D" w:rsidRPr="0029608E" w14:paraId="7F82D0C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51CA9" w14:textId="77777777" w:rsidR="00667A2D" w:rsidRPr="002E64F5"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946A7" w14:textId="5F884C8A" w:rsidR="00667A2D" w:rsidRPr="00251F4F"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6C678B">
              <w:rPr>
                <w:rFonts w:ascii="Times New Roman" w:eastAsia="Times New Roman" w:hAnsi="Times New Roman" w:cs="Times New Roman"/>
                <w:color w:val="000000"/>
                <w:sz w:val="21"/>
                <w:szCs w:val="21"/>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8448C" w14:textId="629AF114"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67 (1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A541A" w14:textId="0B7578BD"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12 (1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9277D" w14:textId="58250CE6" w:rsidR="00667A2D" w:rsidRPr="00251F4F" w:rsidRDefault="00B92A22"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5</w:t>
            </w:r>
            <w:r w:rsidR="00E64218">
              <w:rPr>
                <w:rFonts w:ascii="Times New Roman" w:hAnsi="Times New Roman" w:cs="Times New Roman" w:hint="eastAsia"/>
                <w:color w:val="000000"/>
                <w:sz w:val="21"/>
                <w:szCs w:val="21"/>
                <w:lang w:eastAsia="zh-CN"/>
              </w:rPr>
              <w:t>5</w:t>
            </w:r>
            <w:r w:rsidRPr="00B92A22">
              <w:rPr>
                <w:rFonts w:ascii="Times New Roman" w:eastAsia="Times New Roman" w:hAnsi="Times New Roman" w:cs="Times New Roman"/>
                <w:color w:val="000000"/>
                <w:sz w:val="21"/>
                <w:szCs w:val="21"/>
              </w:rPr>
              <w:t xml:space="preserve"> (13.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CA92D" w14:textId="77777777" w:rsidR="00667A2D" w:rsidRPr="0029608E" w:rsidRDefault="00667A2D" w:rsidP="00667A2D">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r>
      <w:tr w:rsidR="0014585B" w:rsidRPr="0029608E" w14:paraId="1BED6072"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8D23B" w14:textId="3FB5A306" w:rsidR="0014585B" w:rsidRPr="00CF29C4" w:rsidRDefault="000F71B7" w:rsidP="000F71B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F71B7">
              <w:rPr>
                <w:rFonts w:ascii="Times New Roman" w:eastAsia="Times New Roman" w:hAnsi="Times New Roman" w:cs="Times New Roman"/>
                <w:color w:val="000000"/>
                <w:sz w:val="21"/>
                <w:szCs w:val="21"/>
              </w:rPr>
              <w:t>Age</w:t>
            </w:r>
            <w:r w:rsidRPr="002E64F5">
              <w:rPr>
                <w:rFonts w:ascii="Times New Roman" w:eastAsia="Times New Roman" w:hAnsi="Times New Roman" w:cs="Times New Roman"/>
                <w:color w:val="000000"/>
                <w:sz w:val="21"/>
                <w:szCs w:val="21"/>
              </w:rPr>
              <w:t>(year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5E6BE"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1E18A" w14:textId="48E8A6A0" w:rsidR="0014585B" w:rsidRPr="0029608E" w:rsidRDefault="000F71B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0F71B7">
              <w:rPr>
                <w:rFonts w:ascii="Times New Roman" w:eastAsia="Times New Roman" w:hAnsi="Times New Roman" w:cs="Times New Roman"/>
                <w:color w:val="000000"/>
                <w:sz w:val="21"/>
                <w:szCs w:val="21"/>
              </w:rPr>
              <w:t>72</w:t>
            </w:r>
            <w:r w:rsidR="00FF2A1A">
              <w:rPr>
                <w:rFonts w:ascii="宋体" w:eastAsia="宋体" w:hAnsi="宋体" w:cs="宋体" w:hint="eastAsia"/>
                <w:color w:val="000000"/>
                <w:sz w:val="21"/>
                <w:szCs w:val="21"/>
                <w:lang w:eastAsia="zh-CN"/>
              </w:rPr>
              <w:t>.0</w:t>
            </w:r>
            <w:r w:rsidRPr="000F71B7">
              <w:rPr>
                <w:rFonts w:ascii="Times New Roman" w:eastAsia="Times New Roman" w:hAnsi="Times New Roman" w:cs="Times New Roman"/>
                <w:color w:val="000000"/>
                <w:sz w:val="21"/>
                <w:szCs w:val="21"/>
              </w:rPr>
              <w:t>(65</w:t>
            </w:r>
            <w:r w:rsidR="00FF2A1A">
              <w:rPr>
                <w:rFonts w:ascii="Times New Roman" w:hAnsi="Times New Roman" w:cs="Times New Roman" w:hint="eastAsia"/>
                <w:color w:val="000000"/>
                <w:sz w:val="21"/>
                <w:szCs w:val="21"/>
                <w:lang w:eastAsia="zh-CN"/>
              </w:rPr>
              <w:t>.0</w:t>
            </w:r>
            <w:r w:rsidRPr="000F71B7">
              <w:rPr>
                <w:rFonts w:ascii="Times New Roman" w:eastAsia="Times New Roman" w:hAnsi="Times New Roman" w:cs="Times New Roman"/>
                <w:color w:val="000000"/>
                <w:sz w:val="21"/>
                <w:szCs w:val="21"/>
              </w:rPr>
              <w:t>, 7</w:t>
            </w:r>
            <w:r w:rsidR="00DB06F0">
              <w:rPr>
                <w:rFonts w:ascii="Times New Roman" w:hAnsi="Times New Roman" w:cs="Times New Roman" w:hint="eastAsia"/>
                <w:color w:val="000000"/>
                <w:sz w:val="21"/>
                <w:szCs w:val="21"/>
                <w:lang w:eastAsia="zh-CN"/>
              </w:rPr>
              <w:t>9</w:t>
            </w:r>
            <w:r w:rsidR="00FF2A1A">
              <w:rPr>
                <w:rFonts w:ascii="Times New Roman" w:hAnsi="Times New Roman" w:cs="Times New Roman" w:hint="eastAsia"/>
                <w:color w:val="000000"/>
                <w:sz w:val="21"/>
                <w:szCs w:val="21"/>
                <w:lang w:eastAsia="zh-CN"/>
              </w:rPr>
              <w:t>.0</w:t>
            </w:r>
            <w:r w:rsidRPr="000F71B7">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62ECB" w14:textId="017AAD8C" w:rsidR="0014585B" w:rsidRPr="0029608E" w:rsidRDefault="007D62C1"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7D62C1">
              <w:rPr>
                <w:rFonts w:ascii="Times New Roman" w:eastAsia="Times New Roman" w:hAnsi="Times New Roman" w:cs="Times New Roman"/>
                <w:color w:val="000000"/>
                <w:sz w:val="21"/>
                <w:szCs w:val="21"/>
              </w:rPr>
              <w:t>74.5 (</w:t>
            </w:r>
            <w:r w:rsidR="00DB06F0">
              <w:rPr>
                <w:rFonts w:ascii="Times New Roman" w:hAnsi="Times New Roman" w:cs="Times New Roman" w:hint="eastAsia"/>
                <w:color w:val="000000"/>
                <w:sz w:val="21"/>
                <w:szCs w:val="21"/>
                <w:lang w:eastAsia="zh-CN"/>
              </w:rPr>
              <w:t>70.0</w:t>
            </w:r>
            <w:r w:rsidRPr="007D62C1">
              <w:rPr>
                <w:rFonts w:ascii="Times New Roman" w:eastAsia="Times New Roman" w:hAnsi="Times New Roman" w:cs="Times New Roman"/>
                <w:color w:val="000000"/>
                <w:sz w:val="21"/>
                <w:szCs w:val="21"/>
              </w:rPr>
              <w:t>, 8</w:t>
            </w:r>
            <w:r w:rsidR="00DB06F0">
              <w:rPr>
                <w:rFonts w:ascii="Times New Roman" w:hAnsi="Times New Roman" w:cs="Times New Roman" w:hint="eastAsia"/>
                <w:color w:val="000000"/>
                <w:sz w:val="21"/>
                <w:szCs w:val="21"/>
                <w:lang w:eastAsia="zh-CN"/>
              </w:rPr>
              <w:t>2</w:t>
            </w:r>
            <w:r w:rsidRPr="007D62C1">
              <w:rPr>
                <w:rFonts w:ascii="Times New Roman" w:eastAsia="Times New Roman" w:hAnsi="Times New Roman" w:cs="Times New Roman"/>
                <w:color w:val="000000"/>
                <w:sz w:val="21"/>
                <w:szCs w:val="21"/>
              </w:rPr>
              <w:t>.</w:t>
            </w:r>
            <w:r w:rsidR="00DB06F0">
              <w:rPr>
                <w:rFonts w:ascii="Times New Roman" w:hAnsi="Times New Roman" w:cs="Times New Roman" w:hint="eastAsia"/>
                <w:color w:val="000000"/>
                <w:sz w:val="21"/>
                <w:szCs w:val="21"/>
                <w:lang w:eastAsia="zh-CN"/>
              </w:rPr>
              <w:t>0</w:t>
            </w:r>
            <w:r w:rsidRPr="007D62C1">
              <w:rPr>
                <w:rFonts w:ascii="Times New Roman" w:eastAsia="Times New Roman" w:hAnsi="Times New Roman" w:cs="Times New Roman"/>
                <w:color w:val="000000"/>
                <w:sz w:val="21"/>
                <w:szCs w:val="21"/>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DFC69" w14:textId="7EEF6A49" w:rsidR="0014585B" w:rsidRPr="0029608E" w:rsidRDefault="007D62C1"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F2A1A">
              <w:rPr>
                <w:rFonts w:ascii="Times New Roman" w:eastAsia="Times New Roman" w:hAnsi="Times New Roman" w:cs="Times New Roman"/>
                <w:color w:val="000000"/>
                <w:sz w:val="21"/>
                <w:szCs w:val="21"/>
              </w:rPr>
              <w:t>71.0 (6</w:t>
            </w:r>
            <w:r w:rsidR="00DB06F0">
              <w:rPr>
                <w:rFonts w:ascii="Times New Roman" w:hAnsi="Times New Roman" w:cs="Times New Roman" w:hint="eastAsia"/>
                <w:color w:val="000000"/>
                <w:sz w:val="21"/>
                <w:szCs w:val="21"/>
                <w:lang w:eastAsia="zh-CN"/>
              </w:rPr>
              <w:t>4.3</w:t>
            </w:r>
            <w:r w:rsidRPr="00FF2A1A">
              <w:rPr>
                <w:rFonts w:ascii="Times New Roman" w:eastAsia="Times New Roman" w:hAnsi="Times New Roman" w:cs="Times New Roman"/>
                <w:color w:val="000000"/>
                <w:sz w:val="21"/>
                <w:szCs w:val="21"/>
              </w:rPr>
              <w:t>, 78.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919BD" w14:textId="27FB5A8E" w:rsidR="0014585B" w:rsidRPr="000330B9" w:rsidRDefault="00DB06F0" w:rsidP="000330B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B06F0">
              <w:rPr>
                <w:rFonts w:ascii="Times New Roman" w:eastAsia="Times New Roman" w:hAnsi="Times New Roman" w:cs="Times New Roman"/>
                <w:color w:val="000000"/>
                <w:sz w:val="21"/>
                <w:szCs w:val="21"/>
              </w:rPr>
              <w:t>0.001**</w:t>
            </w:r>
          </w:p>
        </w:tc>
      </w:tr>
      <w:tr w:rsidR="0014585B" w:rsidRPr="0029608E" w14:paraId="44EE8B47"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8B4E3" w14:textId="7C11F254" w:rsidR="0014585B" w:rsidRPr="00CF29C4" w:rsidRDefault="000330B9" w:rsidP="000330B9">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0330B9">
              <w:rPr>
                <w:rFonts w:ascii="Times New Roman" w:eastAsia="Times New Roman" w:hAnsi="Times New Roman" w:cs="Times New Roman"/>
                <w:color w:val="000000"/>
                <w:sz w:val="21"/>
                <w:szCs w:val="21"/>
              </w:rPr>
              <w:t>BMI</w:t>
            </w:r>
            <w:r w:rsidR="00264D3E" w:rsidRPr="00264D3E">
              <w:rPr>
                <w:rFonts w:ascii="Times New Roman" w:eastAsia="Times New Roman" w:hAnsi="Times New Roman" w:cs="Times New Roman"/>
                <w:color w:val="000000"/>
                <w:sz w:val="21"/>
                <w:szCs w:val="21"/>
              </w:rPr>
              <w:t>(kg/m²)</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0363D"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DB0D4" w14:textId="507FC1B3" w:rsidR="0014585B" w:rsidRPr="0029608E" w:rsidRDefault="00DB06F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23.8 (21.</w:t>
            </w:r>
            <w:r>
              <w:rPr>
                <w:rFonts w:ascii="Times New Roman" w:hAnsi="Times New Roman" w:cs="Times New Roman" w:hint="eastAsia"/>
                <w:color w:val="000000"/>
                <w:sz w:val="21"/>
                <w:szCs w:val="21"/>
                <w:lang w:eastAsia="zh-CN"/>
              </w:rPr>
              <w:t>4</w:t>
            </w:r>
            <w:r w:rsidRPr="00DB06F0">
              <w:rPr>
                <w:rFonts w:ascii="Times New Roman" w:eastAsia="Times New Roman" w:hAnsi="Times New Roman" w:cs="Times New Roman"/>
                <w:color w:val="000000"/>
                <w:sz w:val="21"/>
                <w:szCs w:val="21"/>
              </w:rPr>
              <w:t>, 26.</w:t>
            </w:r>
            <w:r>
              <w:rPr>
                <w:rFonts w:ascii="Times New Roman" w:hAnsi="Times New Roman" w:cs="Times New Roman" w:hint="eastAsia"/>
                <w:color w:val="000000"/>
                <w:sz w:val="21"/>
                <w:szCs w:val="21"/>
                <w:lang w:eastAsia="zh-CN"/>
              </w:rPr>
              <w:t>1</w:t>
            </w:r>
            <w:r w:rsidRPr="00DB06F0">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99B8" w14:textId="627A6B9C" w:rsidR="0014585B" w:rsidRPr="0029608E" w:rsidRDefault="00DB06F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25.6 (24.</w:t>
            </w:r>
            <w:r>
              <w:rPr>
                <w:rFonts w:ascii="Times New Roman" w:hAnsi="Times New Roman" w:cs="Times New Roman" w:hint="eastAsia"/>
                <w:color w:val="000000"/>
                <w:sz w:val="21"/>
                <w:szCs w:val="21"/>
                <w:lang w:eastAsia="zh-CN"/>
              </w:rPr>
              <w:t>3</w:t>
            </w:r>
            <w:r w:rsidRPr="00DB06F0">
              <w:rPr>
                <w:rFonts w:ascii="Times New Roman" w:eastAsia="Times New Roman" w:hAnsi="Times New Roman" w:cs="Times New Roman"/>
                <w:color w:val="000000"/>
                <w:sz w:val="21"/>
                <w:szCs w:val="21"/>
              </w:rPr>
              <w:t>, 28.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7067A" w14:textId="5A7028FF" w:rsidR="0014585B" w:rsidRPr="0029608E" w:rsidRDefault="00DB06F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B06F0">
              <w:rPr>
                <w:rFonts w:ascii="Times New Roman" w:eastAsia="Times New Roman" w:hAnsi="Times New Roman" w:cs="Times New Roman"/>
                <w:color w:val="000000"/>
                <w:sz w:val="21"/>
                <w:szCs w:val="21"/>
              </w:rPr>
              <w:t>23.4 (20.</w:t>
            </w:r>
            <w:r>
              <w:rPr>
                <w:rFonts w:ascii="Times New Roman" w:hAnsi="Times New Roman" w:cs="Times New Roman" w:hint="eastAsia"/>
                <w:color w:val="000000"/>
                <w:sz w:val="21"/>
                <w:szCs w:val="21"/>
                <w:lang w:eastAsia="zh-CN"/>
              </w:rPr>
              <w:t>9</w:t>
            </w:r>
            <w:r w:rsidRPr="00DB06F0">
              <w:rPr>
                <w:rFonts w:ascii="Times New Roman" w:eastAsia="Times New Roman" w:hAnsi="Times New Roman" w:cs="Times New Roman"/>
                <w:color w:val="000000"/>
                <w:sz w:val="21"/>
                <w:szCs w:val="21"/>
              </w:rPr>
              <w:t>, 25.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05FF8" w14:textId="3E3B5212" w:rsidR="0014585B" w:rsidRPr="00CF29C4" w:rsidRDefault="00DB06F0" w:rsidP="00CF29C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B06F0">
              <w:rPr>
                <w:rFonts w:ascii="Times New Roman" w:eastAsia="Times New Roman" w:hAnsi="Times New Roman" w:cs="Times New Roman"/>
                <w:color w:val="000000"/>
                <w:sz w:val="21"/>
                <w:szCs w:val="21"/>
              </w:rPr>
              <w:t>&lt;0.001***</w:t>
            </w:r>
          </w:p>
        </w:tc>
      </w:tr>
      <w:tr w:rsidR="0014585B" w:rsidRPr="0029608E" w14:paraId="0EE4C7A5"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22D8D" w14:textId="53D9ADE5" w:rsidR="0014585B" w:rsidRPr="00CF29C4" w:rsidRDefault="00CF29C4" w:rsidP="00CF29C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F29C4">
              <w:rPr>
                <w:rFonts w:ascii="Times New Roman" w:eastAsia="Times New Roman" w:hAnsi="Times New Roman" w:cs="Times New Roman"/>
                <w:color w:val="000000"/>
                <w:sz w:val="21"/>
                <w:szCs w:val="21"/>
              </w:rPr>
              <w:t>Urine.Specific.Gravity</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A5901"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572F3" w14:textId="561920B7" w:rsidR="0014585B" w:rsidRPr="0029608E" w:rsidRDefault="00CF29C4"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F29C4">
              <w:rPr>
                <w:rFonts w:ascii="Times New Roman" w:eastAsia="Times New Roman" w:hAnsi="Times New Roman" w:cs="Times New Roman"/>
                <w:color w:val="000000"/>
                <w:sz w:val="21"/>
                <w:szCs w:val="21"/>
              </w:rPr>
              <w:t>1.02 (1.01, 1.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7AA38" w14:textId="4CFE2E88" w:rsidR="0014585B" w:rsidRPr="0029608E" w:rsidRDefault="00CF29C4"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F29C4">
              <w:rPr>
                <w:rFonts w:ascii="Times New Roman" w:eastAsia="Times New Roman" w:hAnsi="Times New Roman" w:cs="Times New Roman"/>
                <w:color w:val="000000"/>
                <w:sz w:val="21"/>
                <w:szCs w:val="21"/>
              </w:rPr>
              <w:t>1.02 (1.01, 1.0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A0D4B" w14:textId="2B835418" w:rsidR="0014585B" w:rsidRPr="0029608E" w:rsidRDefault="00CF29C4"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F29C4">
              <w:rPr>
                <w:rFonts w:ascii="Times New Roman" w:eastAsia="Times New Roman" w:hAnsi="Times New Roman" w:cs="Times New Roman"/>
                <w:color w:val="000000"/>
                <w:sz w:val="21"/>
                <w:szCs w:val="21"/>
              </w:rPr>
              <w:t>1.02 (1.01, 1.0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CE61D" w14:textId="5DACA616" w:rsidR="0014585B" w:rsidRPr="00CF29C4" w:rsidRDefault="003948C4" w:rsidP="00CF29C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948C4">
              <w:rPr>
                <w:rFonts w:ascii="Times New Roman" w:eastAsia="Times New Roman" w:hAnsi="Times New Roman" w:cs="Times New Roman"/>
                <w:color w:val="000000"/>
                <w:sz w:val="21"/>
                <w:szCs w:val="21"/>
              </w:rPr>
              <w:t>0.842</w:t>
            </w:r>
          </w:p>
        </w:tc>
      </w:tr>
      <w:tr w:rsidR="0014585B" w:rsidRPr="0029608E" w14:paraId="5627FDC3"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3C990" w14:textId="744C5624" w:rsidR="0014585B" w:rsidRPr="005E5584" w:rsidRDefault="005E5584" w:rsidP="005E558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5E5584">
              <w:rPr>
                <w:rFonts w:ascii="Times New Roman" w:eastAsia="Times New Roman" w:hAnsi="Times New Roman" w:cs="Times New Roman"/>
                <w:color w:val="000000"/>
                <w:sz w:val="21"/>
                <w:szCs w:val="21"/>
              </w:rPr>
              <w:t>Urine.p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85901"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B3DFA" w14:textId="50622534" w:rsidR="0014585B" w:rsidRPr="0029608E" w:rsidRDefault="00CC5AC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C5ACC">
              <w:rPr>
                <w:rFonts w:ascii="Times New Roman" w:eastAsia="Times New Roman" w:hAnsi="Times New Roman" w:cs="Times New Roman"/>
                <w:color w:val="000000"/>
                <w:sz w:val="21"/>
                <w:szCs w:val="21"/>
              </w:rPr>
              <w:t>6.50 (6.00, 6.6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565A7" w14:textId="798B32F2" w:rsidR="0014585B" w:rsidRPr="0029608E" w:rsidRDefault="00CC5ACC" w:rsidP="00CC5ACC">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color w:val="000000"/>
                <w:sz w:val="21"/>
                <w:szCs w:val="21"/>
              </w:rPr>
            </w:pPr>
            <w:r w:rsidRPr="00CC5ACC">
              <w:rPr>
                <w:rFonts w:ascii="Times New Roman" w:eastAsia="Times New Roman" w:hAnsi="Times New Roman" w:cs="Times New Roman"/>
                <w:color w:val="000000"/>
                <w:sz w:val="21"/>
                <w:szCs w:val="21"/>
              </w:rPr>
              <w:t>6.00 (6.00, 6.5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99C99" w14:textId="42063708" w:rsidR="0014585B" w:rsidRPr="0029608E" w:rsidRDefault="00CC5AC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C5ACC">
              <w:rPr>
                <w:rFonts w:ascii="Times New Roman" w:eastAsia="Times New Roman" w:hAnsi="Times New Roman" w:cs="Times New Roman"/>
                <w:color w:val="000000"/>
                <w:sz w:val="21"/>
                <w:szCs w:val="21"/>
              </w:rPr>
              <w:t>6.50 (6.00, 7.0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966C3" w14:textId="1C7F713F" w:rsidR="0014585B" w:rsidRPr="005E5584" w:rsidRDefault="003948C4" w:rsidP="005E5584">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948C4">
              <w:rPr>
                <w:rFonts w:ascii="Times New Roman" w:eastAsia="Times New Roman" w:hAnsi="Times New Roman" w:cs="Times New Roman"/>
                <w:color w:val="000000"/>
                <w:sz w:val="21"/>
                <w:szCs w:val="21"/>
              </w:rPr>
              <w:t>0.043*</w:t>
            </w:r>
          </w:p>
        </w:tc>
      </w:tr>
      <w:tr w:rsidR="0014585B" w:rsidRPr="0029608E" w14:paraId="4819F5FF"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E3167" w14:textId="274E22FE" w:rsidR="0014585B" w:rsidRPr="00CC5ACC" w:rsidRDefault="00CC5ACC" w:rsidP="00CC5AC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C5ACC">
              <w:rPr>
                <w:rFonts w:ascii="Times New Roman" w:eastAsia="Times New Roman" w:hAnsi="Times New Roman" w:cs="Times New Roman"/>
                <w:color w:val="000000"/>
                <w:sz w:val="21"/>
                <w:szCs w:val="21"/>
              </w:rPr>
              <w:t>Hb</w:t>
            </w:r>
            <w:r w:rsidR="00264D3E" w:rsidRPr="00264D3E">
              <w:rPr>
                <w:rFonts w:ascii="Times New Roman" w:eastAsia="Times New Roman" w:hAnsi="Times New Roman" w:cs="Times New Roman"/>
                <w:color w:val="000000"/>
                <w:sz w:val="21"/>
                <w:szCs w:val="21"/>
              </w:rPr>
              <w:t>(g/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A2446"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E3B76" w14:textId="35EFE56C" w:rsidR="0014585B" w:rsidRPr="00CC5ACC" w:rsidRDefault="00CC5AC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C5ACC">
              <w:rPr>
                <w:rFonts w:ascii="Times New Roman" w:eastAsia="Times New Roman" w:hAnsi="Times New Roman" w:cs="Times New Roman"/>
                <w:color w:val="000000"/>
                <w:sz w:val="21"/>
                <w:szCs w:val="21"/>
              </w:rPr>
              <w:t>13</w:t>
            </w:r>
            <w:r w:rsidR="003948C4">
              <w:rPr>
                <w:rFonts w:ascii="Times New Roman" w:hAnsi="Times New Roman" w:cs="Times New Roman" w:hint="eastAsia"/>
                <w:color w:val="000000"/>
                <w:sz w:val="21"/>
                <w:szCs w:val="21"/>
                <w:lang w:eastAsia="zh-CN"/>
              </w:rPr>
              <w:t>8</w:t>
            </w:r>
            <w:r w:rsidRPr="00CC5ACC">
              <w:rPr>
                <w:rFonts w:ascii="Times New Roman" w:eastAsia="Times New Roman" w:hAnsi="Times New Roman" w:cs="Times New Roman"/>
                <w:color w:val="000000"/>
                <w:sz w:val="21"/>
                <w:szCs w:val="21"/>
              </w:rPr>
              <w:t xml:space="preserve"> (126, 14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C1A41" w14:textId="5F5101DF" w:rsidR="0014585B" w:rsidRPr="0029608E" w:rsidRDefault="00CC5AC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C5ACC">
              <w:rPr>
                <w:rFonts w:ascii="Times New Roman" w:eastAsia="Times New Roman" w:hAnsi="Times New Roman" w:cs="Times New Roman"/>
                <w:color w:val="000000"/>
                <w:sz w:val="21"/>
                <w:szCs w:val="21"/>
              </w:rPr>
              <w:t>13</w:t>
            </w:r>
            <w:r>
              <w:rPr>
                <w:rFonts w:ascii="Times New Roman" w:hAnsi="Times New Roman" w:cs="Times New Roman" w:hint="eastAsia"/>
                <w:color w:val="000000"/>
                <w:sz w:val="21"/>
                <w:szCs w:val="21"/>
                <w:lang w:eastAsia="zh-CN"/>
              </w:rPr>
              <w:t>8</w:t>
            </w:r>
            <w:r w:rsidRPr="00CC5ACC">
              <w:rPr>
                <w:rFonts w:ascii="Times New Roman" w:eastAsia="Times New Roman" w:hAnsi="Times New Roman" w:cs="Times New Roman"/>
                <w:color w:val="000000"/>
                <w:sz w:val="21"/>
                <w:szCs w:val="21"/>
              </w:rPr>
              <w:t xml:space="preserve"> (1</w:t>
            </w:r>
            <w:r w:rsidR="003948C4">
              <w:rPr>
                <w:rFonts w:ascii="Times New Roman" w:hAnsi="Times New Roman" w:cs="Times New Roman" w:hint="eastAsia"/>
                <w:color w:val="000000"/>
                <w:sz w:val="21"/>
                <w:szCs w:val="21"/>
                <w:lang w:eastAsia="zh-CN"/>
              </w:rPr>
              <w:t>32</w:t>
            </w:r>
            <w:r w:rsidRPr="00CC5ACC">
              <w:rPr>
                <w:rFonts w:ascii="Times New Roman" w:eastAsia="Times New Roman" w:hAnsi="Times New Roman" w:cs="Times New Roman"/>
                <w:color w:val="000000"/>
                <w:sz w:val="21"/>
                <w:szCs w:val="21"/>
              </w:rPr>
              <w:t>, 1</w:t>
            </w:r>
            <w:r w:rsidR="003948C4">
              <w:rPr>
                <w:rFonts w:ascii="Times New Roman" w:hAnsi="Times New Roman" w:cs="Times New Roman" w:hint="eastAsia"/>
                <w:color w:val="000000"/>
                <w:sz w:val="21"/>
                <w:szCs w:val="21"/>
                <w:lang w:eastAsia="zh-CN"/>
              </w:rPr>
              <w:t>48</w:t>
            </w:r>
            <w:r w:rsidRPr="00CC5ACC">
              <w:rPr>
                <w:rFonts w:ascii="Times New Roman" w:eastAsia="Times New Roman" w:hAnsi="Times New Roman" w:cs="Times New Roman"/>
                <w:color w:val="000000"/>
                <w:sz w:val="21"/>
                <w:szCs w:val="21"/>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7D0CE" w14:textId="2F3D58B7" w:rsidR="0014585B" w:rsidRPr="0029608E" w:rsidRDefault="00CC5AC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C5ACC">
              <w:rPr>
                <w:rFonts w:ascii="Times New Roman" w:eastAsia="Times New Roman" w:hAnsi="Times New Roman" w:cs="Times New Roman"/>
                <w:color w:val="000000"/>
                <w:sz w:val="21"/>
                <w:szCs w:val="21"/>
              </w:rPr>
              <w:t>137 (12</w:t>
            </w:r>
            <w:r w:rsidR="003948C4">
              <w:rPr>
                <w:rFonts w:ascii="Times New Roman" w:hAnsi="Times New Roman" w:cs="Times New Roman" w:hint="eastAsia"/>
                <w:color w:val="000000"/>
                <w:sz w:val="21"/>
                <w:szCs w:val="21"/>
                <w:lang w:eastAsia="zh-CN"/>
              </w:rPr>
              <w:t>5</w:t>
            </w:r>
            <w:r w:rsidRPr="00CC5ACC">
              <w:rPr>
                <w:rFonts w:ascii="Times New Roman" w:eastAsia="Times New Roman" w:hAnsi="Times New Roman" w:cs="Times New Roman"/>
                <w:color w:val="000000"/>
                <w:sz w:val="21"/>
                <w:szCs w:val="21"/>
              </w:rPr>
              <w:t>, 14</w:t>
            </w:r>
            <w:r w:rsidR="003948C4">
              <w:rPr>
                <w:rFonts w:ascii="Times New Roman" w:hAnsi="Times New Roman" w:cs="Times New Roman" w:hint="eastAsia"/>
                <w:color w:val="000000"/>
                <w:sz w:val="21"/>
                <w:szCs w:val="21"/>
                <w:lang w:eastAsia="zh-CN"/>
              </w:rPr>
              <w:t>8</w:t>
            </w:r>
            <w:r w:rsidRPr="00CC5ACC">
              <w:rPr>
                <w:rFonts w:ascii="Times New Roman" w:eastAsia="Times New Roman" w:hAnsi="Times New Roman" w:cs="Times New Roman"/>
                <w:color w:val="000000"/>
                <w:sz w:val="21"/>
                <w:szCs w:val="21"/>
              </w:rPr>
              <w:t>)</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25A95" w14:textId="72ECDC71" w:rsidR="0014585B" w:rsidRPr="00CC5ACC" w:rsidRDefault="003948C4" w:rsidP="00CC5ACC">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3948C4">
              <w:rPr>
                <w:rFonts w:ascii="Times New Roman" w:eastAsia="Times New Roman" w:hAnsi="Times New Roman" w:cs="Times New Roman"/>
                <w:color w:val="000000"/>
                <w:sz w:val="21"/>
                <w:szCs w:val="21"/>
              </w:rPr>
              <w:t>0.397</w:t>
            </w:r>
          </w:p>
        </w:tc>
      </w:tr>
      <w:tr w:rsidR="0014585B" w:rsidRPr="0029608E" w14:paraId="7BF8C70B"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26C4C" w14:textId="2334452A" w:rsidR="0014585B" w:rsidRPr="00E94AE0" w:rsidRDefault="00E94AE0" w:rsidP="00E94A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94AE0">
              <w:rPr>
                <w:rFonts w:ascii="Times New Roman" w:eastAsia="Times New Roman" w:hAnsi="Times New Roman" w:cs="Times New Roman"/>
                <w:color w:val="000000"/>
                <w:sz w:val="21"/>
                <w:szCs w:val="21"/>
              </w:rPr>
              <w:t>RBC</w:t>
            </w:r>
            <w:r w:rsidR="00264D3E" w:rsidRPr="00264D3E">
              <w:rPr>
                <w:rFonts w:ascii="Times New Roman" w:eastAsia="Times New Roman" w:hAnsi="Times New Roman" w:cs="Times New Roman"/>
                <w:color w:val="000000"/>
                <w:sz w:val="21"/>
                <w:szCs w:val="21"/>
              </w:rPr>
              <w:t>(×10¹²/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174E1"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DAA56" w14:textId="0898BE49" w:rsidR="0014585B" w:rsidRPr="00F756DE" w:rsidRDefault="00A8098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b/>
                <w:bCs/>
                <w:color w:val="000000"/>
                <w:sz w:val="21"/>
                <w:szCs w:val="21"/>
              </w:rPr>
            </w:pPr>
            <w:r w:rsidRPr="00A80983">
              <w:rPr>
                <w:rFonts w:ascii="Times New Roman" w:eastAsia="Times New Roman" w:hAnsi="Times New Roman" w:cs="Times New Roman"/>
                <w:color w:val="000000"/>
                <w:sz w:val="21"/>
                <w:szCs w:val="21"/>
              </w:rPr>
              <w:t>4.47 (4.06, 4.7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C93D6" w14:textId="0D97B1CA" w:rsidR="0014585B" w:rsidRPr="0029608E" w:rsidRDefault="00A80983" w:rsidP="00F756DE">
            <w:pPr>
              <w:pBdr>
                <w:top w:val="none" w:sz="0" w:space="0" w:color="000000"/>
                <w:left w:val="none" w:sz="0" w:space="0" w:color="000000"/>
                <w:bottom w:val="none" w:sz="0" w:space="0" w:color="000000"/>
                <w:right w:val="none" w:sz="0" w:space="0" w:color="000000"/>
              </w:pBdr>
              <w:spacing w:before="40" w:after="40"/>
              <w:ind w:right="40"/>
              <w:rPr>
                <w:rFonts w:ascii="Times New Roman" w:eastAsia="Times New Roman" w:hAnsi="Times New Roman" w:cs="Times New Roman"/>
                <w:color w:val="000000"/>
                <w:sz w:val="21"/>
                <w:szCs w:val="21"/>
              </w:rPr>
            </w:pPr>
            <w:r w:rsidRPr="00A80983">
              <w:rPr>
                <w:rFonts w:ascii="Times New Roman" w:eastAsia="Times New Roman" w:hAnsi="Times New Roman" w:cs="Times New Roman"/>
                <w:color w:val="000000"/>
                <w:sz w:val="21"/>
                <w:szCs w:val="21"/>
              </w:rPr>
              <w:t>4.50 (4.24, 4.7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0567B" w14:textId="4DD79E55" w:rsidR="0014585B" w:rsidRPr="0029608E" w:rsidRDefault="00A8098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80983">
              <w:rPr>
                <w:rFonts w:ascii="Times New Roman" w:eastAsia="Times New Roman" w:hAnsi="Times New Roman" w:cs="Times New Roman"/>
                <w:color w:val="000000"/>
                <w:sz w:val="21"/>
                <w:szCs w:val="21"/>
              </w:rPr>
              <w:t>4.45 (4.04, 4.8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26926" w14:textId="19EA021C" w:rsidR="0014585B" w:rsidRPr="00E94AE0" w:rsidRDefault="00A80983" w:rsidP="00E94A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479</w:t>
            </w:r>
          </w:p>
        </w:tc>
      </w:tr>
      <w:tr w:rsidR="0014585B" w:rsidRPr="0029608E" w14:paraId="68D338D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92A9F" w14:textId="27255E94" w:rsidR="0014585B" w:rsidRPr="00F756DE" w:rsidRDefault="00F756DE" w:rsidP="00F756DE">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F756DE">
              <w:rPr>
                <w:rFonts w:ascii="Times New Roman" w:eastAsia="Times New Roman" w:hAnsi="Times New Roman" w:cs="Times New Roman"/>
                <w:color w:val="000000"/>
                <w:sz w:val="21"/>
                <w:szCs w:val="21"/>
              </w:rPr>
              <w:t>Cr</w:t>
            </w:r>
            <w:r w:rsidR="00404FF5" w:rsidRPr="00404FF5">
              <w:rPr>
                <w:rFonts w:ascii="Times New Roman" w:eastAsia="Times New Roman" w:hAnsi="Times New Roman" w:cs="Times New Roman"/>
                <w:color w:val="000000"/>
                <w:sz w:val="21"/>
                <w:szCs w:val="21"/>
              </w:rPr>
              <w:t>(mmo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4DE39"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DD69F" w14:textId="53F8BDC4" w:rsidR="0014585B" w:rsidRPr="0029608E"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756DE">
              <w:rPr>
                <w:rFonts w:ascii="Times New Roman" w:eastAsia="Times New Roman" w:hAnsi="Times New Roman" w:cs="Times New Roman"/>
                <w:color w:val="000000"/>
                <w:sz w:val="21"/>
                <w:szCs w:val="21"/>
              </w:rPr>
              <w:t>73.3 (61.</w:t>
            </w:r>
            <w:r>
              <w:rPr>
                <w:rFonts w:ascii="Times New Roman" w:hAnsi="Times New Roman" w:cs="Times New Roman" w:hint="eastAsia"/>
                <w:color w:val="000000"/>
                <w:sz w:val="21"/>
                <w:szCs w:val="21"/>
                <w:lang w:eastAsia="zh-CN"/>
              </w:rPr>
              <w:t>7</w:t>
            </w:r>
            <w:r w:rsidRPr="00F756DE">
              <w:rPr>
                <w:rFonts w:ascii="Times New Roman" w:eastAsia="Times New Roman" w:hAnsi="Times New Roman" w:cs="Times New Roman"/>
                <w:color w:val="000000"/>
                <w:sz w:val="21"/>
                <w:szCs w:val="21"/>
              </w:rPr>
              <w:t>, 87.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F6828" w14:textId="4014C48D" w:rsidR="0014585B" w:rsidRPr="0029608E"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756DE">
              <w:rPr>
                <w:rFonts w:ascii="Times New Roman" w:eastAsia="Times New Roman" w:hAnsi="Times New Roman" w:cs="Times New Roman"/>
                <w:color w:val="000000"/>
                <w:sz w:val="21"/>
                <w:szCs w:val="21"/>
              </w:rPr>
              <w:t>74.</w:t>
            </w:r>
            <w:r>
              <w:rPr>
                <w:rFonts w:ascii="Times New Roman" w:hAnsi="Times New Roman" w:cs="Times New Roman" w:hint="eastAsia"/>
                <w:color w:val="000000"/>
                <w:sz w:val="21"/>
                <w:szCs w:val="21"/>
                <w:lang w:eastAsia="zh-CN"/>
              </w:rPr>
              <w:t>4</w:t>
            </w:r>
            <w:r w:rsidRPr="00F756DE">
              <w:rPr>
                <w:rFonts w:ascii="Times New Roman" w:eastAsia="Times New Roman" w:hAnsi="Times New Roman" w:cs="Times New Roman"/>
                <w:color w:val="000000"/>
                <w:sz w:val="21"/>
                <w:szCs w:val="21"/>
              </w:rPr>
              <w:t xml:space="preserve"> (64.</w:t>
            </w:r>
            <w:r>
              <w:rPr>
                <w:rFonts w:ascii="Times New Roman" w:hAnsi="Times New Roman" w:cs="Times New Roman" w:hint="eastAsia"/>
                <w:color w:val="000000"/>
                <w:sz w:val="21"/>
                <w:szCs w:val="21"/>
                <w:lang w:eastAsia="zh-CN"/>
              </w:rPr>
              <w:t>7</w:t>
            </w:r>
            <w:r w:rsidRPr="00F756DE">
              <w:rPr>
                <w:rFonts w:ascii="Times New Roman" w:eastAsia="Times New Roman" w:hAnsi="Times New Roman" w:cs="Times New Roman"/>
                <w:color w:val="000000"/>
                <w:sz w:val="21"/>
                <w:szCs w:val="21"/>
              </w:rPr>
              <w:t xml:space="preserve">, </w:t>
            </w:r>
            <w:r>
              <w:rPr>
                <w:rFonts w:ascii="Times New Roman" w:hAnsi="Times New Roman" w:cs="Times New Roman" w:hint="eastAsia"/>
                <w:color w:val="000000"/>
                <w:sz w:val="21"/>
                <w:szCs w:val="21"/>
                <w:lang w:eastAsia="zh-CN"/>
              </w:rPr>
              <w:t>90.0</w:t>
            </w:r>
            <w:r w:rsidRPr="00F756DE">
              <w:rPr>
                <w:rFonts w:ascii="Times New Roman" w:eastAsia="Times New Roman" w:hAnsi="Times New Roman" w:cs="Times New Roman"/>
                <w:color w:val="000000"/>
                <w:sz w:val="21"/>
                <w:szCs w:val="21"/>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BA191" w14:textId="1DC24737" w:rsidR="0014585B" w:rsidRPr="0029608E"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F756DE">
              <w:rPr>
                <w:rFonts w:ascii="Times New Roman" w:eastAsia="Times New Roman" w:hAnsi="Times New Roman" w:cs="Times New Roman"/>
                <w:color w:val="000000"/>
                <w:sz w:val="21"/>
                <w:szCs w:val="21"/>
              </w:rPr>
              <w:t>73.</w:t>
            </w:r>
            <w:r>
              <w:rPr>
                <w:rFonts w:ascii="Times New Roman" w:hAnsi="Times New Roman" w:cs="Times New Roman" w:hint="eastAsia"/>
                <w:color w:val="000000"/>
                <w:sz w:val="21"/>
                <w:szCs w:val="21"/>
                <w:lang w:eastAsia="zh-CN"/>
              </w:rPr>
              <w:t>1</w:t>
            </w:r>
            <w:r w:rsidRPr="00F756DE">
              <w:rPr>
                <w:rFonts w:ascii="Times New Roman" w:eastAsia="Times New Roman" w:hAnsi="Times New Roman" w:cs="Times New Roman"/>
                <w:color w:val="000000"/>
                <w:sz w:val="21"/>
                <w:szCs w:val="21"/>
              </w:rPr>
              <w:t xml:space="preserve"> (60.7, 87.3)</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22C1D" w14:textId="534B4B8A" w:rsidR="0014585B" w:rsidRPr="00F756DE" w:rsidRDefault="00A80983" w:rsidP="00F756DE">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407</w:t>
            </w:r>
          </w:p>
        </w:tc>
      </w:tr>
      <w:tr w:rsidR="0014585B" w:rsidRPr="0029608E" w14:paraId="30CF11F0"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52C97" w14:textId="0E019DE7" w:rsidR="0014585B" w:rsidRPr="00404FF5" w:rsidRDefault="00404FF5" w:rsidP="00404F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404FF5">
              <w:rPr>
                <w:rFonts w:ascii="Times New Roman" w:eastAsia="Times New Roman" w:hAnsi="Times New Roman" w:cs="Times New Roman"/>
                <w:color w:val="000000"/>
                <w:sz w:val="21"/>
                <w:szCs w:val="21"/>
              </w:rPr>
              <w:t>BUN(mmo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C7A5E" w14:textId="77777777" w:rsidR="0014585B" w:rsidRPr="003A3088" w:rsidRDefault="0014585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F35FF" w14:textId="41A7EA1A" w:rsidR="0014585B"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5.75 (4.83, 7.1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76D46" w14:textId="112077F7" w:rsidR="0014585B"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5.74 (4.81, 7.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7F729" w14:textId="789B66A5" w:rsidR="0014585B"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5.87 (5.25, 7.4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1CCEB" w14:textId="41C1BA64" w:rsidR="0014585B" w:rsidRPr="00404FF5" w:rsidRDefault="00A80983" w:rsidP="00404F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112</w:t>
            </w:r>
          </w:p>
        </w:tc>
      </w:tr>
      <w:tr w:rsidR="00F756DE" w:rsidRPr="0029608E" w14:paraId="56C0EFF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FB715" w14:textId="28930252" w:rsidR="00F756DE" w:rsidRPr="00404FF5" w:rsidRDefault="00404FF5" w:rsidP="00404F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404FF5">
              <w:rPr>
                <w:rFonts w:ascii="Times New Roman" w:eastAsia="Times New Roman" w:hAnsi="Times New Roman" w:cs="Times New Roman"/>
                <w:color w:val="000000"/>
                <w:sz w:val="21"/>
                <w:szCs w:val="21"/>
              </w:rPr>
              <w:t>eGFR(ml/min/1.73m²)</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F741A"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5CA43" w14:textId="0ACCAC73" w:rsidR="00F756DE"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86.8 (72.8, 94.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D2464" w14:textId="25A13B7C" w:rsidR="00F756DE"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83.8 (61.9, 92.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9CA35" w14:textId="59830117" w:rsidR="00F756DE" w:rsidRPr="0029608E" w:rsidRDefault="00404FF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404FF5">
              <w:rPr>
                <w:rFonts w:ascii="Times New Roman" w:eastAsia="Times New Roman" w:hAnsi="Times New Roman" w:cs="Times New Roman"/>
                <w:color w:val="000000"/>
                <w:sz w:val="21"/>
                <w:szCs w:val="21"/>
              </w:rPr>
              <w:t>87.4 (74.</w:t>
            </w:r>
            <w:r>
              <w:rPr>
                <w:rFonts w:ascii="Times New Roman" w:hAnsi="Times New Roman" w:cs="Times New Roman" w:hint="eastAsia"/>
                <w:color w:val="000000"/>
                <w:sz w:val="21"/>
                <w:szCs w:val="21"/>
                <w:lang w:eastAsia="zh-CN"/>
              </w:rPr>
              <w:t>4</w:t>
            </w:r>
            <w:r w:rsidRPr="00404FF5">
              <w:rPr>
                <w:rFonts w:ascii="Times New Roman" w:eastAsia="Times New Roman" w:hAnsi="Times New Roman" w:cs="Times New Roman"/>
                <w:color w:val="000000"/>
                <w:sz w:val="21"/>
                <w:szCs w:val="21"/>
              </w:rPr>
              <w:t>, 95.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F3855" w14:textId="41676F93" w:rsidR="00F756DE" w:rsidRPr="00404FF5" w:rsidRDefault="00A80983" w:rsidP="00404FF5">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136</w:t>
            </w:r>
          </w:p>
        </w:tc>
      </w:tr>
      <w:tr w:rsidR="00F756DE" w:rsidRPr="0029608E" w14:paraId="1016FC2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BE610" w14:textId="17FCCE4D" w:rsidR="00F756DE" w:rsidRPr="00213777" w:rsidRDefault="00213777" w:rsidP="0021377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213777">
              <w:rPr>
                <w:rFonts w:ascii="Times New Roman" w:eastAsia="Times New Roman" w:hAnsi="Times New Roman" w:cs="Times New Roman"/>
                <w:color w:val="000000"/>
                <w:sz w:val="21"/>
                <w:szCs w:val="21"/>
              </w:rPr>
              <w:t>ALT(U/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5D299"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D08CE" w14:textId="4CCE82A3"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color w:val="000000"/>
                <w:sz w:val="21"/>
                <w:szCs w:val="21"/>
              </w:rPr>
              <w:t>18.0 (13.0, 2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79CC7" w14:textId="53566F49"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color w:val="000000"/>
                <w:sz w:val="21"/>
                <w:szCs w:val="21"/>
              </w:rPr>
              <w:t>18.0 (13.0, 26.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6653F" w14:textId="073D13C6"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color w:val="000000"/>
                <w:sz w:val="21"/>
                <w:szCs w:val="21"/>
              </w:rPr>
              <w:t>18.0 (13.0, 22.</w:t>
            </w:r>
            <w:r>
              <w:rPr>
                <w:rFonts w:ascii="Times New Roman" w:hAnsi="Times New Roman" w:cs="Times New Roman" w:hint="eastAsia"/>
                <w:color w:val="000000"/>
                <w:sz w:val="21"/>
                <w:szCs w:val="21"/>
                <w:lang w:eastAsia="zh-CN"/>
              </w:rPr>
              <w:t>3</w:t>
            </w:r>
            <w:r w:rsidRPr="00213777">
              <w:rPr>
                <w:rFonts w:ascii="Times New Roman" w:eastAsia="Times New Roman" w:hAnsi="Times New Roman" w:cs="Times New Roman"/>
                <w:color w:val="000000"/>
                <w:sz w:val="21"/>
                <w:szCs w:val="21"/>
              </w:rPr>
              <w:t>)</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6EB8B" w14:textId="358D8B5D" w:rsidR="00F756DE" w:rsidRPr="00213777" w:rsidRDefault="00A80983" w:rsidP="0021377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925</w:t>
            </w:r>
          </w:p>
        </w:tc>
      </w:tr>
      <w:tr w:rsidR="00F756DE" w:rsidRPr="0029608E" w14:paraId="58B9F99E"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87BBD" w14:textId="5EAC0FBD" w:rsidR="00F756DE" w:rsidRPr="002E64F5"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hint="eastAsia"/>
                <w:color w:val="000000"/>
                <w:sz w:val="21"/>
                <w:szCs w:val="21"/>
              </w:rPr>
              <w:t>AST(U/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FCB64"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A8AFB" w14:textId="7DD845DC"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color w:val="000000"/>
                <w:sz w:val="21"/>
                <w:szCs w:val="21"/>
              </w:rPr>
              <w:t>23.0 (19.0, 28.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275E2" w14:textId="49EA0A27"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color w:val="000000"/>
                <w:sz w:val="21"/>
                <w:szCs w:val="21"/>
              </w:rPr>
              <w:t>23.0 (20.</w:t>
            </w:r>
            <w:r>
              <w:rPr>
                <w:rFonts w:ascii="Times New Roman" w:hAnsi="Times New Roman" w:cs="Times New Roman" w:hint="eastAsia"/>
                <w:color w:val="000000"/>
                <w:sz w:val="21"/>
                <w:szCs w:val="21"/>
                <w:lang w:eastAsia="zh-CN"/>
              </w:rPr>
              <w:t>8</w:t>
            </w:r>
            <w:r w:rsidRPr="00213777">
              <w:rPr>
                <w:rFonts w:ascii="Times New Roman" w:eastAsia="Times New Roman" w:hAnsi="Times New Roman" w:cs="Times New Roman"/>
                <w:color w:val="000000"/>
                <w:sz w:val="21"/>
                <w:szCs w:val="21"/>
              </w:rPr>
              <w:t>, 3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12981" w14:textId="025A40FE" w:rsidR="00F756DE" w:rsidRPr="0029608E" w:rsidRDefault="00213777"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13777">
              <w:rPr>
                <w:rFonts w:ascii="Times New Roman" w:eastAsia="Times New Roman" w:hAnsi="Times New Roman" w:cs="Times New Roman" w:hint="eastAsia"/>
                <w:color w:val="000000"/>
                <w:sz w:val="21"/>
                <w:szCs w:val="21"/>
              </w:rPr>
              <w:t>2</w:t>
            </w:r>
            <w:r w:rsidR="00A80983">
              <w:rPr>
                <w:rFonts w:ascii="Times New Roman" w:hAnsi="Times New Roman" w:cs="Times New Roman" w:hint="eastAsia"/>
                <w:color w:val="000000"/>
                <w:sz w:val="21"/>
                <w:szCs w:val="21"/>
                <w:lang w:eastAsia="zh-CN"/>
              </w:rPr>
              <w:t>2</w:t>
            </w:r>
            <w:r w:rsidRPr="00213777">
              <w:rPr>
                <w:rFonts w:ascii="Times New Roman" w:eastAsia="Times New Roman" w:hAnsi="Times New Roman" w:cs="Times New Roman" w:hint="eastAsia"/>
                <w:color w:val="000000"/>
                <w:sz w:val="21"/>
                <w:szCs w:val="21"/>
              </w:rPr>
              <w:t>.</w:t>
            </w:r>
            <w:r w:rsidR="00A80983">
              <w:rPr>
                <w:rFonts w:ascii="Times New Roman" w:hAnsi="Times New Roman" w:cs="Times New Roman" w:hint="eastAsia"/>
                <w:color w:val="000000"/>
                <w:sz w:val="21"/>
                <w:szCs w:val="21"/>
                <w:lang w:eastAsia="zh-CN"/>
              </w:rPr>
              <w:t>5</w:t>
            </w:r>
            <w:r w:rsidRPr="00213777">
              <w:rPr>
                <w:rFonts w:ascii="Times New Roman" w:eastAsia="Times New Roman" w:hAnsi="Times New Roman" w:cs="Times New Roman" w:hint="eastAsia"/>
                <w:color w:val="000000"/>
                <w:sz w:val="21"/>
                <w:szCs w:val="21"/>
              </w:rPr>
              <w:t xml:space="preserve"> (19.0, 27.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221DE" w14:textId="2EF16B50" w:rsidR="00F756DE" w:rsidRPr="00213777" w:rsidRDefault="00A80983" w:rsidP="00213777">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017*</w:t>
            </w:r>
          </w:p>
        </w:tc>
      </w:tr>
      <w:tr w:rsidR="00F756DE" w:rsidRPr="0029608E" w14:paraId="0FB9A01C"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387C9" w14:textId="0E78A3B2" w:rsidR="00F756DE" w:rsidRPr="00AD69C2" w:rsidRDefault="00AD69C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D69C2">
              <w:rPr>
                <w:rFonts w:ascii="Times New Roman" w:eastAsia="Times New Roman" w:hAnsi="Times New Roman" w:cs="Times New Roman"/>
                <w:color w:val="000000"/>
                <w:sz w:val="21"/>
                <w:szCs w:val="21"/>
              </w:rPr>
              <w:t>Alb</w:t>
            </w:r>
            <w:r w:rsidR="00C9661B" w:rsidRPr="00C9661B">
              <w:rPr>
                <w:rFonts w:ascii="Times New Roman" w:eastAsia="Times New Roman" w:hAnsi="Times New Roman" w:cs="Times New Roman"/>
                <w:color w:val="000000"/>
                <w:sz w:val="21"/>
                <w:szCs w:val="21"/>
              </w:rPr>
              <w:t>(g/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D0C54"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EB1FB" w14:textId="0A128B29" w:rsidR="00F756DE" w:rsidRPr="0029608E" w:rsidRDefault="00A8098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80983">
              <w:rPr>
                <w:rFonts w:ascii="Times New Roman" w:eastAsia="Times New Roman" w:hAnsi="Times New Roman" w:cs="Times New Roman"/>
                <w:color w:val="000000"/>
                <w:sz w:val="21"/>
                <w:szCs w:val="21"/>
              </w:rPr>
              <w:t>43.</w:t>
            </w:r>
            <w:r>
              <w:rPr>
                <w:rFonts w:ascii="Times New Roman" w:hAnsi="Times New Roman" w:cs="Times New Roman" w:hint="eastAsia"/>
                <w:color w:val="000000"/>
                <w:sz w:val="21"/>
                <w:szCs w:val="21"/>
                <w:lang w:eastAsia="zh-CN"/>
              </w:rPr>
              <w:t>3</w:t>
            </w:r>
            <w:r w:rsidRPr="00A80983">
              <w:rPr>
                <w:rFonts w:ascii="Times New Roman" w:eastAsia="Times New Roman" w:hAnsi="Times New Roman" w:cs="Times New Roman"/>
                <w:color w:val="000000"/>
                <w:sz w:val="21"/>
                <w:szCs w:val="21"/>
              </w:rPr>
              <w:t xml:space="preserve"> (39.</w:t>
            </w:r>
            <w:r>
              <w:rPr>
                <w:rFonts w:ascii="Times New Roman" w:hAnsi="Times New Roman" w:cs="Times New Roman" w:hint="eastAsia"/>
                <w:color w:val="000000"/>
                <w:sz w:val="21"/>
                <w:szCs w:val="21"/>
                <w:lang w:eastAsia="zh-CN"/>
              </w:rPr>
              <w:t>9</w:t>
            </w:r>
            <w:r w:rsidRPr="00A80983">
              <w:rPr>
                <w:rFonts w:ascii="Times New Roman" w:eastAsia="Times New Roman" w:hAnsi="Times New Roman" w:cs="Times New Roman"/>
                <w:color w:val="000000"/>
                <w:sz w:val="21"/>
                <w:szCs w:val="21"/>
              </w:rPr>
              <w:t>, 4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EBE41" w14:textId="2C1C4F7D" w:rsidR="00F756DE" w:rsidRPr="0029608E" w:rsidRDefault="00A8098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80983">
              <w:rPr>
                <w:rFonts w:ascii="Times New Roman" w:eastAsia="Times New Roman" w:hAnsi="Times New Roman" w:cs="Times New Roman"/>
                <w:color w:val="000000"/>
                <w:sz w:val="21"/>
                <w:szCs w:val="21"/>
              </w:rPr>
              <w:t>44.2 (41.5, 46.</w:t>
            </w:r>
            <w:r>
              <w:rPr>
                <w:rFonts w:ascii="Times New Roman" w:hAnsi="Times New Roman" w:cs="Times New Roman" w:hint="eastAsia"/>
                <w:color w:val="000000"/>
                <w:sz w:val="21"/>
                <w:szCs w:val="21"/>
                <w:lang w:eastAsia="zh-CN"/>
              </w:rPr>
              <w:t>2</w:t>
            </w:r>
            <w:r w:rsidRPr="00A80983">
              <w:rPr>
                <w:rFonts w:ascii="Times New Roman" w:eastAsia="Times New Roman" w:hAnsi="Times New Roman" w:cs="Times New Roman"/>
                <w:color w:val="000000"/>
                <w:sz w:val="21"/>
                <w:szCs w:val="21"/>
              </w:rPr>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595D0" w14:textId="61EDA248" w:rsidR="00F756DE" w:rsidRPr="0029608E" w:rsidRDefault="00A80983"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A80983">
              <w:rPr>
                <w:rFonts w:ascii="Times New Roman" w:eastAsia="Times New Roman" w:hAnsi="Times New Roman" w:cs="Times New Roman"/>
                <w:color w:val="000000"/>
                <w:sz w:val="21"/>
                <w:szCs w:val="21"/>
              </w:rPr>
              <w:t>43.1 (39.7, 45.</w:t>
            </w:r>
            <w:r>
              <w:rPr>
                <w:rFonts w:ascii="Times New Roman" w:hAnsi="Times New Roman" w:cs="Times New Roman" w:hint="eastAsia"/>
                <w:color w:val="000000"/>
                <w:sz w:val="21"/>
                <w:szCs w:val="21"/>
                <w:lang w:eastAsia="zh-CN"/>
              </w:rPr>
              <w:t>5</w:t>
            </w:r>
            <w:r w:rsidRPr="00A80983">
              <w:rPr>
                <w:rFonts w:ascii="Times New Roman" w:eastAsia="Times New Roman" w:hAnsi="Times New Roman" w:cs="Times New Roman"/>
                <w:color w:val="000000"/>
                <w:sz w:val="21"/>
                <w:szCs w:val="21"/>
              </w:rPr>
              <w:t>)</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10A02" w14:textId="6689019A" w:rsidR="00F756DE" w:rsidRPr="00AD69C2" w:rsidRDefault="00A80983"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80983">
              <w:rPr>
                <w:rFonts w:ascii="Times New Roman" w:eastAsia="Times New Roman" w:hAnsi="Times New Roman" w:cs="Times New Roman"/>
                <w:color w:val="000000"/>
                <w:sz w:val="21"/>
                <w:szCs w:val="21"/>
              </w:rPr>
              <w:t>0.009**</w:t>
            </w:r>
          </w:p>
        </w:tc>
      </w:tr>
      <w:tr w:rsidR="00F756DE" w:rsidRPr="0029608E" w14:paraId="2922D448"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807B8" w14:textId="12851416" w:rsidR="00F756DE" w:rsidRPr="00AD69C2" w:rsidRDefault="00AD69C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D69C2">
              <w:rPr>
                <w:rFonts w:ascii="Times New Roman" w:eastAsia="Times New Roman" w:hAnsi="Times New Roman" w:cs="Times New Roman"/>
                <w:color w:val="000000"/>
                <w:sz w:val="21"/>
                <w:szCs w:val="21"/>
              </w:rPr>
              <w:t>TBIL</w:t>
            </w:r>
            <w:r w:rsidR="00C9661B" w:rsidRPr="00C9661B">
              <w:rPr>
                <w:rFonts w:ascii="Times New Roman" w:eastAsia="Times New Roman" w:hAnsi="Times New Roman" w:cs="Times New Roman"/>
                <w:color w:val="000000"/>
                <w:sz w:val="21"/>
                <w:szCs w:val="21"/>
              </w:rPr>
              <w:t>(μmo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CD4FD"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3E21F" w14:textId="3833ACF2" w:rsidR="00F756DE" w:rsidRPr="0029608E" w:rsidRDefault="00C9661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9661B">
              <w:rPr>
                <w:rFonts w:ascii="Times New Roman" w:eastAsia="Times New Roman" w:hAnsi="Times New Roman" w:cs="Times New Roman"/>
                <w:color w:val="000000"/>
                <w:sz w:val="21"/>
                <w:szCs w:val="21"/>
              </w:rPr>
              <w:t>12.0 (9.0, 1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6B4F8" w14:textId="1C57660E" w:rsidR="00F756DE" w:rsidRPr="0029608E" w:rsidRDefault="00C9661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9661B">
              <w:rPr>
                <w:rFonts w:ascii="Times New Roman" w:eastAsia="Times New Roman" w:hAnsi="Times New Roman" w:cs="Times New Roman"/>
                <w:color w:val="000000"/>
                <w:sz w:val="21"/>
                <w:szCs w:val="21"/>
              </w:rPr>
              <w:t>11.0 (9.0, 16.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99C02" w14:textId="194A0E25" w:rsidR="00F756DE" w:rsidRPr="0029608E" w:rsidRDefault="00C9661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9661B">
              <w:rPr>
                <w:rFonts w:ascii="Times New Roman" w:eastAsia="Times New Roman" w:hAnsi="Times New Roman" w:cs="Times New Roman"/>
                <w:color w:val="000000"/>
                <w:sz w:val="21"/>
                <w:szCs w:val="21"/>
              </w:rPr>
              <w:t>12.0 (8.0, 16.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2D3C4" w14:textId="18022AA7" w:rsidR="00F756DE" w:rsidRPr="00AD69C2" w:rsidRDefault="00B92A2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689</w:t>
            </w:r>
          </w:p>
        </w:tc>
      </w:tr>
      <w:tr w:rsidR="00F756DE" w:rsidRPr="0029608E" w14:paraId="08A298FA"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2E662" w14:textId="53CA532D" w:rsidR="00F756DE" w:rsidRPr="00AD69C2" w:rsidRDefault="00AD69C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D69C2">
              <w:rPr>
                <w:rFonts w:ascii="Times New Roman" w:eastAsia="Times New Roman" w:hAnsi="Times New Roman" w:cs="Times New Roman"/>
                <w:color w:val="000000"/>
                <w:sz w:val="21"/>
                <w:szCs w:val="21"/>
              </w:rPr>
              <w:t>Na</w:t>
            </w:r>
            <w:r w:rsidR="00C9661B" w:rsidRPr="00C9661B">
              <w:rPr>
                <w:rFonts w:ascii="Times New Roman" w:eastAsia="Times New Roman" w:hAnsi="Times New Roman" w:cs="Times New Roman"/>
                <w:color w:val="000000"/>
                <w:sz w:val="21"/>
                <w:szCs w:val="21"/>
              </w:rPr>
              <w:t>(mmo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D0516"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8DB69" w14:textId="53E5D314"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color w:val="000000"/>
                <w:sz w:val="21"/>
                <w:szCs w:val="21"/>
              </w:rPr>
              <w:t>141 (139, 14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60A63" w14:textId="4B9FE71F"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color w:val="000000"/>
                <w:sz w:val="21"/>
                <w:szCs w:val="21"/>
              </w:rPr>
              <w:t>142 (140, 14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94E23" w14:textId="69633D61"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color w:val="000000"/>
                <w:sz w:val="21"/>
                <w:szCs w:val="21"/>
              </w:rPr>
              <w:t>141 (139, 14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743D9" w14:textId="6202FE43" w:rsidR="00F756DE" w:rsidRPr="00AD69C2" w:rsidRDefault="00B92A2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003**</w:t>
            </w:r>
          </w:p>
        </w:tc>
      </w:tr>
      <w:tr w:rsidR="00F756DE" w:rsidRPr="0029608E" w14:paraId="4094545F"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572F7" w14:textId="6D83C08F" w:rsidR="00F756DE" w:rsidRPr="00AD69C2" w:rsidRDefault="00AD69C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AD69C2">
              <w:rPr>
                <w:rFonts w:ascii="Times New Roman" w:eastAsia="Times New Roman" w:hAnsi="Times New Roman" w:cs="Times New Roman"/>
                <w:color w:val="000000"/>
                <w:sz w:val="21"/>
                <w:szCs w:val="21"/>
              </w:rPr>
              <w:t>K</w:t>
            </w:r>
            <w:r w:rsidR="00C9661B" w:rsidRPr="00C9661B">
              <w:rPr>
                <w:rFonts w:ascii="Times New Roman" w:eastAsia="Times New Roman" w:hAnsi="Times New Roman" w:cs="Times New Roman" w:hint="eastAsia"/>
                <w:color w:val="000000"/>
                <w:sz w:val="21"/>
                <w:szCs w:val="21"/>
              </w:rPr>
              <w:t>(mmol/L)</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85907"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C3F94" w14:textId="1262F028"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color w:val="000000"/>
                <w:sz w:val="21"/>
                <w:szCs w:val="21"/>
              </w:rPr>
              <w:t>4.09 (3.86, 4.3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E909" w14:textId="44D85784"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hint="eastAsia"/>
                <w:color w:val="000000"/>
                <w:sz w:val="21"/>
                <w:szCs w:val="21"/>
              </w:rPr>
              <w:t>4.08 (3.85, 4.3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BB0B3" w14:textId="400BAA45" w:rsidR="00F756DE" w:rsidRPr="0029608E" w:rsidRDefault="002778FC"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2778FC">
              <w:rPr>
                <w:rFonts w:ascii="Times New Roman" w:eastAsia="Times New Roman" w:hAnsi="Times New Roman" w:cs="Times New Roman"/>
                <w:color w:val="000000"/>
                <w:sz w:val="21"/>
                <w:szCs w:val="21"/>
              </w:rPr>
              <w:t>4.16 (3.92, 4.3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67FDF" w14:textId="2CA8968C" w:rsidR="00F756DE" w:rsidRPr="00AD69C2" w:rsidRDefault="00B92A22" w:rsidP="00AD69C2">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193</w:t>
            </w:r>
          </w:p>
        </w:tc>
      </w:tr>
      <w:tr w:rsidR="00F756DE" w:rsidRPr="0029608E" w14:paraId="385A77F6"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6946F" w14:textId="434A98FA" w:rsidR="00F756DE" w:rsidRPr="00ED7738" w:rsidRDefault="00ED7738" w:rsidP="00ED773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D7738">
              <w:rPr>
                <w:rFonts w:ascii="Times New Roman" w:eastAsia="Times New Roman" w:hAnsi="Times New Roman" w:cs="Times New Roman"/>
                <w:color w:val="000000"/>
                <w:sz w:val="21"/>
                <w:szCs w:val="21"/>
              </w:rPr>
              <w:t>Tumor.Number</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91F46" w14:textId="77777777" w:rsidR="00F756DE" w:rsidRPr="003A3088" w:rsidRDefault="00F756DE"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175B5" w14:textId="0EA3A17C" w:rsidR="00F756DE" w:rsidRPr="0029608E"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00 (1.00, 3.0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D59DA" w14:textId="12447F94" w:rsidR="00F756DE" w:rsidRPr="0029608E"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3.00 (2.00, 4.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CC367" w14:textId="7ED168DC" w:rsidR="00F756DE" w:rsidRPr="0029608E"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1.00 (1.00, 2.0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143FF" w14:textId="457DBF4A" w:rsidR="00F756DE" w:rsidRPr="00ED7738" w:rsidRDefault="00B92A22" w:rsidP="00ED773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lt;0.001***</w:t>
            </w:r>
          </w:p>
        </w:tc>
      </w:tr>
      <w:tr w:rsidR="00ED7738" w:rsidRPr="0029608E" w14:paraId="536631B6"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BD779" w14:textId="411A27CE" w:rsidR="00ED7738" w:rsidRPr="00ED7738" w:rsidRDefault="00ED7738" w:rsidP="00ED773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ED7738">
              <w:rPr>
                <w:rFonts w:ascii="Times New Roman" w:eastAsia="Times New Roman" w:hAnsi="Times New Roman" w:cs="Times New Roman"/>
                <w:color w:val="000000"/>
                <w:sz w:val="21"/>
                <w:szCs w:val="21"/>
              </w:rPr>
              <w:t>Max.Tumor.Diameter</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60BB5" w14:textId="77777777" w:rsidR="00ED7738" w:rsidRPr="003A3088" w:rsidRDefault="00ED7738"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BF4EC" w14:textId="6CB40EE0" w:rsidR="00ED7738" w:rsidRPr="00ED7738"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1.00 (0.80, 2.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FD73B" w14:textId="71AFF59C" w:rsidR="00ED7738" w:rsidRPr="00ED7738"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2.75 (2.00, 3.4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0AF93" w14:textId="1D187FDC" w:rsidR="00ED7738" w:rsidRPr="00ED7738" w:rsidRDefault="00B92A22"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B92A22">
              <w:rPr>
                <w:rFonts w:ascii="Times New Roman" w:eastAsia="Times New Roman" w:hAnsi="Times New Roman" w:cs="Times New Roman"/>
                <w:color w:val="000000"/>
                <w:sz w:val="21"/>
                <w:szCs w:val="21"/>
              </w:rPr>
              <w:t>1.00 (0.80, 2.0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C7CA3" w14:textId="447A040A" w:rsidR="00ED7738" w:rsidRPr="00ED7738" w:rsidRDefault="00B92A22" w:rsidP="00ED7738">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lt;0.001***</w:t>
            </w:r>
          </w:p>
        </w:tc>
      </w:tr>
      <w:tr w:rsidR="00ED7738" w:rsidRPr="0029608E" w14:paraId="581D438D"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6B8C7" w14:textId="47934C09" w:rsidR="00ED7738" w:rsidRPr="00DE4DE0" w:rsidRDefault="00DE4DE0" w:rsidP="00DE4D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DE4DE0">
              <w:rPr>
                <w:rFonts w:ascii="Times New Roman" w:eastAsia="Times New Roman" w:hAnsi="Times New Roman" w:cs="Times New Roman"/>
                <w:color w:val="000000"/>
                <w:sz w:val="21"/>
                <w:szCs w:val="21"/>
              </w:rPr>
              <w:t>Operation.Time(min)</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B5C31" w14:textId="77777777" w:rsidR="00ED7738" w:rsidRPr="003A3088" w:rsidRDefault="00ED7738"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CC2F4" w14:textId="4A75B691" w:rsidR="00ED7738" w:rsidRPr="00ED7738" w:rsidRDefault="00DE4DE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4DE0">
              <w:rPr>
                <w:rFonts w:ascii="Times New Roman" w:eastAsia="Times New Roman" w:hAnsi="Times New Roman" w:cs="Times New Roman"/>
                <w:color w:val="000000"/>
                <w:sz w:val="21"/>
                <w:szCs w:val="21"/>
              </w:rPr>
              <w:t>33.0 (23.0, 50.</w:t>
            </w:r>
            <w:r>
              <w:rPr>
                <w:rFonts w:ascii="Times New Roman" w:hAnsi="Times New Roman" w:cs="Times New Roman" w:hint="eastAsia"/>
                <w:color w:val="000000"/>
                <w:sz w:val="21"/>
                <w:szCs w:val="21"/>
                <w:lang w:eastAsia="zh-CN"/>
              </w:rPr>
              <w:t>3</w:t>
            </w:r>
            <w:r w:rsidRPr="00DE4DE0">
              <w:rPr>
                <w:rFonts w:ascii="Times New Roman" w:eastAsia="Times New Roman" w:hAnsi="Times New Roman" w:cs="Times New Roman"/>
                <w:color w:val="000000"/>
                <w:sz w:val="21"/>
                <w:szCs w:val="21"/>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FEDEB" w14:textId="1E254EA6" w:rsidR="00ED7738" w:rsidRPr="00ED7738" w:rsidRDefault="00DE4DE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4DE0">
              <w:rPr>
                <w:rFonts w:ascii="Times New Roman" w:eastAsia="Times New Roman" w:hAnsi="Times New Roman" w:cs="Times New Roman"/>
                <w:color w:val="000000"/>
                <w:sz w:val="21"/>
                <w:szCs w:val="21"/>
              </w:rPr>
              <w:t>36.0(24.</w:t>
            </w:r>
            <w:r>
              <w:rPr>
                <w:rFonts w:ascii="Times New Roman" w:hAnsi="Times New Roman" w:cs="Times New Roman" w:hint="eastAsia"/>
                <w:color w:val="000000"/>
                <w:sz w:val="21"/>
                <w:szCs w:val="21"/>
                <w:lang w:eastAsia="zh-CN"/>
              </w:rPr>
              <w:t>8</w:t>
            </w:r>
            <w:r w:rsidRPr="00DE4DE0">
              <w:rPr>
                <w:rFonts w:ascii="Times New Roman" w:eastAsia="Times New Roman" w:hAnsi="Times New Roman" w:cs="Times New Roman"/>
                <w:color w:val="000000"/>
                <w:sz w:val="21"/>
                <w:szCs w:val="21"/>
              </w:rPr>
              <w:t>, 48.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74410" w14:textId="6FB4854A" w:rsidR="00ED7738" w:rsidRPr="00ED7738" w:rsidRDefault="00DE4DE0"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DE4DE0">
              <w:rPr>
                <w:rFonts w:ascii="Times New Roman" w:eastAsia="Times New Roman" w:hAnsi="Times New Roman" w:cs="Times New Roman"/>
                <w:color w:val="000000"/>
                <w:sz w:val="21"/>
                <w:szCs w:val="21"/>
              </w:rPr>
              <w:t>32.0 (22.0, 51.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ADEAC" w14:textId="0950C8FF" w:rsidR="00ED7738" w:rsidRPr="00DE4DE0" w:rsidRDefault="00B92A22" w:rsidP="00DE4DE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497</w:t>
            </w:r>
          </w:p>
        </w:tc>
      </w:tr>
      <w:tr w:rsidR="00ED7738" w:rsidRPr="0029608E" w14:paraId="79A35F29" w14:textId="77777777" w:rsidTr="00CC5ACC">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6910F" w14:textId="26CCABB6" w:rsidR="00ED7738" w:rsidRPr="00C175CB" w:rsidRDefault="00C175CB" w:rsidP="00C175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175CB">
              <w:rPr>
                <w:rFonts w:ascii="Times New Roman" w:eastAsia="Times New Roman" w:hAnsi="Times New Roman" w:cs="Times New Roman"/>
                <w:color w:val="000000"/>
                <w:sz w:val="21"/>
                <w:szCs w:val="21"/>
              </w:rPr>
              <w:t>Catheter.Duration</w:t>
            </w:r>
            <w:r>
              <w:rPr>
                <w:rFonts w:ascii="Times New Roman" w:hAnsi="Times New Roman" w:cs="Times New Roman" w:hint="eastAsia"/>
                <w:color w:val="000000"/>
                <w:sz w:val="21"/>
                <w:szCs w:val="21"/>
                <w:lang w:eastAsia="zh-CN"/>
              </w:rPr>
              <w:t>(day)</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7D02F" w14:textId="77777777" w:rsidR="00ED7738" w:rsidRPr="003A3088" w:rsidRDefault="00ED7738"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A457C" w14:textId="21F96823" w:rsidR="00ED7738" w:rsidRPr="00ED7738"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2.00 (1.00, 4.0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8788C" w14:textId="55099175" w:rsidR="00ED7738" w:rsidRPr="00ED7738"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2.00 (1.00, 5.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545D0" w14:textId="2171985B" w:rsidR="00ED7738" w:rsidRPr="00ED7738"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2.00 (1.00, 3.2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403D1" w14:textId="0EEDBE9E" w:rsidR="00ED7738" w:rsidRPr="00C175CB" w:rsidRDefault="00B92A22" w:rsidP="00C175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153</w:t>
            </w:r>
          </w:p>
        </w:tc>
      </w:tr>
      <w:tr w:rsidR="002650D5" w:rsidRPr="0029608E" w14:paraId="3E1023C5" w14:textId="77777777" w:rsidTr="00CC5ACC">
        <w:trPr>
          <w:jc w:val="center"/>
        </w:trPr>
        <w:tc>
          <w:tcPr>
            <w:tcW w:w="255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5C2DEA9" w14:textId="0E312A98" w:rsidR="002650D5" w:rsidRPr="00C175CB" w:rsidRDefault="00C175CB" w:rsidP="00C175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C175CB">
              <w:rPr>
                <w:rFonts w:ascii="Times New Roman" w:eastAsia="Times New Roman" w:hAnsi="Times New Roman" w:cs="Times New Roman"/>
                <w:color w:val="000000"/>
                <w:sz w:val="21"/>
                <w:szCs w:val="21"/>
              </w:rPr>
              <w:t>Length.of.Stay</w:t>
            </w:r>
          </w:p>
        </w:tc>
        <w:tc>
          <w:tcPr>
            <w:tcW w:w="127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FE4F8FF" w14:textId="77777777" w:rsidR="002650D5" w:rsidRPr="0029608E" w:rsidRDefault="002650D5"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p>
        </w:tc>
        <w:tc>
          <w:tcPr>
            <w:tcW w:w="1701"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31355E" w14:textId="49656891" w:rsidR="002650D5" w:rsidRPr="0029608E"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5.00 (3.00, 9.00)</w:t>
            </w:r>
          </w:p>
        </w:tc>
        <w:tc>
          <w:tcPr>
            <w:tcW w:w="1701"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0D90BBF" w14:textId="3F5FE1F2" w:rsidR="002650D5" w:rsidRPr="0029608E"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5.50 (4.00, 9.00)</w:t>
            </w:r>
          </w:p>
        </w:tc>
        <w:tc>
          <w:tcPr>
            <w:tcW w:w="1559"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1A48BDC" w14:textId="32C7B7DC" w:rsidR="002650D5" w:rsidRPr="0029608E" w:rsidRDefault="00C175CB" w:rsidP="002650D5">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sz w:val="21"/>
                <w:szCs w:val="21"/>
              </w:rPr>
            </w:pPr>
            <w:r w:rsidRPr="00C175CB">
              <w:rPr>
                <w:rFonts w:ascii="Times New Roman" w:eastAsia="Times New Roman" w:hAnsi="Times New Roman" w:cs="Times New Roman"/>
                <w:color w:val="000000"/>
                <w:sz w:val="21"/>
                <w:szCs w:val="21"/>
              </w:rPr>
              <w:t>5.00 (3.00, 8.25)</w:t>
            </w:r>
          </w:p>
        </w:tc>
        <w:tc>
          <w:tcPr>
            <w:tcW w:w="212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09638DC" w14:textId="3D6BBF04" w:rsidR="002650D5" w:rsidRPr="00C175CB" w:rsidRDefault="00B92A22" w:rsidP="00C175CB">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00000"/>
                <w:sz w:val="21"/>
                <w:szCs w:val="21"/>
                <w:lang w:eastAsia="zh-CN"/>
              </w:rPr>
            </w:pPr>
            <w:r w:rsidRPr="00B92A22">
              <w:rPr>
                <w:rFonts w:ascii="Times New Roman" w:eastAsia="Times New Roman" w:hAnsi="Times New Roman" w:cs="Times New Roman"/>
                <w:color w:val="000000"/>
                <w:sz w:val="21"/>
                <w:szCs w:val="21"/>
              </w:rPr>
              <w:t>0.630</w:t>
            </w:r>
          </w:p>
        </w:tc>
      </w:tr>
    </w:tbl>
    <w:p w14:paraId="19D9BFDC" w14:textId="2854144E" w:rsidR="00AE2538" w:rsidRPr="00D51DF4" w:rsidRDefault="00D51DF4" w:rsidP="00D51DF4">
      <w:pPr>
        <w:ind w:firstLineChars="200" w:firstLine="420"/>
        <w:rPr>
          <w:rFonts w:ascii="Times New Roman" w:hAnsi="Times New Roman" w:cs="Times New Roman"/>
          <w:sz w:val="21"/>
          <w:szCs w:val="21"/>
          <w:lang w:eastAsia="zh-CN"/>
        </w:rPr>
      </w:pPr>
      <w:r w:rsidRPr="00D51DF4">
        <w:rPr>
          <w:rFonts w:ascii="Times New Roman" w:hAnsi="Times New Roman" w:cs="Times New Roman"/>
          <w:sz w:val="21"/>
          <w:szCs w:val="21"/>
          <w:lang w:eastAsia="zh-CN"/>
        </w:rPr>
        <w:t>Notes:</w:t>
      </w:r>
      <w:r w:rsidRPr="00D51DF4">
        <w:rPr>
          <w:rFonts w:ascii="Times New Roman" w:hAnsi="Times New Roman" w:cs="Times New Roman"/>
        </w:rPr>
        <w:t xml:space="preserve"> </w:t>
      </w:r>
      <w:r w:rsidRPr="00D51DF4">
        <w:rPr>
          <w:rFonts w:ascii="Times New Roman" w:hAnsi="Times New Roman" w:cs="Times New Roman"/>
          <w:sz w:val="21"/>
          <w:szCs w:val="21"/>
          <w:lang w:eastAsia="zh-CN"/>
        </w:rPr>
        <w:t>BMI, body mass index.</w:t>
      </w:r>
      <w:r w:rsidRPr="00D51DF4">
        <w:rPr>
          <w:rFonts w:ascii="Times New Roman" w:eastAsia="宋体" w:hAnsi="Times New Roman" w:cs="Times New Roman"/>
          <w:lang w:eastAsia="zh-CN"/>
        </w:rPr>
        <w:t xml:space="preserve"> </w:t>
      </w:r>
      <w:r w:rsidRPr="00D51DF4">
        <w:rPr>
          <w:rFonts w:ascii="Times New Roman" w:hAnsi="Times New Roman" w:cs="Times New Roman"/>
          <w:sz w:val="21"/>
          <w:szCs w:val="21"/>
          <w:lang w:eastAsia="zh-CN"/>
        </w:rPr>
        <w:t>Hb, hemoglobin. RBC, red blood cell. WBC, white blood cell. Cr, creatinine.  BUN, blood urea nitrogen. eGFR, estimated glomerular filtration rate. ALT, alanine aminotransferase.  AST, aspartate aminotransferase. Alb, albumin. TBIL, total bilirubin. Na, sodium.  K, potassium.  HN, hydronephrosis.</w:t>
      </w:r>
    </w:p>
    <w:sectPr w:rsidR="00AE2538" w:rsidRPr="00D51D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D4B36" w14:textId="77777777" w:rsidR="00D632DA" w:rsidRDefault="00D632DA" w:rsidP="00A151A9">
      <w:pPr>
        <w:rPr>
          <w:rFonts w:hint="eastAsia"/>
        </w:rPr>
      </w:pPr>
      <w:r>
        <w:separator/>
      </w:r>
    </w:p>
  </w:endnote>
  <w:endnote w:type="continuationSeparator" w:id="0">
    <w:p w14:paraId="6D445401" w14:textId="77777777" w:rsidR="00D632DA" w:rsidRDefault="00D632DA" w:rsidP="00A151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M Sans">
    <w:charset w:val="00"/>
    <w:family w:val="auto"/>
    <w:pitch w:val="variable"/>
    <w:sig w:usb0="8000002F" w:usb1="5000205B" w:usb2="00000000" w:usb3="00000000" w:csb0="00000093"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B8A0A" w14:textId="77777777" w:rsidR="00D632DA" w:rsidRDefault="00D632DA" w:rsidP="00A151A9">
      <w:pPr>
        <w:rPr>
          <w:rFonts w:hint="eastAsia"/>
        </w:rPr>
      </w:pPr>
      <w:r>
        <w:separator/>
      </w:r>
    </w:p>
  </w:footnote>
  <w:footnote w:type="continuationSeparator" w:id="0">
    <w:p w14:paraId="257ADCA0" w14:textId="77777777" w:rsidR="00D632DA" w:rsidRDefault="00D632DA" w:rsidP="00A151A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D1377A"/>
    <w:multiLevelType w:val="multilevel"/>
    <w:tmpl w:val="2990F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0288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538"/>
    <w:rsid w:val="000330B9"/>
    <w:rsid w:val="00085CE1"/>
    <w:rsid w:val="000920B0"/>
    <w:rsid w:val="000A482D"/>
    <w:rsid w:val="000A581C"/>
    <w:rsid w:val="000B1690"/>
    <w:rsid w:val="000F71B7"/>
    <w:rsid w:val="0014585B"/>
    <w:rsid w:val="00154219"/>
    <w:rsid w:val="001838DC"/>
    <w:rsid w:val="001B5495"/>
    <w:rsid w:val="00204854"/>
    <w:rsid w:val="00205933"/>
    <w:rsid w:val="00213777"/>
    <w:rsid w:val="002376A5"/>
    <w:rsid w:val="00251F4F"/>
    <w:rsid w:val="00264D3E"/>
    <w:rsid w:val="002650D5"/>
    <w:rsid w:val="00273768"/>
    <w:rsid w:val="002778FC"/>
    <w:rsid w:val="002E3416"/>
    <w:rsid w:val="002E64F5"/>
    <w:rsid w:val="00314D7A"/>
    <w:rsid w:val="00320FF0"/>
    <w:rsid w:val="003731E6"/>
    <w:rsid w:val="00385271"/>
    <w:rsid w:val="003948C4"/>
    <w:rsid w:val="003A3088"/>
    <w:rsid w:val="003B65A7"/>
    <w:rsid w:val="003C309C"/>
    <w:rsid w:val="00404FF5"/>
    <w:rsid w:val="00412C98"/>
    <w:rsid w:val="00412E70"/>
    <w:rsid w:val="004A1D7C"/>
    <w:rsid w:val="004D41A3"/>
    <w:rsid w:val="005852CB"/>
    <w:rsid w:val="00592AA5"/>
    <w:rsid w:val="005E5584"/>
    <w:rsid w:val="00667A2D"/>
    <w:rsid w:val="006D5484"/>
    <w:rsid w:val="006F3043"/>
    <w:rsid w:val="007246ED"/>
    <w:rsid w:val="007267C8"/>
    <w:rsid w:val="00742907"/>
    <w:rsid w:val="0074550E"/>
    <w:rsid w:val="007B2BA6"/>
    <w:rsid w:val="007D62C1"/>
    <w:rsid w:val="007F174C"/>
    <w:rsid w:val="00817F10"/>
    <w:rsid w:val="0090393E"/>
    <w:rsid w:val="00932352"/>
    <w:rsid w:val="00956185"/>
    <w:rsid w:val="009A01DE"/>
    <w:rsid w:val="009A672E"/>
    <w:rsid w:val="00A151A9"/>
    <w:rsid w:val="00A23366"/>
    <w:rsid w:val="00A73523"/>
    <w:rsid w:val="00A80983"/>
    <w:rsid w:val="00A927C1"/>
    <w:rsid w:val="00AA2505"/>
    <w:rsid w:val="00AD69C2"/>
    <w:rsid w:val="00AE2538"/>
    <w:rsid w:val="00AE5DD3"/>
    <w:rsid w:val="00B82737"/>
    <w:rsid w:val="00B92A22"/>
    <w:rsid w:val="00C175CB"/>
    <w:rsid w:val="00C227DD"/>
    <w:rsid w:val="00C30504"/>
    <w:rsid w:val="00C32A25"/>
    <w:rsid w:val="00C40D0B"/>
    <w:rsid w:val="00C9661B"/>
    <w:rsid w:val="00CB5160"/>
    <w:rsid w:val="00CC3385"/>
    <w:rsid w:val="00CC5ACC"/>
    <w:rsid w:val="00CC60ED"/>
    <w:rsid w:val="00CE073B"/>
    <w:rsid w:val="00CF29C4"/>
    <w:rsid w:val="00D01B54"/>
    <w:rsid w:val="00D44EB8"/>
    <w:rsid w:val="00D51DF4"/>
    <w:rsid w:val="00D632DA"/>
    <w:rsid w:val="00D80D9C"/>
    <w:rsid w:val="00DB06F0"/>
    <w:rsid w:val="00DE4DE0"/>
    <w:rsid w:val="00DE58C1"/>
    <w:rsid w:val="00DE5FE7"/>
    <w:rsid w:val="00DF1313"/>
    <w:rsid w:val="00E429B9"/>
    <w:rsid w:val="00E64218"/>
    <w:rsid w:val="00E66379"/>
    <w:rsid w:val="00E94AE0"/>
    <w:rsid w:val="00EA5899"/>
    <w:rsid w:val="00EB139B"/>
    <w:rsid w:val="00ED7738"/>
    <w:rsid w:val="00EE73A5"/>
    <w:rsid w:val="00F10E53"/>
    <w:rsid w:val="00F57C31"/>
    <w:rsid w:val="00F756DE"/>
    <w:rsid w:val="00FB5018"/>
    <w:rsid w:val="00FE2755"/>
    <w:rsid w:val="00FE748B"/>
    <w:rsid w:val="00FF2A1A"/>
    <w:rsid w:val="00FF4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6034DE"/>
  <w15:chartTrackingRefBased/>
  <w15:docId w15:val="{2A031A4B-F1BA-4CE9-B199-3F82BFD1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51A9"/>
    <w:pPr>
      <w:spacing w:after="0" w:line="240" w:lineRule="auto"/>
    </w:pPr>
    <w:rPr>
      <w:kern w:val="0"/>
      <w:sz w:val="24"/>
      <w:lang w:eastAsia="en-US"/>
      <w14:ligatures w14:val="none"/>
    </w:rPr>
  </w:style>
  <w:style w:type="paragraph" w:styleId="1">
    <w:name w:val="heading 1"/>
    <w:basedOn w:val="a"/>
    <w:next w:val="a"/>
    <w:link w:val="10"/>
    <w:uiPriority w:val="9"/>
    <w:qFormat/>
    <w:rsid w:val="00AE253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E253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E253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E253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E2538"/>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AE253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E253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253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E253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E253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E253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E253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E2538"/>
    <w:rPr>
      <w:rFonts w:cstheme="majorBidi"/>
      <w:color w:val="2F5496" w:themeColor="accent1" w:themeShade="BF"/>
      <w:sz w:val="28"/>
      <w:szCs w:val="28"/>
    </w:rPr>
  </w:style>
  <w:style w:type="character" w:customStyle="1" w:styleId="50">
    <w:name w:val="标题 5 字符"/>
    <w:basedOn w:val="a0"/>
    <w:link w:val="5"/>
    <w:uiPriority w:val="9"/>
    <w:semiHidden/>
    <w:rsid w:val="00AE2538"/>
    <w:rPr>
      <w:rFonts w:cstheme="majorBidi"/>
      <w:color w:val="2F5496" w:themeColor="accent1" w:themeShade="BF"/>
      <w:sz w:val="24"/>
    </w:rPr>
  </w:style>
  <w:style w:type="character" w:customStyle="1" w:styleId="60">
    <w:name w:val="标题 6 字符"/>
    <w:basedOn w:val="a0"/>
    <w:link w:val="6"/>
    <w:uiPriority w:val="9"/>
    <w:semiHidden/>
    <w:rsid w:val="00AE2538"/>
    <w:rPr>
      <w:rFonts w:cstheme="majorBidi"/>
      <w:b/>
      <w:bCs/>
      <w:color w:val="2F5496" w:themeColor="accent1" w:themeShade="BF"/>
    </w:rPr>
  </w:style>
  <w:style w:type="character" w:customStyle="1" w:styleId="70">
    <w:name w:val="标题 7 字符"/>
    <w:basedOn w:val="a0"/>
    <w:link w:val="7"/>
    <w:uiPriority w:val="9"/>
    <w:semiHidden/>
    <w:rsid w:val="00AE2538"/>
    <w:rPr>
      <w:rFonts w:cstheme="majorBidi"/>
      <w:b/>
      <w:bCs/>
      <w:color w:val="595959" w:themeColor="text1" w:themeTint="A6"/>
    </w:rPr>
  </w:style>
  <w:style w:type="character" w:customStyle="1" w:styleId="80">
    <w:name w:val="标题 8 字符"/>
    <w:basedOn w:val="a0"/>
    <w:link w:val="8"/>
    <w:uiPriority w:val="9"/>
    <w:semiHidden/>
    <w:rsid w:val="00AE2538"/>
    <w:rPr>
      <w:rFonts w:cstheme="majorBidi"/>
      <w:color w:val="595959" w:themeColor="text1" w:themeTint="A6"/>
    </w:rPr>
  </w:style>
  <w:style w:type="character" w:customStyle="1" w:styleId="90">
    <w:name w:val="标题 9 字符"/>
    <w:basedOn w:val="a0"/>
    <w:link w:val="9"/>
    <w:uiPriority w:val="9"/>
    <w:semiHidden/>
    <w:rsid w:val="00AE2538"/>
    <w:rPr>
      <w:rFonts w:eastAsiaTheme="majorEastAsia" w:cstheme="majorBidi"/>
      <w:color w:val="595959" w:themeColor="text1" w:themeTint="A6"/>
    </w:rPr>
  </w:style>
  <w:style w:type="paragraph" w:styleId="a3">
    <w:name w:val="Title"/>
    <w:basedOn w:val="a"/>
    <w:next w:val="a"/>
    <w:link w:val="a4"/>
    <w:uiPriority w:val="10"/>
    <w:qFormat/>
    <w:rsid w:val="00AE253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E25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E25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E25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E2538"/>
    <w:pPr>
      <w:spacing w:before="160"/>
      <w:jc w:val="center"/>
    </w:pPr>
    <w:rPr>
      <w:i/>
      <w:iCs/>
      <w:color w:val="404040" w:themeColor="text1" w:themeTint="BF"/>
    </w:rPr>
  </w:style>
  <w:style w:type="character" w:customStyle="1" w:styleId="a8">
    <w:name w:val="引用 字符"/>
    <w:basedOn w:val="a0"/>
    <w:link w:val="a7"/>
    <w:uiPriority w:val="29"/>
    <w:rsid w:val="00AE2538"/>
    <w:rPr>
      <w:i/>
      <w:iCs/>
      <w:color w:val="404040" w:themeColor="text1" w:themeTint="BF"/>
    </w:rPr>
  </w:style>
  <w:style w:type="paragraph" w:styleId="a9">
    <w:name w:val="List Paragraph"/>
    <w:basedOn w:val="a"/>
    <w:uiPriority w:val="34"/>
    <w:qFormat/>
    <w:rsid w:val="00AE2538"/>
    <w:pPr>
      <w:ind w:left="720"/>
      <w:contextualSpacing/>
    </w:pPr>
  </w:style>
  <w:style w:type="character" w:styleId="aa">
    <w:name w:val="Intense Emphasis"/>
    <w:basedOn w:val="a0"/>
    <w:uiPriority w:val="21"/>
    <w:qFormat/>
    <w:rsid w:val="00AE2538"/>
    <w:rPr>
      <w:i/>
      <w:iCs/>
      <w:color w:val="2F5496" w:themeColor="accent1" w:themeShade="BF"/>
    </w:rPr>
  </w:style>
  <w:style w:type="paragraph" w:styleId="ab">
    <w:name w:val="Intense Quote"/>
    <w:basedOn w:val="a"/>
    <w:next w:val="a"/>
    <w:link w:val="ac"/>
    <w:uiPriority w:val="30"/>
    <w:qFormat/>
    <w:rsid w:val="00AE25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E2538"/>
    <w:rPr>
      <w:i/>
      <w:iCs/>
      <w:color w:val="2F5496" w:themeColor="accent1" w:themeShade="BF"/>
    </w:rPr>
  </w:style>
  <w:style w:type="character" w:styleId="ad">
    <w:name w:val="Intense Reference"/>
    <w:basedOn w:val="a0"/>
    <w:uiPriority w:val="32"/>
    <w:qFormat/>
    <w:rsid w:val="00AE2538"/>
    <w:rPr>
      <w:b/>
      <w:bCs/>
      <w:smallCaps/>
      <w:color w:val="2F5496" w:themeColor="accent1" w:themeShade="BF"/>
      <w:spacing w:val="5"/>
    </w:rPr>
  </w:style>
  <w:style w:type="paragraph" w:styleId="ae">
    <w:name w:val="header"/>
    <w:basedOn w:val="a"/>
    <w:link w:val="af"/>
    <w:uiPriority w:val="99"/>
    <w:unhideWhenUsed/>
    <w:rsid w:val="00A151A9"/>
    <w:pPr>
      <w:tabs>
        <w:tab w:val="center" w:pos="4153"/>
        <w:tab w:val="right" w:pos="8306"/>
      </w:tabs>
      <w:snapToGrid w:val="0"/>
      <w:jc w:val="center"/>
    </w:pPr>
    <w:rPr>
      <w:sz w:val="18"/>
      <w:szCs w:val="18"/>
    </w:rPr>
  </w:style>
  <w:style w:type="character" w:customStyle="1" w:styleId="af">
    <w:name w:val="页眉 字符"/>
    <w:basedOn w:val="a0"/>
    <w:link w:val="ae"/>
    <w:uiPriority w:val="99"/>
    <w:rsid w:val="00A151A9"/>
    <w:rPr>
      <w:sz w:val="18"/>
      <w:szCs w:val="18"/>
    </w:rPr>
  </w:style>
  <w:style w:type="paragraph" w:styleId="af0">
    <w:name w:val="footer"/>
    <w:basedOn w:val="a"/>
    <w:link w:val="af1"/>
    <w:uiPriority w:val="99"/>
    <w:unhideWhenUsed/>
    <w:rsid w:val="00A151A9"/>
    <w:pPr>
      <w:tabs>
        <w:tab w:val="center" w:pos="4153"/>
        <w:tab w:val="right" w:pos="8306"/>
      </w:tabs>
      <w:snapToGrid w:val="0"/>
    </w:pPr>
    <w:rPr>
      <w:sz w:val="18"/>
      <w:szCs w:val="18"/>
    </w:rPr>
  </w:style>
  <w:style w:type="character" w:customStyle="1" w:styleId="af1">
    <w:name w:val="页脚 字符"/>
    <w:basedOn w:val="a0"/>
    <w:link w:val="af0"/>
    <w:uiPriority w:val="99"/>
    <w:rsid w:val="00A151A9"/>
    <w:rPr>
      <w:sz w:val="18"/>
      <w:szCs w:val="18"/>
    </w:rPr>
  </w:style>
  <w:style w:type="paragraph" w:styleId="af2">
    <w:name w:val="Normal (Web)"/>
    <w:basedOn w:val="a"/>
    <w:uiPriority w:val="99"/>
    <w:semiHidden/>
    <w:unhideWhenUsed/>
    <w:rsid w:val="00D51DF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998187">
      <w:bodyDiv w:val="1"/>
      <w:marLeft w:val="0"/>
      <w:marRight w:val="0"/>
      <w:marTop w:val="0"/>
      <w:marBottom w:val="0"/>
      <w:divBdr>
        <w:top w:val="none" w:sz="0" w:space="0" w:color="auto"/>
        <w:left w:val="none" w:sz="0" w:space="0" w:color="auto"/>
        <w:bottom w:val="none" w:sz="0" w:space="0" w:color="auto"/>
        <w:right w:val="none" w:sz="0" w:space="0" w:color="auto"/>
      </w:divBdr>
    </w:div>
    <w:div w:id="1677876848">
      <w:bodyDiv w:val="1"/>
      <w:marLeft w:val="0"/>
      <w:marRight w:val="0"/>
      <w:marTop w:val="0"/>
      <w:marBottom w:val="0"/>
      <w:divBdr>
        <w:top w:val="none" w:sz="0" w:space="0" w:color="auto"/>
        <w:left w:val="none" w:sz="0" w:space="0" w:color="auto"/>
        <w:bottom w:val="none" w:sz="0" w:space="0" w:color="auto"/>
        <w:right w:val="none" w:sz="0" w:space="0" w:color="auto"/>
      </w:divBdr>
    </w:div>
    <w:div w:id="176005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09942-C57D-42DA-811F-B6E895767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3</Pages>
  <Words>866</Words>
  <Characters>4690</Characters>
  <Application>Microsoft Office Word</Application>
  <DocSecurity>0</DocSecurity>
  <Lines>586</Lines>
  <Paragraphs>555</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燕 聂</dc:creator>
  <cp:keywords/>
  <dc:description/>
  <cp:lastModifiedBy>威 胡</cp:lastModifiedBy>
  <cp:revision>88</cp:revision>
  <dcterms:created xsi:type="dcterms:W3CDTF">2025-02-10T07:10:00Z</dcterms:created>
  <dcterms:modified xsi:type="dcterms:W3CDTF">2025-12-17T20:42:00Z</dcterms:modified>
</cp:coreProperties>
</file>